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298B7" w14:textId="6883CAA6" w:rsidR="00E43FD1" w:rsidRDefault="00E4070B" w:rsidP="002D0F10">
      <w:pPr>
        <w:jc w:val="left"/>
        <w:rPr>
          <w:rFonts w:ascii="Arial" w:eastAsia="Arial" w:hAnsi="Arial" w:cs="Arial"/>
          <w:b/>
          <w:bCs/>
          <w:sz w:val="24"/>
          <w:szCs w:val="24"/>
        </w:rPr>
      </w:pPr>
      <w:r>
        <w:rPr>
          <w:rFonts w:ascii="Arial" w:eastAsia="Arial" w:hAnsi="Arial" w:cs="Arial"/>
          <w:b/>
          <w:bCs/>
          <w:sz w:val="24"/>
          <w:szCs w:val="24"/>
        </w:rPr>
        <w:t>Understanding t</w:t>
      </w:r>
      <w:r w:rsidR="00E43FD1">
        <w:rPr>
          <w:rFonts w:ascii="Arial" w:eastAsia="Arial" w:hAnsi="Arial" w:cs="Arial"/>
          <w:b/>
          <w:bCs/>
          <w:sz w:val="24"/>
          <w:szCs w:val="24"/>
        </w:rPr>
        <w:t>he dynamic relation between wastewater SARS-CoV-2 signal and clinical metrics throughout the pandemic</w:t>
      </w:r>
    </w:p>
    <w:p w14:paraId="1B827DCD" w14:textId="5AF26FD7" w:rsidR="00642655" w:rsidRPr="00744A1F" w:rsidRDefault="00642655" w:rsidP="002D0F10">
      <w:pPr>
        <w:jc w:val="left"/>
        <w:rPr>
          <w:rFonts w:ascii="Arial" w:eastAsia="Arial" w:hAnsi="Arial" w:cs="Arial"/>
          <w:szCs w:val="24"/>
        </w:rPr>
      </w:pPr>
      <w:r w:rsidRPr="0007685B">
        <w:rPr>
          <w:rFonts w:ascii="Arial" w:eastAsia="Arial" w:hAnsi="Arial" w:cs="Arial"/>
          <w:szCs w:val="24"/>
          <w:u w:val="single"/>
        </w:rPr>
        <w:t>Nada Hegazy</w:t>
      </w:r>
      <w:r w:rsidRPr="0007685B">
        <w:rPr>
          <w:rFonts w:ascii="Arial" w:eastAsia="Arial" w:hAnsi="Arial" w:cs="Arial"/>
          <w:szCs w:val="24"/>
          <w:u w:val="single"/>
          <w:vertAlign w:val="superscript"/>
        </w:rPr>
        <w:t>1</w:t>
      </w:r>
      <w:r w:rsidRPr="72A24D50">
        <w:rPr>
          <w:rFonts w:ascii="Arial" w:eastAsia="Arial" w:hAnsi="Arial" w:cs="Arial"/>
          <w:szCs w:val="24"/>
        </w:rPr>
        <w:t xml:space="preserve">, </w:t>
      </w:r>
      <w:r w:rsidR="009D75E3">
        <w:rPr>
          <w:rFonts w:ascii="Arial" w:eastAsia="Arial" w:hAnsi="Arial" w:cs="Arial"/>
          <w:szCs w:val="24"/>
        </w:rPr>
        <w:t>Aaron Cowan</w:t>
      </w:r>
      <w:r w:rsidR="009D75E3">
        <w:rPr>
          <w:rFonts w:ascii="Arial" w:eastAsia="Arial" w:hAnsi="Arial" w:cs="Arial"/>
          <w:szCs w:val="24"/>
          <w:vertAlign w:val="superscript"/>
        </w:rPr>
        <w:t>1</w:t>
      </w:r>
      <w:r w:rsidR="009D75E3">
        <w:rPr>
          <w:rFonts w:ascii="Arial" w:eastAsia="Arial" w:hAnsi="Arial" w:cs="Arial"/>
          <w:szCs w:val="24"/>
        </w:rPr>
        <w:t xml:space="preserve">, </w:t>
      </w:r>
      <w:r w:rsidRPr="72A24D50">
        <w:rPr>
          <w:rFonts w:ascii="Arial" w:eastAsia="Arial" w:hAnsi="Arial" w:cs="Arial"/>
          <w:szCs w:val="24"/>
        </w:rPr>
        <w:t>Patrick M. D’Aoust</w:t>
      </w:r>
      <w:r w:rsidRPr="72A24D50">
        <w:rPr>
          <w:rFonts w:ascii="Arial" w:eastAsia="Arial" w:hAnsi="Arial" w:cs="Arial"/>
          <w:szCs w:val="24"/>
          <w:vertAlign w:val="superscript"/>
        </w:rPr>
        <w:t>1</w:t>
      </w:r>
      <w:r w:rsidRPr="72A24D50">
        <w:rPr>
          <w:rFonts w:ascii="Arial" w:eastAsia="Arial" w:hAnsi="Arial" w:cs="Arial"/>
          <w:szCs w:val="24"/>
        </w:rPr>
        <w:t>,</w:t>
      </w:r>
      <w:r w:rsidR="00DA6908">
        <w:rPr>
          <w:rFonts w:ascii="Arial" w:eastAsia="Arial" w:hAnsi="Arial" w:cs="Arial"/>
          <w:szCs w:val="24"/>
        </w:rPr>
        <w:t xml:space="preserve"> </w:t>
      </w:r>
      <w:r w:rsidR="00DA6908" w:rsidRPr="72A24D50">
        <w:rPr>
          <w:rFonts w:ascii="Arial" w:eastAsia="Arial" w:hAnsi="Arial" w:cs="Arial"/>
          <w:szCs w:val="24"/>
        </w:rPr>
        <w:t>Élisabeth Mercier</w:t>
      </w:r>
      <w:r w:rsidR="00DA6908" w:rsidRPr="72A24D50">
        <w:rPr>
          <w:rFonts w:ascii="Arial" w:eastAsia="Arial" w:hAnsi="Arial" w:cs="Arial"/>
          <w:szCs w:val="24"/>
          <w:vertAlign w:val="superscript"/>
        </w:rPr>
        <w:t>1</w:t>
      </w:r>
      <w:r w:rsidR="00F35C6A" w:rsidRPr="72A24D50">
        <w:rPr>
          <w:rFonts w:ascii="Arial" w:eastAsia="Arial" w:hAnsi="Arial" w:cs="Arial"/>
          <w:szCs w:val="24"/>
        </w:rPr>
        <w:t>,</w:t>
      </w:r>
      <w:r w:rsidRPr="72A24D50">
        <w:rPr>
          <w:rFonts w:ascii="Arial" w:eastAsia="Arial" w:hAnsi="Arial" w:cs="Arial"/>
          <w:szCs w:val="24"/>
        </w:rPr>
        <w:t xml:space="preserve"> Syeda Tasneem Towhid</w:t>
      </w:r>
      <w:r w:rsidRPr="72A24D50">
        <w:rPr>
          <w:rFonts w:ascii="Arial" w:eastAsia="Arial" w:hAnsi="Arial" w:cs="Arial"/>
          <w:szCs w:val="24"/>
          <w:vertAlign w:val="superscript"/>
        </w:rPr>
        <w:t>1</w:t>
      </w:r>
      <w:r w:rsidRPr="72A24D50">
        <w:rPr>
          <w:rFonts w:ascii="Arial" w:eastAsia="Arial" w:hAnsi="Arial" w:cs="Arial"/>
          <w:szCs w:val="24"/>
        </w:rPr>
        <w:t xml:space="preserve">, </w:t>
      </w:r>
      <w:r w:rsidR="003C0787">
        <w:rPr>
          <w:rFonts w:ascii="Arial" w:eastAsia="Arial" w:hAnsi="Arial" w:cs="Arial"/>
          <w:szCs w:val="24"/>
        </w:rPr>
        <w:t>Jian-Jun Jia</w:t>
      </w:r>
      <w:r w:rsidR="00DF23A8" w:rsidRPr="00DF23A8">
        <w:rPr>
          <w:rFonts w:ascii="Arial" w:eastAsia="Arial" w:hAnsi="Arial" w:cs="Arial"/>
          <w:szCs w:val="24"/>
          <w:vertAlign w:val="superscript"/>
        </w:rPr>
        <w:t>1</w:t>
      </w:r>
      <w:r w:rsidR="003C0787">
        <w:rPr>
          <w:rFonts w:ascii="Arial" w:eastAsia="Arial" w:hAnsi="Arial" w:cs="Arial"/>
          <w:szCs w:val="24"/>
        </w:rPr>
        <w:t>, Shen Wan</w:t>
      </w:r>
      <w:r w:rsidR="00DF23A8" w:rsidRPr="00DF23A8">
        <w:rPr>
          <w:rFonts w:ascii="Arial" w:eastAsia="Arial" w:hAnsi="Arial" w:cs="Arial"/>
          <w:szCs w:val="24"/>
          <w:vertAlign w:val="superscript"/>
        </w:rPr>
        <w:t>1</w:t>
      </w:r>
      <w:r w:rsidR="003C0787">
        <w:rPr>
          <w:rFonts w:ascii="Arial" w:eastAsia="Arial" w:hAnsi="Arial" w:cs="Arial"/>
          <w:szCs w:val="24"/>
        </w:rPr>
        <w:t xml:space="preserve">, </w:t>
      </w:r>
      <w:r w:rsidRPr="72A24D50">
        <w:rPr>
          <w:rFonts w:ascii="Arial" w:eastAsia="Arial" w:hAnsi="Arial" w:cs="Arial"/>
          <w:szCs w:val="24"/>
        </w:rPr>
        <w:t>Zhihao Zhang</w:t>
      </w:r>
      <w:r w:rsidRPr="72A24D50">
        <w:rPr>
          <w:rFonts w:ascii="Arial" w:eastAsia="Arial" w:hAnsi="Arial" w:cs="Arial"/>
          <w:szCs w:val="24"/>
          <w:vertAlign w:val="superscript"/>
        </w:rPr>
        <w:t>1</w:t>
      </w:r>
      <w:r w:rsidRPr="72A24D50">
        <w:rPr>
          <w:rFonts w:ascii="Arial" w:eastAsia="Arial" w:hAnsi="Arial" w:cs="Arial"/>
          <w:szCs w:val="24"/>
        </w:rPr>
        <w:t>,</w:t>
      </w:r>
      <w:r w:rsidR="008A7FD0">
        <w:rPr>
          <w:rFonts w:ascii="Arial" w:eastAsia="Arial" w:hAnsi="Arial" w:cs="Arial"/>
          <w:szCs w:val="24"/>
        </w:rPr>
        <w:t xml:space="preserve"> Md Pervez Kabir</w:t>
      </w:r>
      <w:r w:rsidR="008A7FD0" w:rsidRPr="008A7FD0">
        <w:rPr>
          <w:rFonts w:ascii="Arial" w:eastAsia="Arial" w:hAnsi="Arial" w:cs="Arial"/>
          <w:szCs w:val="24"/>
          <w:vertAlign w:val="superscript"/>
        </w:rPr>
        <w:t>1</w:t>
      </w:r>
      <w:r w:rsidR="008A7FD0">
        <w:rPr>
          <w:rFonts w:ascii="Arial" w:eastAsia="Arial" w:hAnsi="Arial" w:cs="Arial"/>
          <w:szCs w:val="24"/>
        </w:rPr>
        <w:t>, Wanting Fang</w:t>
      </w:r>
      <w:r w:rsidR="008A7FD0" w:rsidRPr="008A7FD0">
        <w:rPr>
          <w:rFonts w:ascii="Arial" w:eastAsia="Arial" w:hAnsi="Arial" w:cs="Arial"/>
          <w:szCs w:val="24"/>
          <w:vertAlign w:val="superscript"/>
        </w:rPr>
        <w:t>1</w:t>
      </w:r>
      <w:r w:rsidR="008A7FD0">
        <w:rPr>
          <w:rFonts w:ascii="Arial" w:eastAsia="Arial" w:hAnsi="Arial" w:cs="Arial"/>
          <w:szCs w:val="24"/>
        </w:rPr>
        <w:t>,</w:t>
      </w:r>
      <w:r w:rsidRPr="72A24D50">
        <w:rPr>
          <w:rFonts w:ascii="Arial" w:eastAsia="Arial" w:hAnsi="Arial" w:cs="Arial"/>
          <w:szCs w:val="24"/>
        </w:rPr>
        <w:t xml:space="preserve"> </w:t>
      </w:r>
      <w:r w:rsidR="003650AC" w:rsidRPr="72A24D50">
        <w:rPr>
          <w:rFonts w:ascii="Arial" w:eastAsia="Arial" w:hAnsi="Arial" w:cs="Arial"/>
          <w:szCs w:val="24"/>
        </w:rPr>
        <w:t>Tyson E. Graber</w:t>
      </w:r>
      <w:r w:rsidR="003650AC" w:rsidRPr="72A24D50">
        <w:rPr>
          <w:rFonts w:ascii="Arial" w:eastAsia="Arial" w:hAnsi="Arial" w:cs="Arial"/>
          <w:szCs w:val="24"/>
          <w:vertAlign w:val="superscript"/>
        </w:rPr>
        <w:t>2</w:t>
      </w:r>
      <w:r w:rsidR="0052589D" w:rsidRPr="0052589D">
        <w:rPr>
          <w:rFonts w:ascii="Arial" w:eastAsia="Arial" w:hAnsi="Arial" w:cs="Arial"/>
          <w:szCs w:val="24"/>
          <w:vertAlign w:val="subscript"/>
        </w:rPr>
        <w:t>,</w:t>
      </w:r>
      <w:r w:rsidR="0052589D">
        <w:rPr>
          <w:rFonts w:ascii="Arial" w:eastAsia="Arial" w:hAnsi="Arial" w:cs="Arial"/>
          <w:szCs w:val="24"/>
          <w:vertAlign w:val="superscript"/>
        </w:rPr>
        <w:t xml:space="preserve"> </w:t>
      </w:r>
      <w:r w:rsidRPr="72A24D50">
        <w:rPr>
          <w:rFonts w:ascii="Arial" w:eastAsia="Arial" w:hAnsi="Arial" w:cs="Arial"/>
          <w:szCs w:val="24"/>
        </w:rPr>
        <w:t>Alex E. MacKenzie</w:t>
      </w:r>
      <w:r w:rsidRPr="72A24D50">
        <w:rPr>
          <w:rFonts w:ascii="Arial" w:eastAsia="Arial" w:hAnsi="Arial" w:cs="Arial"/>
          <w:szCs w:val="24"/>
          <w:vertAlign w:val="superscript"/>
        </w:rPr>
        <w:t>2</w:t>
      </w:r>
      <w:r w:rsidR="005A4919">
        <w:rPr>
          <w:rFonts w:ascii="Arial" w:eastAsia="Arial" w:hAnsi="Arial" w:cs="Arial"/>
          <w:szCs w:val="24"/>
          <w:lang w:val="en-US"/>
        </w:rPr>
        <w:t xml:space="preserve">, </w:t>
      </w:r>
      <w:r w:rsidR="00744A1F">
        <w:rPr>
          <w:rFonts w:ascii="Arial" w:eastAsia="Arial" w:hAnsi="Arial" w:cs="Arial"/>
          <w:szCs w:val="24"/>
          <w:lang w:val="en-US"/>
        </w:rPr>
        <w:t>Stéphanie Guilherme</w:t>
      </w:r>
      <w:r w:rsidR="00744A1F" w:rsidRPr="00744A1F">
        <w:rPr>
          <w:rFonts w:ascii="Arial" w:eastAsia="Arial" w:hAnsi="Arial" w:cs="Arial"/>
          <w:szCs w:val="24"/>
          <w:vertAlign w:val="superscript"/>
          <w:lang w:val="en-US"/>
        </w:rPr>
        <w:t>1</w:t>
      </w:r>
      <w:r w:rsidR="00744A1F">
        <w:rPr>
          <w:rFonts w:ascii="Arial" w:eastAsia="Arial" w:hAnsi="Arial" w:cs="Arial"/>
          <w:szCs w:val="24"/>
          <w:lang w:val="en-US"/>
        </w:rPr>
        <w:t xml:space="preserve">, </w:t>
      </w:r>
      <w:r>
        <w:rPr>
          <w:rFonts w:ascii="Arial" w:eastAsia="Arial" w:hAnsi="Arial" w:cs="Arial"/>
          <w:szCs w:val="24"/>
          <w:lang w:val="en-US"/>
        </w:rPr>
        <w:t xml:space="preserve">and </w:t>
      </w:r>
      <w:r w:rsidRPr="72A24D50">
        <w:rPr>
          <w:rFonts w:ascii="Arial" w:eastAsia="Arial" w:hAnsi="Arial" w:cs="Arial"/>
          <w:szCs w:val="24"/>
        </w:rPr>
        <w:t>Robert Delatolla</w:t>
      </w:r>
      <w:r w:rsidRPr="006F22F2">
        <w:rPr>
          <w:rFonts w:ascii="Arial" w:eastAsia="Arial" w:hAnsi="Arial" w:cs="Arial"/>
          <w:szCs w:val="24"/>
          <w:vertAlign w:val="superscript"/>
        </w:rPr>
        <w:t>1</w:t>
      </w:r>
      <w:r w:rsidR="00E57B30">
        <w:rPr>
          <w:rFonts w:ascii="Arial" w:eastAsia="Arial" w:hAnsi="Arial" w:cs="Arial"/>
          <w:szCs w:val="24"/>
          <w:vertAlign w:val="superscript"/>
        </w:rPr>
        <w:t>*</w:t>
      </w:r>
    </w:p>
    <w:p w14:paraId="7820EC3F" w14:textId="44EBD6F2" w:rsidR="00642655" w:rsidRPr="009A49EC" w:rsidRDefault="00642655" w:rsidP="002D0F10">
      <w:pPr>
        <w:spacing w:after="0"/>
      </w:pPr>
      <w:r w:rsidRPr="00D07CE7">
        <w:rPr>
          <w:vertAlign w:val="superscript"/>
        </w:rPr>
        <w:t>1</w:t>
      </w:r>
      <w:r w:rsidRPr="009A49EC">
        <w:t>: Department of Civil Engineering, University of Ottawa, Ottawa, Ontario, Canada</w:t>
      </w:r>
    </w:p>
    <w:p w14:paraId="7CAACABC" w14:textId="5C39F4D9" w:rsidR="00642655" w:rsidRPr="006814FE" w:rsidRDefault="00642655" w:rsidP="006814FE">
      <w:pPr>
        <w:spacing w:after="0"/>
      </w:pPr>
      <w:r w:rsidRPr="00D07CE7">
        <w:rPr>
          <w:vertAlign w:val="superscript"/>
        </w:rPr>
        <w:t>2</w:t>
      </w:r>
      <w:r w:rsidRPr="009A49EC">
        <w:t>: Children’s Hospital of Eastern Ontario Research Institute, Ottawa, Ontario, Canada</w:t>
      </w:r>
    </w:p>
    <w:p w14:paraId="3F308B47" w14:textId="77777777" w:rsidR="00642655" w:rsidRPr="005A1F4A" w:rsidRDefault="00642655" w:rsidP="00642655">
      <w:pPr>
        <w:spacing w:line="240" w:lineRule="auto"/>
        <w:jc w:val="left"/>
        <w:rPr>
          <w:rFonts w:ascii="Arial" w:eastAsia="Arial" w:hAnsi="Arial" w:cs="Arial"/>
          <w:szCs w:val="24"/>
          <w:u w:val="single"/>
        </w:rPr>
      </w:pPr>
    </w:p>
    <w:p w14:paraId="445BFBBC" w14:textId="0E5CC0F0" w:rsidR="00642655" w:rsidRPr="005A1F4A" w:rsidRDefault="00642655" w:rsidP="002D0F10">
      <w:pPr>
        <w:jc w:val="left"/>
        <w:rPr>
          <w:rFonts w:ascii="Arial" w:eastAsia="Arial" w:hAnsi="Arial" w:cs="Arial"/>
          <w:szCs w:val="24"/>
          <w:u w:val="single"/>
        </w:rPr>
      </w:pPr>
      <w:r w:rsidRPr="005A1F4A">
        <w:rPr>
          <w:rFonts w:ascii="Arial" w:eastAsia="Arial" w:hAnsi="Arial" w:cs="Arial"/>
          <w:szCs w:val="24"/>
          <w:u w:val="single"/>
        </w:rPr>
        <w:t>Corresponding author:</w:t>
      </w:r>
    </w:p>
    <w:p w14:paraId="7631EFAD" w14:textId="77777777" w:rsidR="00744A1F" w:rsidRPr="005A1F4A" w:rsidRDefault="00744A1F" w:rsidP="00744A1F">
      <w:pPr>
        <w:spacing w:line="240" w:lineRule="auto"/>
        <w:jc w:val="left"/>
        <w:rPr>
          <w:rFonts w:ascii="Arial" w:eastAsia="Arial" w:hAnsi="Arial" w:cs="Arial"/>
          <w:b/>
          <w:bCs/>
          <w:szCs w:val="24"/>
        </w:rPr>
      </w:pPr>
      <w:r w:rsidRPr="005A1F4A">
        <w:rPr>
          <w:rFonts w:ascii="Arial" w:eastAsia="Arial" w:hAnsi="Arial" w:cs="Arial"/>
          <w:b/>
          <w:bCs/>
          <w:szCs w:val="24"/>
        </w:rPr>
        <w:t>Dr. Robert Delatolla</w:t>
      </w:r>
    </w:p>
    <w:p w14:paraId="74C4BD93" w14:textId="77777777" w:rsidR="00744A1F" w:rsidRDefault="00744A1F" w:rsidP="00744A1F">
      <w:pPr>
        <w:spacing w:line="240" w:lineRule="auto"/>
        <w:jc w:val="left"/>
        <w:rPr>
          <w:rFonts w:ascii="Arial" w:eastAsia="Arial" w:hAnsi="Arial" w:cs="Arial"/>
          <w:szCs w:val="24"/>
        </w:rPr>
      </w:pPr>
      <w:r w:rsidRPr="72A24D50">
        <w:rPr>
          <w:rFonts w:ascii="Arial" w:eastAsia="Arial" w:hAnsi="Arial" w:cs="Arial"/>
          <w:szCs w:val="24"/>
        </w:rPr>
        <w:t xml:space="preserve">Work </w:t>
      </w:r>
      <w:r>
        <w:rPr>
          <w:rFonts w:ascii="Arial" w:eastAsia="Arial" w:hAnsi="Arial" w:cs="Arial"/>
          <w:szCs w:val="24"/>
        </w:rPr>
        <w:t>E</w:t>
      </w:r>
      <w:r w:rsidRPr="72A24D50">
        <w:rPr>
          <w:rFonts w:ascii="Arial" w:eastAsia="Arial" w:hAnsi="Arial" w:cs="Arial"/>
          <w:szCs w:val="24"/>
        </w:rPr>
        <w:t xml:space="preserve">-mail: </w:t>
      </w:r>
      <w:hyperlink r:id="rId11" w:history="1">
        <w:r w:rsidRPr="003334A5">
          <w:rPr>
            <w:rStyle w:val="Hyperlink"/>
            <w:rFonts w:ascii="Arial" w:eastAsia="Arial" w:hAnsi="Arial" w:cs="Arial"/>
            <w:szCs w:val="24"/>
          </w:rPr>
          <w:t>Robert.Delatolla@uOttawa.ca</w:t>
        </w:r>
      </w:hyperlink>
      <w:r w:rsidRPr="72A24D50">
        <w:rPr>
          <w:rFonts w:ascii="Arial" w:eastAsia="Arial" w:hAnsi="Arial" w:cs="Arial"/>
          <w:szCs w:val="24"/>
        </w:rPr>
        <w:t xml:space="preserve"> </w:t>
      </w:r>
    </w:p>
    <w:p w14:paraId="29435237" w14:textId="78CE4D3C" w:rsidR="00642655" w:rsidRDefault="00642655" w:rsidP="00830348"/>
    <w:p w14:paraId="2905381B" w14:textId="19F3D524" w:rsidR="00B34B46" w:rsidRPr="00391BE6" w:rsidRDefault="00B34B46" w:rsidP="00830348"/>
    <w:p w14:paraId="5EAF2DD9" w14:textId="77777777" w:rsidR="00346D6A" w:rsidRDefault="00346D6A" w:rsidP="00864DEE"/>
    <w:p w14:paraId="501F3A12" w14:textId="5B296908" w:rsidR="00091199" w:rsidRDefault="00091199" w:rsidP="00864DEE">
      <w:pPr>
        <w:sectPr w:rsidR="00091199" w:rsidSect="00FF02B3">
          <w:footerReference w:type="default" r:id="rId12"/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5C05DF50" w14:textId="6F67301C" w:rsidR="00D0719D" w:rsidRDefault="00F668EB" w:rsidP="003C057E">
      <w:pPr>
        <w:pStyle w:val="Heading1"/>
        <w:numPr>
          <w:ilvl w:val="0"/>
          <w:numId w:val="0"/>
        </w:numPr>
      </w:pPr>
      <w:r w:rsidRPr="00B57238">
        <w:lastRenderedPageBreak/>
        <w:t>Supplemental Material</w:t>
      </w:r>
    </w:p>
    <w:p w14:paraId="2110B57B" w14:textId="77777777" w:rsidR="007F4984" w:rsidRPr="0062074E" w:rsidRDefault="007F4984" w:rsidP="007F4984">
      <w:pPr>
        <w:pStyle w:val="Caption"/>
        <w:spacing w:after="0"/>
      </w:pPr>
      <w:r w:rsidRPr="000F2D62">
        <w:rPr>
          <w:b/>
          <w:bCs/>
        </w:rPr>
        <w:t>Table S</w:t>
      </w:r>
      <w:r>
        <w:rPr>
          <w:b/>
          <w:bCs/>
        </w:rPr>
        <w:t>1</w:t>
      </w:r>
      <w:r w:rsidRPr="000F2D62">
        <w:rPr>
          <w:b/>
          <w:bCs/>
        </w:rPr>
        <w:t>:</w:t>
      </w:r>
      <w:r>
        <w:t xml:space="preserve"> List of PCR primer and probe sets utilized in this study</w:t>
      </w:r>
    </w:p>
    <w:tbl>
      <w:tblPr>
        <w:tblStyle w:val="PlainTable4"/>
        <w:tblW w:w="5000" w:type="pct"/>
        <w:tblLook w:val="04A0" w:firstRow="1" w:lastRow="0" w:firstColumn="1" w:lastColumn="0" w:noHBand="0" w:noVBand="1"/>
      </w:tblPr>
      <w:tblGrid>
        <w:gridCol w:w="3117"/>
        <w:gridCol w:w="4850"/>
        <w:gridCol w:w="1393"/>
      </w:tblGrid>
      <w:tr w:rsidR="007F4984" w:rsidRPr="006D5396" w14:paraId="4A30DCF8" w14:textId="77777777" w:rsidTr="005313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tcBorders>
              <w:top w:val="single" w:sz="8" w:space="0" w:color="auto"/>
              <w:bottom w:val="single" w:sz="6" w:space="0" w:color="auto"/>
            </w:tcBorders>
          </w:tcPr>
          <w:p w14:paraId="190F0435" w14:textId="77777777" w:rsidR="007F4984" w:rsidRPr="003E30A3" w:rsidRDefault="007F4984" w:rsidP="00CF3187">
            <w:pPr>
              <w:spacing w:line="360" w:lineRule="auto"/>
              <w:rPr>
                <w:szCs w:val="18"/>
              </w:rPr>
            </w:pPr>
            <w:r w:rsidRPr="003E30A3">
              <w:rPr>
                <w:szCs w:val="18"/>
              </w:rPr>
              <w:t>Primer/probe &amp; supplier</w:t>
            </w:r>
          </w:p>
        </w:tc>
        <w:tc>
          <w:tcPr>
            <w:tcW w:w="2591" w:type="pct"/>
            <w:tcBorders>
              <w:top w:val="single" w:sz="8" w:space="0" w:color="auto"/>
              <w:bottom w:val="single" w:sz="6" w:space="0" w:color="auto"/>
            </w:tcBorders>
          </w:tcPr>
          <w:p w14:paraId="70211488" w14:textId="77777777" w:rsidR="007F4984" w:rsidRPr="003E30A3" w:rsidRDefault="007F4984" w:rsidP="00CF3187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3E30A3">
              <w:rPr>
                <w:szCs w:val="18"/>
              </w:rPr>
              <w:t>Sequence</w:t>
            </w:r>
          </w:p>
        </w:tc>
        <w:tc>
          <w:tcPr>
            <w:tcW w:w="744" w:type="pct"/>
            <w:tcBorders>
              <w:top w:val="single" w:sz="8" w:space="0" w:color="auto"/>
              <w:bottom w:val="single" w:sz="6" w:space="0" w:color="auto"/>
            </w:tcBorders>
          </w:tcPr>
          <w:p w14:paraId="401D96D9" w14:textId="77777777" w:rsidR="007F4984" w:rsidRPr="003E30A3" w:rsidRDefault="007F4984" w:rsidP="00CF318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3E30A3">
              <w:rPr>
                <w:szCs w:val="18"/>
              </w:rPr>
              <w:t>Reference</w:t>
            </w:r>
          </w:p>
        </w:tc>
      </w:tr>
      <w:tr w:rsidR="00CF3187" w:rsidRPr="006D5396" w14:paraId="0105089A" w14:textId="77777777" w:rsidTr="00CF3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tcBorders>
              <w:top w:val="single" w:sz="6" w:space="0" w:color="auto"/>
            </w:tcBorders>
          </w:tcPr>
          <w:p w14:paraId="4F9A03A3" w14:textId="77777777" w:rsidR="00CF3187" w:rsidRPr="003E30A3" w:rsidRDefault="00CF3187" w:rsidP="00CF3187">
            <w:pPr>
              <w:spacing w:line="360" w:lineRule="auto"/>
              <w:rPr>
                <w:b w:val="0"/>
                <w:bCs w:val="0"/>
                <w:szCs w:val="18"/>
              </w:rPr>
            </w:pPr>
            <w:r w:rsidRPr="003E30A3">
              <w:rPr>
                <w:b w:val="0"/>
                <w:bCs w:val="0"/>
                <w:szCs w:val="18"/>
              </w:rPr>
              <w:t>2019-nCov_N1 forward primer (IDT)</w:t>
            </w:r>
          </w:p>
        </w:tc>
        <w:tc>
          <w:tcPr>
            <w:tcW w:w="2591" w:type="pct"/>
            <w:tcBorders>
              <w:top w:val="single" w:sz="6" w:space="0" w:color="auto"/>
            </w:tcBorders>
          </w:tcPr>
          <w:p w14:paraId="628A737B" w14:textId="77777777" w:rsidR="00CF3187" w:rsidRPr="006D5396" w:rsidRDefault="00CF3187" w:rsidP="00CF31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6D5396">
              <w:rPr>
                <w:rFonts w:ascii="Arial" w:hAnsi="Arial" w:cs="Arial"/>
                <w:color w:val="000000"/>
                <w:szCs w:val="18"/>
              </w:rPr>
              <w:t>GAC CCC AAA ATC AGC GAA AT</w:t>
            </w:r>
          </w:p>
        </w:tc>
        <w:tc>
          <w:tcPr>
            <w:tcW w:w="744" w:type="pct"/>
            <w:tcBorders>
              <w:top w:val="single" w:sz="6" w:space="0" w:color="auto"/>
            </w:tcBorders>
          </w:tcPr>
          <w:p w14:paraId="747D2BC5" w14:textId="043D20DF" w:rsidR="00CF3187" w:rsidRPr="00CF3187" w:rsidRDefault="00CF3187" w:rsidP="00CF31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CF3187">
              <w:rPr>
                <w:szCs w:val="18"/>
              </w:rPr>
              <w:fldChar w:fldCharType="begin" w:fldLock="1"/>
            </w:r>
            <w:r w:rsidRPr="00CF3187">
              <w:rPr>
                <w:szCs w:val="18"/>
              </w:rPr>
              <w:instrText>ADDIN CSL_CITATION {"citationItems":[{"id":"ITEM-1","itemData":{"author":[{"dropping-particle":"","family":"CDC","given":"","non-dropping-particle":"","parse-names":false,"suffix":""}],"container-title":"CDC EUA","id":"ITEM-1","issued":{"date-parts":[["2020"]]},"page":"0","title":"Real-Time RT-PCR diagnostic panel for emergency use only","type":"article","volume":"3"},"uris":["http://www.mendeley.com/documents/?uuid=391ed6d6-07be-478c-8dcc-1ccebd56873f"]}],"mendeley":{"formattedCitation":"(CDC, 2020)","plainTextFormattedCitation":"(CDC, 2020)","previouslyFormattedCitation":"(CDC, 2020)"},"properties":{"noteIndex":0},"schema":"https://github.com/citation-style-language/schema/raw/master/csl-citation.json"}</w:instrText>
            </w:r>
            <w:r w:rsidRPr="00CF3187">
              <w:rPr>
                <w:szCs w:val="18"/>
              </w:rPr>
              <w:fldChar w:fldCharType="separate"/>
            </w:r>
            <w:r w:rsidRPr="00CF3187">
              <w:rPr>
                <w:noProof/>
                <w:szCs w:val="18"/>
              </w:rPr>
              <w:t>(CDC, 2020)</w:t>
            </w:r>
            <w:r w:rsidRPr="00CF3187">
              <w:rPr>
                <w:szCs w:val="18"/>
              </w:rPr>
              <w:fldChar w:fldCharType="end"/>
            </w:r>
          </w:p>
        </w:tc>
      </w:tr>
      <w:tr w:rsidR="00CF3187" w:rsidRPr="006D5396" w14:paraId="433A6034" w14:textId="77777777" w:rsidTr="00CF3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39279BF1" w14:textId="77777777" w:rsidR="00CF3187" w:rsidRPr="003E30A3" w:rsidRDefault="00CF3187" w:rsidP="00CF3187">
            <w:pPr>
              <w:spacing w:line="360" w:lineRule="auto"/>
              <w:rPr>
                <w:b w:val="0"/>
                <w:bCs w:val="0"/>
                <w:szCs w:val="18"/>
              </w:rPr>
            </w:pPr>
            <w:r w:rsidRPr="003E30A3">
              <w:rPr>
                <w:rFonts w:ascii="Arial" w:hAnsi="Arial" w:cs="Arial"/>
                <w:b w:val="0"/>
                <w:bCs w:val="0"/>
                <w:color w:val="000000"/>
                <w:szCs w:val="18"/>
              </w:rPr>
              <w:t>2019-nCoV_N1 reverse primer (IDT)</w:t>
            </w:r>
          </w:p>
        </w:tc>
        <w:tc>
          <w:tcPr>
            <w:tcW w:w="2591" w:type="pct"/>
          </w:tcPr>
          <w:p w14:paraId="3F963588" w14:textId="77777777" w:rsidR="00CF3187" w:rsidRPr="006D5396" w:rsidRDefault="00CF3187" w:rsidP="00CF31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6D5396">
              <w:rPr>
                <w:rFonts w:ascii="Arial" w:hAnsi="Arial" w:cs="Arial"/>
                <w:color w:val="000000"/>
                <w:szCs w:val="18"/>
              </w:rPr>
              <w:t>TCT GGT TAC TGC CAG TTG AAT CTG</w:t>
            </w:r>
          </w:p>
        </w:tc>
        <w:tc>
          <w:tcPr>
            <w:tcW w:w="744" w:type="pct"/>
          </w:tcPr>
          <w:p w14:paraId="00908491" w14:textId="055F1B9B" w:rsidR="00CF3187" w:rsidRPr="00E4792F" w:rsidRDefault="00CF3187" w:rsidP="00CF31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CF3187">
              <w:rPr>
                <w:szCs w:val="18"/>
              </w:rPr>
              <w:fldChar w:fldCharType="begin" w:fldLock="1"/>
            </w:r>
            <w:r w:rsidRPr="00CF3187">
              <w:rPr>
                <w:szCs w:val="18"/>
              </w:rPr>
              <w:instrText>ADDIN CSL_CITATION {"citationItems":[{"id":"ITEM-1","itemData":{"author":[{"dropping-particle":"","family":"CDC","given":"","non-dropping-particle":"","parse-names":false,"suffix":""}],"container-title":"CDC EUA","id":"ITEM-1","issued":{"date-parts":[["2020"]]},"page":"0","title":"Real-Time RT-PCR diagnostic panel for emergency use only","type":"article","volume":"3"},"uris":["http://www.mendeley.com/documents/?uuid=391ed6d6-07be-478c-8dcc-1ccebd56873f"]}],"mendeley":{"formattedCitation":"(CDC, 2020)","plainTextFormattedCitation":"(CDC, 2020)","previouslyFormattedCitation":"(CDC, 2020)"},"properties":{"noteIndex":0},"schema":"https://github.com/citation-style-language/schema/raw/master/csl-citation.json"}</w:instrText>
            </w:r>
            <w:r w:rsidRPr="00CF3187">
              <w:rPr>
                <w:szCs w:val="18"/>
              </w:rPr>
              <w:fldChar w:fldCharType="separate"/>
            </w:r>
            <w:r w:rsidRPr="00CF3187">
              <w:rPr>
                <w:noProof/>
                <w:szCs w:val="18"/>
              </w:rPr>
              <w:t>(CDC, 2020)</w:t>
            </w:r>
            <w:r w:rsidRPr="00CF3187">
              <w:rPr>
                <w:szCs w:val="18"/>
              </w:rPr>
              <w:fldChar w:fldCharType="end"/>
            </w:r>
          </w:p>
        </w:tc>
      </w:tr>
      <w:tr w:rsidR="00CF3187" w:rsidRPr="006D5396" w14:paraId="3C9B8B37" w14:textId="77777777" w:rsidTr="00CF3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31898734" w14:textId="77777777" w:rsidR="00CF3187" w:rsidRPr="003E30A3" w:rsidRDefault="00CF3187" w:rsidP="00CF3187">
            <w:pPr>
              <w:spacing w:line="360" w:lineRule="auto"/>
              <w:rPr>
                <w:b w:val="0"/>
                <w:bCs w:val="0"/>
                <w:szCs w:val="18"/>
              </w:rPr>
            </w:pPr>
            <w:r w:rsidRPr="003E30A3">
              <w:rPr>
                <w:rFonts w:ascii="Arial" w:hAnsi="Arial" w:cs="Arial"/>
                <w:b w:val="0"/>
                <w:bCs w:val="0"/>
                <w:color w:val="000000"/>
                <w:szCs w:val="18"/>
              </w:rPr>
              <w:t>2019-nCoV_N1 probe (IDT)</w:t>
            </w:r>
          </w:p>
        </w:tc>
        <w:tc>
          <w:tcPr>
            <w:tcW w:w="2591" w:type="pct"/>
          </w:tcPr>
          <w:p w14:paraId="0414B2CE" w14:textId="77777777" w:rsidR="00CF3187" w:rsidRPr="006D5396" w:rsidRDefault="00CF3187" w:rsidP="00CF31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6D5396">
              <w:rPr>
                <w:rFonts w:ascii="Arial" w:hAnsi="Arial" w:cs="Arial"/>
                <w:color w:val="000000"/>
                <w:szCs w:val="18"/>
              </w:rPr>
              <w:t xml:space="preserve">6-FAM-ACC CCG CAT/ZEN/ TAC GTT TGG </w:t>
            </w:r>
            <w:proofErr w:type="spellStart"/>
            <w:r w:rsidRPr="006D5396">
              <w:rPr>
                <w:rFonts w:ascii="Arial" w:hAnsi="Arial" w:cs="Arial"/>
                <w:color w:val="000000"/>
                <w:szCs w:val="18"/>
              </w:rPr>
              <w:t>TGG</w:t>
            </w:r>
            <w:proofErr w:type="spellEnd"/>
            <w:r w:rsidRPr="006D5396">
              <w:rPr>
                <w:rFonts w:ascii="Arial" w:hAnsi="Arial" w:cs="Arial"/>
                <w:color w:val="000000"/>
                <w:szCs w:val="18"/>
              </w:rPr>
              <w:t xml:space="preserve"> ACC-IOWA BLACK FQ</w:t>
            </w:r>
          </w:p>
        </w:tc>
        <w:tc>
          <w:tcPr>
            <w:tcW w:w="744" w:type="pct"/>
          </w:tcPr>
          <w:p w14:paraId="291C454E" w14:textId="690C941D" w:rsidR="00CF3187" w:rsidRPr="00E4792F" w:rsidRDefault="00CF3187" w:rsidP="00CF31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CF3187">
              <w:rPr>
                <w:szCs w:val="18"/>
              </w:rPr>
              <w:fldChar w:fldCharType="begin" w:fldLock="1"/>
            </w:r>
            <w:r w:rsidRPr="00CF3187">
              <w:rPr>
                <w:szCs w:val="18"/>
              </w:rPr>
              <w:instrText>ADDIN CSL_CITATION {"citationItems":[{"id":"ITEM-1","itemData":{"author":[{"dropping-particle":"","family":"CDC","given":"","non-dropping-particle":"","parse-names":false,"suffix":""}],"container-title":"CDC EUA","id":"ITEM-1","issued":{"date-parts":[["2020"]]},"page":"0","title":"Real-Time RT-PCR diagnostic panel for emergency use only","type":"article","volume":"3"},"uris":["http://www.mendeley.com/documents/?uuid=391ed6d6-07be-478c-8dcc-1ccebd56873f"]}],"mendeley":{"formattedCitation":"(CDC, 2020)","plainTextFormattedCitation":"(CDC, 2020)","previouslyFormattedCitation":"(CDC, 2020)"},"properties":{"noteIndex":0},"schema":"https://github.com/citation-style-language/schema/raw/master/csl-citation.json"}</w:instrText>
            </w:r>
            <w:r w:rsidRPr="00CF3187">
              <w:rPr>
                <w:szCs w:val="18"/>
              </w:rPr>
              <w:fldChar w:fldCharType="separate"/>
            </w:r>
            <w:r w:rsidRPr="00CF3187">
              <w:rPr>
                <w:noProof/>
                <w:szCs w:val="18"/>
              </w:rPr>
              <w:t>(CDC, 2020)</w:t>
            </w:r>
            <w:r w:rsidRPr="00CF3187">
              <w:rPr>
                <w:szCs w:val="18"/>
              </w:rPr>
              <w:fldChar w:fldCharType="end"/>
            </w:r>
          </w:p>
        </w:tc>
      </w:tr>
      <w:tr w:rsidR="00CF3187" w:rsidRPr="006D5396" w14:paraId="6719E7D7" w14:textId="77777777" w:rsidTr="00CF3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36389A91" w14:textId="77777777" w:rsidR="00CF3187" w:rsidRPr="003E30A3" w:rsidRDefault="00CF3187" w:rsidP="00CF3187">
            <w:pPr>
              <w:spacing w:line="360" w:lineRule="auto"/>
              <w:rPr>
                <w:b w:val="0"/>
                <w:bCs w:val="0"/>
                <w:szCs w:val="18"/>
              </w:rPr>
            </w:pPr>
            <w:r w:rsidRPr="003E30A3">
              <w:rPr>
                <w:rFonts w:ascii="Arial" w:hAnsi="Arial" w:cs="Arial"/>
                <w:b w:val="0"/>
                <w:bCs w:val="0"/>
                <w:color w:val="000000"/>
                <w:szCs w:val="18"/>
              </w:rPr>
              <w:t>2019-nCoV_N2 forward primer (IDT)</w:t>
            </w:r>
          </w:p>
        </w:tc>
        <w:tc>
          <w:tcPr>
            <w:tcW w:w="2591" w:type="pct"/>
          </w:tcPr>
          <w:p w14:paraId="348E817F" w14:textId="77777777" w:rsidR="00CF3187" w:rsidRPr="006D5396" w:rsidRDefault="00CF3187" w:rsidP="00CF31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6D5396">
              <w:rPr>
                <w:rFonts w:ascii="Arial" w:hAnsi="Arial" w:cs="Arial"/>
                <w:color w:val="000000"/>
                <w:szCs w:val="18"/>
              </w:rPr>
              <w:t>TTA CAA ACA TTG GCC GCA AA</w:t>
            </w:r>
          </w:p>
        </w:tc>
        <w:tc>
          <w:tcPr>
            <w:tcW w:w="744" w:type="pct"/>
          </w:tcPr>
          <w:p w14:paraId="5A0AB04A" w14:textId="3E7B8D12" w:rsidR="00CF3187" w:rsidRPr="00E4792F" w:rsidRDefault="00CF3187" w:rsidP="00CF31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CF3187">
              <w:rPr>
                <w:szCs w:val="18"/>
              </w:rPr>
              <w:fldChar w:fldCharType="begin" w:fldLock="1"/>
            </w:r>
            <w:r w:rsidRPr="00CF3187">
              <w:rPr>
                <w:szCs w:val="18"/>
              </w:rPr>
              <w:instrText>ADDIN CSL_CITATION {"citationItems":[{"id":"ITEM-1","itemData":{"author":[{"dropping-particle":"","family":"CDC","given":"","non-dropping-particle":"","parse-names":false,"suffix":""}],"container-title":"CDC EUA","id":"ITEM-1","issued":{"date-parts":[["2020"]]},"page":"0","title":"Real-Time RT-PCR diagnostic panel for emergency use only","type":"article","volume":"3"},"uris":["http://www.mendeley.com/documents/?uuid=391ed6d6-07be-478c-8dcc-1ccebd56873f"]}],"mendeley":{"formattedCitation":"(CDC, 2020)","plainTextFormattedCitation":"(CDC, 2020)","previouslyFormattedCitation":"(CDC, 2020)"},"properties":{"noteIndex":0},"schema":"https://github.com/citation-style-language/schema/raw/master/csl-citation.json"}</w:instrText>
            </w:r>
            <w:r w:rsidRPr="00CF3187">
              <w:rPr>
                <w:szCs w:val="18"/>
              </w:rPr>
              <w:fldChar w:fldCharType="separate"/>
            </w:r>
            <w:r w:rsidRPr="00CF3187">
              <w:rPr>
                <w:noProof/>
                <w:szCs w:val="18"/>
              </w:rPr>
              <w:t>(CDC, 2020)</w:t>
            </w:r>
            <w:r w:rsidRPr="00CF3187">
              <w:rPr>
                <w:szCs w:val="18"/>
              </w:rPr>
              <w:fldChar w:fldCharType="end"/>
            </w:r>
          </w:p>
        </w:tc>
      </w:tr>
      <w:tr w:rsidR="00CF3187" w:rsidRPr="006D5396" w14:paraId="772F20C9" w14:textId="77777777" w:rsidTr="00CF3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67DFFE97" w14:textId="77777777" w:rsidR="00CF3187" w:rsidRPr="003E30A3" w:rsidRDefault="00CF3187" w:rsidP="00CF3187">
            <w:pPr>
              <w:spacing w:line="360" w:lineRule="auto"/>
              <w:rPr>
                <w:b w:val="0"/>
                <w:bCs w:val="0"/>
                <w:szCs w:val="18"/>
              </w:rPr>
            </w:pPr>
            <w:r w:rsidRPr="003E30A3">
              <w:rPr>
                <w:rFonts w:ascii="Arial" w:hAnsi="Arial" w:cs="Arial"/>
                <w:b w:val="0"/>
                <w:bCs w:val="0"/>
                <w:color w:val="000000"/>
                <w:szCs w:val="18"/>
              </w:rPr>
              <w:t>2019-nCoV_N2 reverse primer (IDT)</w:t>
            </w:r>
          </w:p>
        </w:tc>
        <w:tc>
          <w:tcPr>
            <w:tcW w:w="2591" w:type="pct"/>
          </w:tcPr>
          <w:p w14:paraId="1736DEBE" w14:textId="77777777" w:rsidR="00CF3187" w:rsidRPr="006D5396" w:rsidRDefault="00CF3187" w:rsidP="00CF31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6D5396">
              <w:rPr>
                <w:rFonts w:ascii="Arial" w:hAnsi="Arial" w:cs="Arial"/>
                <w:color w:val="000000"/>
                <w:szCs w:val="18"/>
              </w:rPr>
              <w:t xml:space="preserve">GCG CGA CAT TCC GAA </w:t>
            </w:r>
            <w:proofErr w:type="spellStart"/>
            <w:r w:rsidRPr="006D5396">
              <w:rPr>
                <w:rFonts w:ascii="Arial" w:hAnsi="Arial" w:cs="Arial"/>
                <w:color w:val="000000"/>
                <w:szCs w:val="18"/>
              </w:rPr>
              <w:t>GAA</w:t>
            </w:r>
            <w:proofErr w:type="spellEnd"/>
          </w:p>
        </w:tc>
        <w:tc>
          <w:tcPr>
            <w:tcW w:w="744" w:type="pct"/>
          </w:tcPr>
          <w:p w14:paraId="2F0BEA7A" w14:textId="11467D3D" w:rsidR="00CF3187" w:rsidRPr="00E4792F" w:rsidRDefault="00CF3187" w:rsidP="00CF31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CF3187">
              <w:rPr>
                <w:szCs w:val="18"/>
              </w:rPr>
              <w:fldChar w:fldCharType="begin" w:fldLock="1"/>
            </w:r>
            <w:r w:rsidRPr="00CF3187">
              <w:rPr>
                <w:szCs w:val="18"/>
              </w:rPr>
              <w:instrText>ADDIN CSL_CITATION {"citationItems":[{"id":"ITEM-1","itemData":{"author":[{"dropping-particle":"","family":"CDC","given":"","non-dropping-particle":"","parse-names":false,"suffix":""}],"container-title":"CDC EUA","id":"ITEM-1","issued":{"date-parts":[["2020"]]},"page":"0","title":"Real-Time RT-PCR diagnostic panel for emergency use only","type":"article","volume":"3"},"uris":["http://www.mendeley.com/documents/?uuid=391ed6d6-07be-478c-8dcc-1ccebd56873f"]}],"mendeley":{"formattedCitation":"(CDC, 2020)","plainTextFormattedCitation":"(CDC, 2020)","previouslyFormattedCitation":"(CDC, 2020)"},"properties":{"noteIndex":0},"schema":"https://github.com/citation-style-language/schema/raw/master/csl-citation.json"}</w:instrText>
            </w:r>
            <w:r w:rsidRPr="00CF3187">
              <w:rPr>
                <w:szCs w:val="18"/>
              </w:rPr>
              <w:fldChar w:fldCharType="separate"/>
            </w:r>
            <w:r w:rsidRPr="00CF3187">
              <w:rPr>
                <w:noProof/>
                <w:szCs w:val="18"/>
              </w:rPr>
              <w:t>(CDC, 2020)</w:t>
            </w:r>
            <w:r w:rsidRPr="00CF3187">
              <w:rPr>
                <w:szCs w:val="18"/>
              </w:rPr>
              <w:fldChar w:fldCharType="end"/>
            </w:r>
          </w:p>
        </w:tc>
      </w:tr>
      <w:tr w:rsidR="00CF3187" w:rsidRPr="006D5396" w14:paraId="1AFDE175" w14:textId="77777777" w:rsidTr="00CF3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6609B062" w14:textId="77777777" w:rsidR="00CF3187" w:rsidRPr="003E30A3" w:rsidRDefault="00CF3187" w:rsidP="00CF3187">
            <w:pPr>
              <w:spacing w:line="360" w:lineRule="auto"/>
              <w:rPr>
                <w:b w:val="0"/>
                <w:bCs w:val="0"/>
                <w:szCs w:val="18"/>
              </w:rPr>
            </w:pPr>
            <w:r w:rsidRPr="003E30A3">
              <w:rPr>
                <w:rFonts w:ascii="Arial" w:hAnsi="Arial" w:cs="Arial"/>
                <w:b w:val="0"/>
                <w:bCs w:val="0"/>
                <w:color w:val="000000"/>
                <w:szCs w:val="18"/>
              </w:rPr>
              <w:t>2019-nCoV_N2 probe (IDT)</w:t>
            </w:r>
          </w:p>
        </w:tc>
        <w:tc>
          <w:tcPr>
            <w:tcW w:w="2591" w:type="pct"/>
          </w:tcPr>
          <w:p w14:paraId="1CC09910" w14:textId="77777777" w:rsidR="00CF3187" w:rsidRPr="006D5396" w:rsidRDefault="00CF3187" w:rsidP="00CF31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6D5396">
              <w:rPr>
                <w:rFonts w:ascii="Arial" w:hAnsi="Arial" w:cs="Arial"/>
                <w:color w:val="000000"/>
                <w:szCs w:val="18"/>
              </w:rPr>
              <w:t>6-FAM-ACA ATT TGC/ZEN/CCC CAG CGC TTC AG-IOWA BLACK FQ</w:t>
            </w:r>
          </w:p>
        </w:tc>
        <w:tc>
          <w:tcPr>
            <w:tcW w:w="744" w:type="pct"/>
          </w:tcPr>
          <w:p w14:paraId="23BCBF26" w14:textId="770FBCB9" w:rsidR="00CF3187" w:rsidRPr="00E4792F" w:rsidRDefault="00CF3187" w:rsidP="00CF31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CF3187">
              <w:rPr>
                <w:szCs w:val="18"/>
              </w:rPr>
              <w:fldChar w:fldCharType="begin" w:fldLock="1"/>
            </w:r>
            <w:r w:rsidRPr="00CF3187">
              <w:rPr>
                <w:szCs w:val="18"/>
              </w:rPr>
              <w:instrText>ADDIN CSL_CITATION {"citationItems":[{"id":"ITEM-1","itemData":{"author":[{"dropping-particle":"","family":"CDC","given":"","non-dropping-particle":"","parse-names":false,"suffix":""}],"container-title":"CDC EUA","id":"ITEM-1","issued":{"date-parts":[["2020"]]},"page":"0","title":"Real-Time RT-PCR diagnostic panel for emergency use only","type":"article","volume":"3"},"uris":["http://www.mendeley.com/documents/?uuid=391ed6d6-07be-478c-8dcc-1ccebd56873f"]}],"mendeley":{"formattedCitation":"(CDC, 2020)","plainTextFormattedCitation":"(CDC, 2020)","previouslyFormattedCitation":"(CDC, 2020)"},"properties":{"noteIndex":0},"schema":"https://github.com/citation-style-language/schema/raw/master/csl-citation.json"}</w:instrText>
            </w:r>
            <w:r w:rsidRPr="00CF3187">
              <w:rPr>
                <w:szCs w:val="18"/>
              </w:rPr>
              <w:fldChar w:fldCharType="separate"/>
            </w:r>
            <w:r w:rsidRPr="00CF3187">
              <w:rPr>
                <w:noProof/>
                <w:szCs w:val="18"/>
              </w:rPr>
              <w:t>(CDC, 2020)</w:t>
            </w:r>
            <w:r w:rsidRPr="00CF3187">
              <w:rPr>
                <w:szCs w:val="18"/>
              </w:rPr>
              <w:fldChar w:fldCharType="end"/>
            </w:r>
          </w:p>
        </w:tc>
      </w:tr>
      <w:tr w:rsidR="00CF3187" w:rsidRPr="006D5396" w14:paraId="65347576" w14:textId="77777777" w:rsidTr="00CF3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18BF1861" w14:textId="77777777" w:rsidR="00CF3187" w:rsidRPr="003E30A3" w:rsidRDefault="00CF3187" w:rsidP="00CF3187">
            <w:pPr>
              <w:spacing w:line="360" w:lineRule="auto"/>
              <w:rPr>
                <w:b w:val="0"/>
                <w:bCs w:val="0"/>
                <w:szCs w:val="18"/>
              </w:rPr>
            </w:pPr>
            <w:r w:rsidRPr="003E30A3">
              <w:rPr>
                <w:rFonts w:ascii="Arial" w:hAnsi="Arial" w:cs="Arial"/>
                <w:b w:val="0"/>
                <w:bCs w:val="0"/>
                <w:color w:val="000000"/>
                <w:szCs w:val="18"/>
              </w:rPr>
              <w:t>PMMoV forward primer (ABI)</w:t>
            </w:r>
          </w:p>
        </w:tc>
        <w:tc>
          <w:tcPr>
            <w:tcW w:w="2591" w:type="pct"/>
          </w:tcPr>
          <w:p w14:paraId="7616F0AA" w14:textId="77777777" w:rsidR="00CF3187" w:rsidRPr="006D5396" w:rsidRDefault="00CF3187" w:rsidP="00CF31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6D5396">
              <w:rPr>
                <w:rFonts w:ascii="Arial" w:hAnsi="Arial" w:cs="Arial"/>
                <w:color w:val="000000"/>
                <w:szCs w:val="18"/>
              </w:rPr>
              <w:t>GAG TGG TTT GAC CTT AAC GTT GA</w:t>
            </w:r>
          </w:p>
        </w:tc>
        <w:tc>
          <w:tcPr>
            <w:tcW w:w="744" w:type="pct"/>
          </w:tcPr>
          <w:p w14:paraId="691BA922" w14:textId="77777777" w:rsidR="00CF3187" w:rsidRPr="00E4792F" w:rsidRDefault="00CF3187" w:rsidP="00CF31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4792F">
              <w:rPr>
                <w:rFonts w:ascii="Arial" w:hAnsi="Arial" w:cs="Arial"/>
                <w:color w:val="000000"/>
                <w:szCs w:val="18"/>
              </w:rPr>
              <w:t xml:space="preserve">(Lee </w:t>
            </w:r>
            <w:r w:rsidRPr="00572423">
              <w:rPr>
                <w:rFonts w:ascii="Arial" w:hAnsi="Arial" w:cs="Arial"/>
                <w:i/>
                <w:iCs/>
                <w:color w:val="000000"/>
                <w:szCs w:val="18"/>
              </w:rPr>
              <w:t>et al</w:t>
            </w:r>
            <w:r w:rsidRPr="00E4792F">
              <w:rPr>
                <w:rFonts w:ascii="Arial" w:hAnsi="Arial" w:cs="Arial"/>
                <w:color w:val="000000"/>
                <w:szCs w:val="18"/>
              </w:rPr>
              <w:t>., 2018)</w:t>
            </w:r>
          </w:p>
        </w:tc>
      </w:tr>
      <w:tr w:rsidR="00CF3187" w:rsidRPr="006D5396" w14:paraId="5B9815C6" w14:textId="77777777" w:rsidTr="00CF318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</w:tcPr>
          <w:p w14:paraId="288B103A" w14:textId="77777777" w:rsidR="00CF3187" w:rsidRPr="003E30A3" w:rsidRDefault="00CF3187" w:rsidP="00CF318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Cs w:val="18"/>
              </w:rPr>
            </w:pPr>
            <w:r w:rsidRPr="003E30A3">
              <w:rPr>
                <w:rFonts w:ascii="Arial" w:hAnsi="Arial" w:cs="Arial"/>
                <w:b w:val="0"/>
                <w:bCs w:val="0"/>
                <w:color w:val="000000"/>
                <w:szCs w:val="18"/>
              </w:rPr>
              <w:t>PMMoV reverse primer (ABI)</w:t>
            </w:r>
          </w:p>
        </w:tc>
        <w:tc>
          <w:tcPr>
            <w:tcW w:w="2591" w:type="pct"/>
          </w:tcPr>
          <w:p w14:paraId="79FA4B2C" w14:textId="77777777" w:rsidR="00CF3187" w:rsidRPr="006D5396" w:rsidRDefault="00CF3187" w:rsidP="00CF318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18"/>
              </w:rPr>
            </w:pPr>
            <w:r w:rsidRPr="006D5396">
              <w:rPr>
                <w:rFonts w:ascii="Arial" w:hAnsi="Arial" w:cs="Arial"/>
                <w:color w:val="000000"/>
                <w:szCs w:val="18"/>
              </w:rPr>
              <w:t>TTG TCG GTT GCA ATG CAA GT</w:t>
            </w:r>
          </w:p>
        </w:tc>
        <w:tc>
          <w:tcPr>
            <w:tcW w:w="744" w:type="pct"/>
          </w:tcPr>
          <w:p w14:paraId="1222C97A" w14:textId="77777777" w:rsidR="00CF3187" w:rsidRPr="00E4792F" w:rsidRDefault="00CF3187" w:rsidP="00CF318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18"/>
              </w:rPr>
            </w:pPr>
            <w:r w:rsidRPr="00E4792F">
              <w:rPr>
                <w:rFonts w:ascii="Arial" w:hAnsi="Arial" w:cs="Arial"/>
                <w:color w:val="000000"/>
                <w:szCs w:val="18"/>
              </w:rPr>
              <w:t xml:space="preserve">(Lee </w:t>
            </w:r>
            <w:r w:rsidRPr="00572423">
              <w:rPr>
                <w:rFonts w:ascii="Arial" w:hAnsi="Arial" w:cs="Arial"/>
                <w:i/>
                <w:iCs/>
                <w:color w:val="000000"/>
                <w:szCs w:val="18"/>
              </w:rPr>
              <w:t>et al</w:t>
            </w:r>
            <w:r w:rsidRPr="00E4792F">
              <w:rPr>
                <w:rFonts w:ascii="Arial" w:hAnsi="Arial" w:cs="Arial"/>
                <w:color w:val="000000"/>
                <w:szCs w:val="18"/>
              </w:rPr>
              <w:t>., 2018)</w:t>
            </w:r>
          </w:p>
        </w:tc>
      </w:tr>
      <w:tr w:rsidR="00CF3187" w:rsidRPr="006D5396" w14:paraId="6F2D786E" w14:textId="77777777" w:rsidTr="00CF31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5" w:type="pct"/>
            <w:tcBorders>
              <w:bottom w:val="single" w:sz="8" w:space="0" w:color="auto"/>
            </w:tcBorders>
          </w:tcPr>
          <w:p w14:paraId="74883F91" w14:textId="77777777" w:rsidR="00CF3187" w:rsidRPr="003E30A3" w:rsidRDefault="00CF3187" w:rsidP="00CF3187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Cs w:val="18"/>
              </w:rPr>
            </w:pPr>
            <w:r w:rsidRPr="003E30A3">
              <w:rPr>
                <w:rFonts w:ascii="Arial" w:hAnsi="Arial" w:cs="Arial"/>
                <w:b w:val="0"/>
                <w:bCs w:val="0"/>
                <w:color w:val="000000"/>
                <w:szCs w:val="18"/>
              </w:rPr>
              <w:t>PMMoV probe (ABI)</w:t>
            </w:r>
          </w:p>
        </w:tc>
        <w:tc>
          <w:tcPr>
            <w:tcW w:w="2591" w:type="pct"/>
            <w:tcBorders>
              <w:bottom w:val="single" w:sz="8" w:space="0" w:color="auto"/>
            </w:tcBorders>
          </w:tcPr>
          <w:p w14:paraId="29FB9A6F" w14:textId="77777777" w:rsidR="00CF3187" w:rsidRPr="006D5396" w:rsidRDefault="00CF3187" w:rsidP="00CF318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Cs w:val="18"/>
              </w:rPr>
            </w:pPr>
            <w:r w:rsidRPr="006D5396">
              <w:rPr>
                <w:rFonts w:ascii="Arial" w:hAnsi="Arial" w:cs="Arial"/>
                <w:color w:val="000000"/>
                <w:szCs w:val="18"/>
              </w:rPr>
              <w:t>6-FAM-CCT ACC GAA GCA AAT G-MGB</w:t>
            </w:r>
          </w:p>
        </w:tc>
        <w:tc>
          <w:tcPr>
            <w:tcW w:w="744" w:type="pct"/>
            <w:tcBorders>
              <w:bottom w:val="single" w:sz="8" w:space="0" w:color="auto"/>
            </w:tcBorders>
          </w:tcPr>
          <w:p w14:paraId="3460586F" w14:textId="77777777" w:rsidR="00CF3187" w:rsidRPr="00E4792F" w:rsidRDefault="00CF3187" w:rsidP="00CF318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18"/>
              </w:rPr>
            </w:pPr>
            <w:r w:rsidRPr="00E4792F">
              <w:rPr>
                <w:rFonts w:ascii="Arial" w:hAnsi="Arial" w:cs="Arial"/>
                <w:color w:val="000000"/>
                <w:szCs w:val="18"/>
              </w:rPr>
              <w:t xml:space="preserve">(Lee </w:t>
            </w:r>
            <w:r w:rsidRPr="00572423">
              <w:rPr>
                <w:rFonts w:ascii="Arial" w:hAnsi="Arial" w:cs="Arial"/>
                <w:i/>
                <w:iCs/>
                <w:color w:val="000000"/>
                <w:szCs w:val="18"/>
              </w:rPr>
              <w:t>et al</w:t>
            </w:r>
            <w:r w:rsidRPr="00E4792F">
              <w:rPr>
                <w:rFonts w:ascii="Arial" w:hAnsi="Arial" w:cs="Arial"/>
                <w:color w:val="000000"/>
                <w:szCs w:val="18"/>
              </w:rPr>
              <w:t>., 2018)</w:t>
            </w:r>
          </w:p>
        </w:tc>
      </w:tr>
    </w:tbl>
    <w:p w14:paraId="4D622C4F" w14:textId="77777777" w:rsidR="00CF3187" w:rsidRDefault="00CF3187" w:rsidP="007F4984"/>
    <w:p w14:paraId="19598493" w14:textId="4D446088" w:rsidR="00267FB5" w:rsidRDefault="00487236" w:rsidP="00F107F9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53381985" wp14:editId="35948418">
            <wp:extent cx="5035523" cy="2632364"/>
            <wp:effectExtent l="0" t="0" r="0" b="0"/>
            <wp:docPr id="9" name="Picture 9" descr="Diagram, time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time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38"/>
                    <a:stretch/>
                  </pic:blipFill>
                  <pic:spPr bwMode="auto">
                    <a:xfrm>
                      <a:off x="0" y="0"/>
                      <a:ext cx="5046646" cy="2638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8400D" w14:textId="44F6BF6A" w:rsidR="00035158" w:rsidRDefault="00035158" w:rsidP="00F107F9">
      <w:pPr>
        <w:spacing w:line="276" w:lineRule="auto"/>
        <w:jc w:val="center"/>
      </w:pPr>
      <w:r w:rsidRPr="00623F9F">
        <w:rPr>
          <w:b/>
          <w:bCs/>
        </w:rPr>
        <w:t>Figure S</w:t>
      </w:r>
      <w:r>
        <w:rPr>
          <w:b/>
          <w:bCs/>
        </w:rPr>
        <w:t>1</w:t>
      </w:r>
      <w:r w:rsidRPr="00623F9F">
        <w:rPr>
          <w:b/>
          <w:bCs/>
        </w:rPr>
        <w:t>:</w:t>
      </w:r>
      <w:r>
        <w:t xml:space="preserve"> Proportions of B.1.</w:t>
      </w:r>
      <w:r w:rsidR="00EE0005">
        <w:t>617.2 (Delta), B.1.1.529.1 (Omicron BA.1), and</w:t>
      </w:r>
      <w:r>
        <w:t xml:space="preserve"> B.1.1.529.2 (Omicron BA.2) VOC found in Ottawa wastewater</w:t>
      </w:r>
      <w:r w:rsidR="00EE0005">
        <w:t xml:space="preserve"> between Nov. 25</w:t>
      </w:r>
      <w:r w:rsidR="00EE0005" w:rsidRPr="00EE0005">
        <w:rPr>
          <w:vertAlign w:val="superscript"/>
        </w:rPr>
        <w:t>th</w:t>
      </w:r>
      <w:r w:rsidR="00EE0005">
        <w:t xml:space="preserve">, </w:t>
      </w:r>
      <w:proofErr w:type="gramStart"/>
      <w:r w:rsidR="00EE0005">
        <w:t>2021</w:t>
      </w:r>
      <w:proofErr w:type="gramEnd"/>
      <w:r w:rsidR="00EE0005">
        <w:t xml:space="preserve"> to </w:t>
      </w:r>
      <w:r w:rsidR="00C903F1">
        <w:t>Mar. 16</w:t>
      </w:r>
      <w:r w:rsidR="00C903F1" w:rsidRPr="00C903F1">
        <w:rPr>
          <w:vertAlign w:val="superscript"/>
        </w:rPr>
        <w:t>th</w:t>
      </w:r>
      <w:r w:rsidR="00C903F1">
        <w:t>, 2022</w:t>
      </w:r>
    </w:p>
    <w:p w14:paraId="3F104431" w14:textId="59ED9A64" w:rsidR="00267FB5" w:rsidRDefault="00413F53" w:rsidP="00F107F9">
      <w:pPr>
        <w:spacing w:after="0" w:line="240" w:lineRule="auto"/>
        <w:jc w:val="center"/>
      </w:pPr>
      <w:r>
        <w:rPr>
          <w:noProof/>
        </w:rPr>
        <w:lastRenderedPageBreak/>
        <w:drawing>
          <wp:inline distT="0" distB="0" distL="0" distR="0" wp14:anchorId="0B48CA1E" wp14:editId="35402323">
            <wp:extent cx="3762513" cy="3151909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769694" cy="315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A31B8" w14:textId="13A4E9B8" w:rsidR="00413F53" w:rsidRPr="007F4984" w:rsidRDefault="005262F8" w:rsidP="00C903F1">
      <w:pPr>
        <w:pStyle w:val="Caption"/>
        <w:jc w:val="center"/>
      </w:pPr>
      <w:r w:rsidRPr="00623F9F">
        <w:rPr>
          <w:b/>
          <w:bCs/>
        </w:rPr>
        <w:t>Figure S</w:t>
      </w:r>
      <w:r w:rsidR="00035158">
        <w:rPr>
          <w:b/>
          <w:bCs/>
        </w:rPr>
        <w:t>2</w:t>
      </w:r>
      <w:r w:rsidRPr="00623F9F">
        <w:rPr>
          <w:b/>
          <w:bCs/>
        </w:rPr>
        <w:t>:</w:t>
      </w:r>
      <w:r>
        <w:t xml:space="preserve"> </w:t>
      </w:r>
      <w:r w:rsidR="00C903F1">
        <w:t>Proportions of B.1.617.2 (Delta), B.1.1.529.1 (Omicron BA.1), and B.1.1.529.2 (Omicron BA.2) VOC found in Ottawa wastewater between Mar. 1</w:t>
      </w:r>
      <w:r w:rsidR="00C903F1">
        <w:rPr>
          <w:vertAlign w:val="superscript"/>
        </w:rPr>
        <w:t>st</w:t>
      </w:r>
      <w:r w:rsidR="00C903F1">
        <w:t xml:space="preserve">, </w:t>
      </w:r>
      <w:proofErr w:type="gramStart"/>
      <w:r w:rsidR="00C903F1">
        <w:t>2022</w:t>
      </w:r>
      <w:proofErr w:type="gramEnd"/>
      <w:r w:rsidR="00F107F9">
        <w:t xml:space="preserve"> </w:t>
      </w:r>
      <w:r w:rsidR="00C903F1">
        <w:t xml:space="preserve">to </w:t>
      </w:r>
      <w:r w:rsidR="00F107F9">
        <w:t>Apr</w:t>
      </w:r>
      <w:r w:rsidR="00C903F1">
        <w:t>. 1</w:t>
      </w:r>
      <w:r w:rsidR="00F107F9">
        <w:t>0</w:t>
      </w:r>
      <w:r w:rsidR="00C903F1" w:rsidRPr="00C903F1">
        <w:rPr>
          <w:vertAlign w:val="superscript"/>
        </w:rPr>
        <w:t>th</w:t>
      </w:r>
      <w:r w:rsidR="00C903F1">
        <w:t>, 2022</w:t>
      </w:r>
    </w:p>
    <w:sectPr w:rsidR="00413F53" w:rsidRPr="007F4984" w:rsidSect="00FF02B3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28E93D" w14:textId="77777777" w:rsidR="005F222B" w:rsidRDefault="005F222B" w:rsidP="00FB4F66">
      <w:pPr>
        <w:spacing w:after="0" w:line="240" w:lineRule="auto"/>
      </w:pPr>
      <w:r>
        <w:separator/>
      </w:r>
    </w:p>
  </w:endnote>
  <w:endnote w:type="continuationSeparator" w:id="0">
    <w:p w14:paraId="7AEA25C0" w14:textId="77777777" w:rsidR="005F222B" w:rsidRDefault="005F222B" w:rsidP="00FB4F66">
      <w:pPr>
        <w:spacing w:after="0" w:line="240" w:lineRule="auto"/>
      </w:pPr>
      <w:r>
        <w:continuationSeparator/>
      </w:r>
    </w:p>
  </w:endnote>
  <w:endnote w:type="continuationNotice" w:id="1">
    <w:p w14:paraId="26AD016D" w14:textId="77777777" w:rsidR="005F222B" w:rsidRDefault="005F222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319738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63CB9F" w14:textId="37FBE37C" w:rsidR="00FB4F66" w:rsidRDefault="00FB4F6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18441B" w14:textId="77777777" w:rsidR="00FB4F66" w:rsidRDefault="00FB4F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7A247" w14:textId="77777777" w:rsidR="005F222B" w:rsidRDefault="005F222B" w:rsidP="00FB4F66">
      <w:pPr>
        <w:spacing w:after="0" w:line="240" w:lineRule="auto"/>
      </w:pPr>
      <w:r>
        <w:separator/>
      </w:r>
    </w:p>
  </w:footnote>
  <w:footnote w:type="continuationSeparator" w:id="0">
    <w:p w14:paraId="0E9B9F06" w14:textId="77777777" w:rsidR="005F222B" w:rsidRDefault="005F222B" w:rsidP="00FB4F66">
      <w:pPr>
        <w:spacing w:after="0" w:line="240" w:lineRule="auto"/>
      </w:pPr>
      <w:r>
        <w:continuationSeparator/>
      </w:r>
    </w:p>
  </w:footnote>
  <w:footnote w:type="continuationNotice" w:id="1">
    <w:p w14:paraId="70E3D043" w14:textId="77777777" w:rsidR="005F222B" w:rsidRDefault="005F222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B1208"/>
    <w:multiLevelType w:val="hybridMultilevel"/>
    <w:tmpl w:val="045C8720"/>
    <w:lvl w:ilvl="0" w:tplc="8CB6948A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BC71B6"/>
    <w:multiLevelType w:val="hybridMultilevel"/>
    <w:tmpl w:val="0A20BE0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6F3D26"/>
    <w:multiLevelType w:val="hybridMultilevel"/>
    <w:tmpl w:val="CBB8D7BE"/>
    <w:lvl w:ilvl="0" w:tplc="DB2805BE">
      <w:start w:val="139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3E5D47"/>
    <w:multiLevelType w:val="hybridMultilevel"/>
    <w:tmpl w:val="4B9884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DB359C"/>
    <w:multiLevelType w:val="hybridMultilevel"/>
    <w:tmpl w:val="A90EF40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9890651"/>
    <w:multiLevelType w:val="hybridMultilevel"/>
    <w:tmpl w:val="01D0FB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D225A1"/>
    <w:multiLevelType w:val="hybridMultilevel"/>
    <w:tmpl w:val="5086AE3A"/>
    <w:lvl w:ilvl="0" w:tplc="3C307ACC">
      <w:start w:val="3"/>
      <w:numFmt w:val="bullet"/>
      <w:lvlText w:val="-"/>
      <w:lvlJc w:val="left"/>
      <w:pPr>
        <w:ind w:left="936" w:hanging="360"/>
      </w:pPr>
      <w:rPr>
        <w:rFonts w:ascii="Arial" w:eastAsia="SimSun" w:hAnsi="Arial" w:cs="Arial" w:hint="default"/>
      </w:rPr>
    </w:lvl>
    <w:lvl w:ilvl="1" w:tplc="10090003">
      <w:start w:val="1"/>
      <w:numFmt w:val="bullet"/>
      <w:lvlText w:val="o"/>
      <w:lvlJc w:val="left"/>
      <w:pPr>
        <w:ind w:left="165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37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09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81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53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25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97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696" w:hanging="360"/>
      </w:pPr>
      <w:rPr>
        <w:rFonts w:ascii="Wingdings" w:hAnsi="Wingdings" w:hint="default"/>
      </w:rPr>
    </w:lvl>
  </w:abstractNum>
  <w:abstractNum w:abstractNumId="7" w15:restartNumberingAfterBreak="0">
    <w:nsid w:val="6441580A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56045925">
    <w:abstractNumId w:val="2"/>
  </w:num>
  <w:num w:numId="2" w16cid:durableId="546644744">
    <w:abstractNumId w:val="1"/>
  </w:num>
  <w:num w:numId="3" w16cid:durableId="184680545">
    <w:abstractNumId w:val="7"/>
  </w:num>
  <w:num w:numId="4" w16cid:durableId="178009023">
    <w:abstractNumId w:val="3"/>
  </w:num>
  <w:num w:numId="5" w16cid:durableId="396901378">
    <w:abstractNumId w:val="5"/>
  </w:num>
  <w:num w:numId="6" w16cid:durableId="229072699">
    <w:abstractNumId w:val="6"/>
  </w:num>
  <w:num w:numId="7" w16cid:durableId="271330549">
    <w:abstractNumId w:val="0"/>
  </w:num>
  <w:num w:numId="8" w16cid:durableId="8596626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MDOxNDCxtDQxMjNX0lEKTi0uzszPAykwMqoFAMT7rSMtAAAA"/>
  </w:docVars>
  <w:rsids>
    <w:rsidRoot w:val="00FC070D"/>
    <w:rsid w:val="0000044D"/>
    <w:rsid w:val="000008EC"/>
    <w:rsid w:val="000010FC"/>
    <w:rsid w:val="000013F8"/>
    <w:rsid w:val="00001697"/>
    <w:rsid w:val="0000172F"/>
    <w:rsid w:val="00001A9C"/>
    <w:rsid w:val="00001BD4"/>
    <w:rsid w:val="000023A0"/>
    <w:rsid w:val="0000261A"/>
    <w:rsid w:val="00002936"/>
    <w:rsid w:val="00002ABD"/>
    <w:rsid w:val="00002E10"/>
    <w:rsid w:val="00003D9C"/>
    <w:rsid w:val="00003FB6"/>
    <w:rsid w:val="00004390"/>
    <w:rsid w:val="00004BA3"/>
    <w:rsid w:val="000051CB"/>
    <w:rsid w:val="0000578A"/>
    <w:rsid w:val="00006072"/>
    <w:rsid w:val="00006691"/>
    <w:rsid w:val="0000678A"/>
    <w:rsid w:val="00006B93"/>
    <w:rsid w:val="00007543"/>
    <w:rsid w:val="00007757"/>
    <w:rsid w:val="00010194"/>
    <w:rsid w:val="000108BE"/>
    <w:rsid w:val="00011117"/>
    <w:rsid w:val="000113FC"/>
    <w:rsid w:val="000117C2"/>
    <w:rsid w:val="000124DC"/>
    <w:rsid w:val="00012697"/>
    <w:rsid w:val="0001290C"/>
    <w:rsid w:val="00012C3B"/>
    <w:rsid w:val="00013293"/>
    <w:rsid w:val="000134BC"/>
    <w:rsid w:val="000135B4"/>
    <w:rsid w:val="000136B2"/>
    <w:rsid w:val="00013EED"/>
    <w:rsid w:val="000142CE"/>
    <w:rsid w:val="0001471B"/>
    <w:rsid w:val="000149B0"/>
    <w:rsid w:val="00015621"/>
    <w:rsid w:val="000164C4"/>
    <w:rsid w:val="00016FFE"/>
    <w:rsid w:val="00017835"/>
    <w:rsid w:val="0002037C"/>
    <w:rsid w:val="00020CC3"/>
    <w:rsid w:val="0002175C"/>
    <w:rsid w:val="00021FA6"/>
    <w:rsid w:val="0002260D"/>
    <w:rsid w:val="000229C8"/>
    <w:rsid w:val="00022D11"/>
    <w:rsid w:val="00022EA5"/>
    <w:rsid w:val="00022F06"/>
    <w:rsid w:val="0002304A"/>
    <w:rsid w:val="0002354A"/>
    <w:rsid w:val="00023773"/>
    <w:rsid w:val="00023CCB"/>
    <w:rsid w:val="0002415B"/>
    <w:rsid w:val="00024271"/>
    <w:rsid w:val="0002467E"/>
    <w:rsid w:val="00024A8F"/>
    <w:rsid w:val="000257FC"/>
    <w:rsid w:val="0002597C"/>
    <w:rsid w:val="000259A7"/>
    <w:rsid w:val="00025D24"/>
    <w:rsid w:val="00025E64"/>
    <w:rsid w:val="00026386"/>
    <w:rsid w:val="00026540"/>
    <w:rsid w:val="000265DA"/>
    <w:rsid w:val="000277A8"/>
    <w:rsid w:val="00027937"/>
    <w:rsid w:val="00027D6F"/>
    <w:rsid w:val="0003071C"/>
    <w:rsid w:val="00030D40"/>
    <w:rsid w:val="00031071"/>
    <w:rsid w:val="00031DE0"/>
    <w:rsid w:val="00031E53"/>
    <w:rsid w:val="00031FF3"/>
    <w:rsid w:val="00032F02"/>
    <w:rsid w:val="00033817"/>
    <w:rsid w:val="00033A5A"/>
    <w:rsid w:val="00033B79"/>
    <w:rsid w:val="00033F67"/>
    <w:rsid w:val="0003441D"/>
    <w:rsid w:val="00035158"/>
    <w:rsid w:val="000351F4"/>
    <w:rsid w:val="00035CDE"/>
    <w:rsid w:val="00036042"/>
    <w:rsid w:val="000363C8"/>
    <w:rsid w:val="00036703"/>
    <w:rsid w:val="00036A77"/>
    <w:rsid w:val="00036CAB"/>
    <w:rsid w:val="00037168"/>
    <w:rsid w:val="00037C03"/>
    <w:rsid w:val="00037C23"/>
    <w:rsid w:val="00037F8F"/>
    <w:rsid w:val="00040445"/>
    <w:rsid w:val="000406CD"/>
    <w:rsid w:val="00040A58"/>
    <w:rsid w:val="00040A8F"/>
    <w:rsid w:val="00040D9A"/>
    <w:rsid w:val="00040EF4"/>
    <w:rsid w:val="00041138"/>
    <w:rsid w:val="0004130C"/>
    <w:rsid w:val="00041997"/>
    <w:rsid w:val="00041CF9"/>
    <w:rsid w:val="00042B97"/>
    <w:rsid w:val="00042FA9"/>
    <w:rsid w:val="0004307B"/>
    <w:rsid w:val="00044020"/>
    <w:rsid w:val="0004407D"/>
    <w:rsid w:val="000447D5"/>
    <w:rsid w:val="00044920"/>
    <w:rsid w:val="00044AA4"/>
    <w:rsid w:val="00044FD2"/>
    <w:rsid w:val="000452E3"/>
    <w:rsid w:val="000454FD"/>
    <w:rsid w:val="0004659F"/>
    <w:rsid w:val="00046CFD"/>
    <w:rsid w:val="00047AD6"/>
    <w:rsid w:val="000504B4"/>
    <w:rsid w:val="00050867"/>
    <w:rsid w:val="00050A87"/>
    <w:rsid w:val="000511F8"/>
    <w:rsid w:val="00051451"/>
    <w:rsid w:val="00051860"/>
    <w:rsid w:val="00052AFB"/>
    <w:rsid w:val="00052BBF"/>
    <w:rsid w:val="00052E76"/>
    <w:rsid w:val="00052EAC"/>
    <w:rsid w:val="00052EE7"/>
    <w:rsid w:val="0005351B"/>
    <w:rsid w:val="0005389B"/>
    <w:rsid w:val="00053A10"/>
    <w:rsid w:val="00053EFB"/>
    <w:rsid w:val="000554AA"/>
    <w:rsid w:val="00056130"/>
    <w:rsid w:val="000561F2"/>
    <w:rsid w:val="000562FA"/>
    <w:rsid w:val="00056361"/>
    <w:rsid w:val="0005645F"/>
    <w:rsid w:val="0005687E"/>
    <w:rsid w:val="00056A12"/>
    <w:rsid w:val="00056AF4"/>
    <w:rsid w:val="00056BC3"/>
    <w:rsid w:val="000570A1"/>
    <w:rsid w:val="00057A1D"/>
    <w:rsid w:val="00057AAC"/>
    <w:rsid w:val="00057BDD"/>
    <w:rsid w:val="0006032A"/>
    <w:rsid w:val="00060453"/>
    <w:rsid w:val="0006058D"/>
    <w:rsid w:val="000616A0"/>
    <w:rsid w:val="00061A7E"/>
    <w:rsid w:val="00062005"/>
    <w:rsid w:val="00062730"/>
    <w:rsid w:val="0006295F"/>
    <w:rsid w:val="00062FE7"/>
    <w:rsid w:val="00063B21"/>
    <w:rsid w:val="00063DD4"/>
    <w:rsid w:val="00064A70"/>
    <w:rsid w:val="00064ABD"/>
    <w:rsid w:val="0006515B"/>
    <w:rsid w:val="0006595B"/>
    <w:rsid w:val="00065CBC"/>
    <w:rsid w:val="00065DED"/>
    <w:rsid w:val="0006608F"/>
    <w:rsid w:val="0006619D"/>
    <w:rsid w:val="00066203"/>
    <w:rsid w:val="000662F8"/>
    <w:rsid w:val="00066A89"/>
    <w:rsid w:val="00066D71"/>
    <w:rsid w:val="00066FC9"/>
    <w:rsid w:val="00067372"/>
    <w:rsid w:val="0006749F"/>
    <w:rsid w:val="00070352"/>
    <w:rsid w:val="0007073A"/>
    <w:rsid w:val="00070A7F"/>
    <w:rsid w:val="00071181"/>
    <w:rsid w:val="00071209"/>
    <w:rsid w:val="00072B5A"/>
    <w:rsid w:val="000735DE"/>
    <w:rsid w:val="00073A23"/>
    <w:rsid w:val="000740C0"/>
    <w:rsid w:val="0007476E"/>
    <w:rsid w:val="00074CEE"/>
    <w:rsid w:val="000752C3"/>
    <w:rsid w:val="00075A3F"/>
    <w:rsid w:val="00076E06"/>
    <w:rsid w:val="00076E2A"/>
    <w:rsid w:val="00076E3D"/>
    <w:rsid w:val="00076F8A"/>
    <w:rsid w:val="000771A3"/>
    <w:rsid w:val="00077282"/>
    <w:rsid w:val="00077B4F"/>
    <w:rsid w:val="00077CC3"/>
    <w:rsid w:val="00077E09"/>
    <w:rsid w:val="00077E6C"/>
    <w:rsid w:val="00077FE0"/>
    <w:rsid w:val="00080335"/>
    <w:rsid w:val="000811B8"/>
    <w:rsid w:val="000815A5"/>
    <w:rsid w:val="00081621"/>
    <w:rsid w:val="00081876"/>
    <w:rsid w:val="0008233B"/>
    <w:rsid w:val="00083A53"/>
    <w:rsid w:val="00084036"/>
    <w:rsid w:val="00084265"/>
    <w:rsid w:val="00085811"/>
    <w:rsid w:val="000866CE"/>
    <w:rsid w:val="00086AC8"/>
    <w:rsid w:val="000874E1"/>
    <w:rsid w:val="00087E8F"/>
    <w:rsid w:val="00090027"/>
    <w:rsid w:val="000903E3"/>
    <w:rsid w:val="00091199"/>
    <w:rsid w:val="00091ADA"/>
    <w:rsid w:val="000928E4"/>
    <w:rsid w:val="000929BF"/>
    <w:rsid w:val="00094455"/>
    <w:rsid w:val="00094DC8"/>
    <w:rsid w:val="00094E2B"/>
    <w:rsid w:val="00095303"/>
    <w:rsid w:val="00096B23"/>
    <w:rsid w:val="00096B42"/>
    <w:rsid w:val="00097943"/>
    <w:rsid w:val="00097F33"/>
    <w:rsid w:val="000A0F9D"/>
    <w:rsid w:val="000A14D1"/>
    <w:rsid w:val="000A16BB"/>
    <w:rsid w:val="000A1B6E"/>
    <w:rsid w:val="000A2A0A"/>
    <w:rsid w:val="000A2DC3"/>
    <w:rsid w:val="000A352E"/>
    <w:rsid w:val="000A370E"/>
    <w:rsid w:val="000A393B"/>
    <w:rsid w:val="000A403B"/>
    <w:rsid w:val="000A47A3"/>
    <w:rsid w:val="000A515A"/>
    <w:rsid w:val="000A5698"/>
    <w:rsid w:val="000A5E9E"/>
    <w:rsid w:val="000A7510"/>
    <w:rsid w:val="000B021D"/>
    <w:rsid w:val="000B03AE"/>
    <w:rsid w:val="000B0480"/>
    <w:rsid w:val="000B078B"/>
    <w:rsid w:val="000B079A"/>
    <w:rsid w:val="000B0ADA"/>
    <w:rsid w:val="000B0B63"/>
    <w:rsid w:val="000B0E20"/>
    <w:rsid w:val="000B0FF3"/>
    <w:rsid w:val="000B1307"/>
    <w:rsid w:val="000B1363"/>
    <w:rsid w:val="000B2650"/>
    <w:rsid w:val="000B318A"/>
    <w:rsid w:val="000B362B"/>
    <w:rsid w:val="000B425A"/>
    <w:rsid w:val="000B45E1"/>
    <w:rsid w:val="000B4932"/>
    <w:rsid w:val="000B4E71"/>
    <w:rsid w:val="000B505E"/>
    <w:rsid w:val="000B5067"/>
    <w:rsid w:val="000B570C"/>
    <w:rsid w:val="000B5DCA"/>
    <w:rsid w:val="000B6124"/>
    <w:rsid w:val="000B68EA"/>
    <w:rsid w:val="000B6B8E"/>
    <w:rsid w:val="000B6CD3"/>
    <w:rsid w:val="000B6DC4"/>
    <w:rsid w:val="000B79D2"/>
    <w:rsid w:val="000C04A0"/>
    <w:rsid w:val="000C11AC"/>
    <w:rsid w:val="000C1D86"/>
    <w:rsid w:val="000C274C"/>
    <w:rsid w:val="000C29EA"/>
    <w:rsid w:val="000C2BF7"/>
    <w:rsid w:val="000C3F67"/>
    <w:rsid w:val="000C457F"/>
    <w:rsid w:val="000C4E07"/>
    <w:rsid w:val="000C4EA7"/>
    <w:rsid w:val="000C593E"/>
    <w:rsid w:val="000C5C02"/>
    <w:rsid w:val="000C61E6"/>
    <w:rsid w:val="000C656F"/>
    <w:rsid w:val="000C6615"/>
    <w:rsid w:val="000C69C7"/>
    <w:rsid w:val="000C7ADA"/>
    <w:rsid w:val="000D0574"/>
    <w:rsid w:val="000D11B1"/>
    <w:rsid w:val="000D1626"/>
    <w:rsid w:val="000D2260"/>
    <w:rsid w:val="000D2770"/>
    <w:rsid w:val="000D2E79"/>
    <w:rsid w:val="000D2EDB"/>
    <w:rsid w:val="000D3B34"/>
    <w:rsid w:val="000D4783"/>
    <w:rsid w:val="000D4E2D"/>
    <w:rsid w:val="000D59AB"/>
    <w:rsid w:val="000D5A11"/>
    <w:rsid w:val="000D5A79"/>
    <w:rsid w:val="000D5ABE"/>
    <w:rsid w:val="000D5F95"/>
    <w:rsid w:val="000D61C0"/>
    <w:rsid w:val="000D6408"/>
    <w:rsid w:val="000D6662"/>
    <w:rsid w:val="000D717A"/>
    <w:rsid w:val="000D7555"/>
    <w:rsid w:val="000D7674"/>
    <w:rsid w:val="000E031E"/>
    <w:rsid w:val="000E09A9"/>
    <w:rsid w:val="000E0C61"/>
    <w:rsid w:val="000E1139"/>
    <w:rsid w:val="000E189A"/>
    <w:rsid w:val="000E1E73"/>
    <w:rsid w:val="000E1FA5"/>
    <w:rsid w:val="000E211B"/>
    <w:rsid w:val="000E3362"/>
    <w:rsid w:val="000E35E5"/>
    <w:rsid w:val="000E37F4"/>
    <w:rsid w:val="000E4086"/>
    <w:rsid w:val="000E40CF"/>
    <w:rsid w:val="000E4D63"/>
    <w:rsid w:val="000E5011"/>
    <w:rsid w:val="000E540F"/>
    <w:rsid w:val="000E5DA1"/>
    <w:rsid w:val="000E64D9"/>
    <w:rsid w:val="000E6532"/>
    <w:rsid w:val="000E7E9C"/>
    <w:rsid w:val="000F0436"/>
    <w:rsid w:val="000F0BAD"/>
    <w:rsid w:val="000F137F"/>
    <w:rsid w:val="000F1AC0"/>
    <w:rsid w:val="000F20F0"/>
    <w:rsid w:val="000F31D9"/>
    <w:rsid w:val="000F46E0"/>
    <w:rsid w:val="000F4737"/>
    <w:rsid w:val="000F537C"/>
    <w:rsid w:val="000F5A64"/>
    <w:rsid w:val="000F6074"/>
    <w:rsid w:val="000F7567"/>
    <w:rsid w:val="000F7DF7"/>
    <w:rsid w:val="0010074B"/>
    <w:rsid w:val="00100824"/>
    <w:rsid w:val="00100BF9"/>
    <w:rsid w:val="001011B8"/>
    <w:rsid w:val="001016B6"/>
    <w:rsid w:val="00101B3D"/>
    <w:rsid w:val="00101E90"/>
    <w:rsid w:val="001027C0"/>
    <w:rsid w:val="00102A4A"/>
    <w:rsid w:val="00102A56"/>
    <w:rsid w:val="00103FAD"/>
    <w:rsid w:val="0010405A"/>
    <w:rsid w:val="0010475C"/>
    <w:rsid w:val="00104E43"/>
    <w:rsid w:val="00105A98"/>
    <w:rsid w:val="00105C25"/>
    <w:rsid w:val="00106809"/>
    <w:rsid w:val="00106DD8"/>
    <w:rsid w:val="00107869"/>
    <w:rsid w:val="0011086A"/>
    <w:rsid w:val="001120F8"/>
    <w:rsid w:val="00112F1C"/>
    <w:rsid w:val="001147A3"/>
    <w:rsid w:val="00114AB7"/>
    <w:rsid w:val="00115155"/>
    <w:rsid w:val="00115581"/>
    <w:rsid w:val="00116C62"/>
    <w:rsid w:val="00117107"/>
    <w:rsid w:val="001171BD"/>
    <w:rsid w:val="001174CC"/>
    <w:rsid w:val="0011796C"/>
    <w:rsid w:val="0012014C"/>
    <w:rsid w:val="00121D75"/>
    <w:rsid w:val="00122AA3"/>
    <w:rsid w:val="00122B2A"/>
    <w:rsid w:val="00122B94"/>
    <w:rsid w:val="001232E1"/>
    <w:rsid w:val="00123CE9"/>
    <w:rsid w:val="00124481"/>
    <w:rsid w:val="00124883"/>
    <w:rsid w:val="00124BE7"/>
    <w:rsid w:val="0012526E"/>
    <w:rsid w:val="0012596F"/>
    <w:rsid w:val="00126144"/>
    <w:rsid w:val="001264B1"/>
    <w:rsid w:val="001275E7"/>
    <w:rsid w:val="001276E7"/>
    <w:rsid w:val="00127A68"/>
    <w:rsid w:val="00127ADE"/>
    <w:rsid w:val="00127F54"/>
    <w:rsid w:val="0013001F"/>
    <w:rsid w:val="00130260"/>
    <w:rsid w:val="001304CA"/>
    <w:rsid w:val="001308A9"/>
    <w:rsid w:val="00130B60"/>
    <w:rsid w:val="001311C5"/>
    <w:rsid w:val="00131330"/>
    <w:rsid w:val="00131375"/>
    <w:rsid w:val="00131FE6"/>
    <w:rsid w:val="00132096"/>
    <w:rsid w:val="0013209C"/>
    <w:rsid w:val="001320E9"/>
    <w:rsid w:val="00132396"/>
    <w:rsid w:val="00132A4A"/>
    <w:rsid w:val="00132EEB"/>
    <w:rsid w:val="001343C5"/>
    <w:rsid w:val="0013471C"/>
    <w:rsid w:val="00134C7C"/>
    <w:rsid w:val="001353F8"/>
    <w:rsid w:val="0013564E"/>
    <w:rsid w:val="001359DF"/>
    <w:rsid w:val="00135C94"/>
    <w:rsid w:val="001369A8"/>
    <w:rsid w:val="00136F96"/>
    <w:rsid w:val="00137014"/>
    <w:rsid w:val="00137785"/>
    <w:rsid w:val="001403D8"/>
    <w:rsid w:val="00140480"/>
    <w:rsid w:val="00140792"/>
    <w:rsid w:val="00140FA0"/>
    <w:rsid w:val="00141253"/>
    <w:rsid w:val="0014143C"/>
    <w:rsid w:val="001419B1"/>
    <w:rsid w:val="00142010"/>
    <w:rsid w:val="001439A1"/>
    <w:rsid w:val="00143E3F"/>
    <w:rsid w:val="001444B2"/>
    <w:rsid w:val="001448B2"/>
    <w:rsid w:val="00144EB0"/>
    <w:rsid w:val="00145138"/>
    <w:rsid w:val="001452E6"/>
    <w:rsid w:val="00145380"/>
    <w:rsid w:val="00146284"/>
    <w:rsid w:val="00146363"/>
    <w:rsid w:val="0014691A"/>
    <w:rsid w:val="00146D54"/>
    <w:rsid w:val="00146FD9"/>
    <w:rsid w:val="00150386"/>
    <w:rsid w:val="00150656"/>
    <w:rsid w:val="0015138C"/>
    <w:rsid w:val="0015150A"/>
    <w:rsid w:val="001518A0"/>
    <w:rsid w:val="0015213A"/>
    <w:rsid w:val="0015238C"/>
    <w:rsid w:val="001523CA"/>
    <w:rsid w:val="00152A86"/>
    <w:rsid w:val="00152E97"/>
    <w:rsid w:val="001531FF"/>
    <w:rsid w:val="00153209"/>
    <w:rsid w:val="00153915"/>
    <w:rsid w:val="00153AE1"/>
    <w:rsid w:val="00153B70"/>
    <w:rsid w:val="001542E5"/>
    <w:rsid w:val="001549CF"/>
    <w:rsid w:val="001550F0"/>
    <w:rsid w:val="001552AA"/>
    <w:rsid w:val="0015567F"/>
    <w:rsid w:val="001560B1"/>
    <w:rsid w:val="001566A3"/>
    <w:rsid w:val="00156CCA"/>
    <w:rsid w:val="00156D03"/>
    <w:rsid w:val="001573BC"/>
    <w:rsid w:val="00157E1C"/>
    <w:rsid w:val="001600CC"/>
    <w:rsid w:val="00160ADE"/>
    <w:rsid w:val="00160E0E"/>
    <w:rsid w:val="0016131B"/>
    <w:rsid w:val="001615A5"/>
    <w:rsid w:val="001615C7"/>
    <w:rsid w:val="00161ED2"/>
    <w:rsid w:val="00161FF4"/>
    <w:rsid w:val="001622DD"/>
    <w:rsid w:val="00162E26"/>
    <w:rsid w:val="001632B7"/>
    <w:rsid w:val="00163AB8"/>
    <w:rsid w:val="00163E34"/>
    <w:rsid w:val="0016420A"/>
    <w:rsid w:val="001642FA"/>
    <w:rsid w:val="001645DD"/>
    <w:rsid w:val="0016464E"/>
    <w:rsid w:val="0016467F"/>
    <w:rsid w:val="00164793"/>
    <w:rsid w:val="00164BF1"/>
    <w:rsid w:val="00165025"/>
    <w:rsid w:val="0016520A"/>
    <w:rsid w:val="00165E74"/>
    <w:rsid w:val="00166213"/>
    <w:rsid w:val="00166BD6"/>
    <w:rsid w:val="00166EA7"/>
    <w:rsid w:val="00167250"/>
    <w:rsid w:val="00167815"/>
    <w:rsid w:val="00167C26"/>
    <w:rsid w:val="00167E40"/>
    <w:rsid w:val="0017042C"/>
    <w:rsid w:val="00170489"/>
    <w:rsid w:val="00170508"/>
    <w:rsid w:val="001706CB"/>
    <w:rsid w:val="001707D1"/>
    <w:rsid w:val="00170D34"/>
    <w:rsid w:val="00171832"/>
    <w:rsid w:val="00171A2E"/>
    <w:rsid w:val="00173010"/>
    <w:rsid w:val="001732E5"/>
    <w:rsid w:val="001736CE"/>
    <w:rsid w:val="00173748"/>
    <w:rsid w:val="00173D1D"/>
    <w:rsid w:val="00173E13"/>
    <w:rsid w:val="00173FF0"/>
    <w:rsid w:val="0017417B"/>
    <w:rsid w:val="0017486D"/>
    <w:rsid w:val="00174C20"/>
    <w:rsid w:val="00175387"/>
    <w:rsid w:val="00175B2A"/>
    <w:rsid w:val="001762B5"/>
    <w:rsid w:val="00176EAD"/>
    <w:rsid w:val="0017795A"/>
    <w:rsid w:val="00177B58"/>
    <w:rsid w:val="00177C55"/>
    <w:rsid w:val="0018061C"/>
    <w:rsid w:val="00181063"/>
    <w:rsid w:val="00181737"/>
    <w:rsid w:val="001818C2"/>
    <w:rsid w:val="00181A58"/>
    <w:rsid w:val="0018205E"/>
    <w:rsid w:val="001831F7"/>
    <w:rsid w:val="00184048"/>
    <w:rsid w:val="00184058"/>
    <w:rsid w:val="00184245"/>
    <w:rsid w:val="0018436F"/>
    <w:rsid w:val="00184DC0"/>
    <w:rsid w:val="0018515F"/>
    <w:rsid w:val="001853AA"/>
    <w:rsid w:val="00185414"/>
    <w:rsid w:val="0018614C"/>
    <w:rsid w:val="00186A5A"/>
    <w:rsid w:val="00186CF6"/>
    <w:rsid w:val="00186DD4"/>
    <w:rsid w:val="00186EF0"/>
    <w:rsid w:val="00186FE6"/>
    <w:rsid w:val="001877BE"/>
    <w:rsid w:val="00187B68"/>
    <w:rsid w:val="00190420"/>
    <w:rsid w:val="00190527"/>
    <w:rsid w:val="00190C7C"/>
    <w:rsid w:val="00191DC5"/>
    <w:rsid w:val="00191E34"/>
    <w:rsid w:val="00191EE9"/>
    <w:rsid w:val="00191F83"/>
    <w:rsid w:val="00192619"/>
    <w:rsid w:val="00193265"/>
    <w:rsid w:val="00193598"/>
    <w:rsid w:val="00193F91"/>
    <w:rsid w:val="001940B7"/>
    <w:rsid w:val="001941F3"/>
    <w:rsid w:val="00195660"/>
    <w:rsid w:val="001957AC"/>
    <w:rsid w:val="00195970"/>
    <w:rsid w:val="001966FB"/>
    <w:rsid w:val="00196DD5"/>
    <w:rsid w:val="001977B9"/>
    <w:rsid w:val="00197951"/>
    <w:rsid w:val="00197CBE"/>
    <w:rsid w:val="001A1003"/>
    <w:rsid w:val="001A1D43"/>
    <w:rsid w:val="001A23CD"/>
    <w:rsid w:val="001A3307"/>
    <w:rsid w:val="001A44AC"/>
    <w:rsid w:val="001A4C62"/>
    <w:rsid w:val="001A54EE"/>
    <w:rsid w:val="001A64E7"/>
    <w:rsid w:val="001A6845"/>
    <w:rsid w:val="001A6CEE"/>
    <w:rsid w:val="001A7087"/>
    <w:rsid w:val="001A7210"/>
    <w:rsid w:val="001A757A"/>
    <w:rsid w:val="001A7EB6"/>
    <w:rsid w:val="001A7EE8"/>
    <w:rsid w:val="001B02E2"/>
    <w:rsid w:val="001B07F6"/>
    <w:rsid w:val="001B0F1D"/>
    <w:rsid w:val="001B244B"/>
    <w:rsid w:val="001B3B69"/>
    <w:rsid w:val="001B3E89"/>
    <w:rsid w:val="001B41EC"/>
    <w:rsid w:val="001B4C44"/>
    <w:rsid w:val="001B58B9"/>
    <w:rsid w:val="001B6CCE"/>
    <w:rsid w:val="001B6E86"/>
    <w:rsid w:val="001B70D2"/>
    <w:rsid w:val="001B72D7"/>
    <w:rsid w:val="001C0489"/>
    <w:rsid w:val="001C0627"/>
    <w:rsid w:val="001C08FE"/>
    <w:rsid w:val="001C09A5"/>
    <w:rsid w:val="001C0F8F"/>
    <w:rsid w:val="001C1BC5"/>
    <w:rsid w:val="001C2525"/>
    <w:rsid w:val="001C28F1"/>
    <w:rsid w:val="001C2A19"/>
    <w:rsid w:val="001C2AAB"/>
    <w:rsid w:val="001C2E7B"/>
    <w:rsid w:val="001C38D2"/>
    <w:rsid w:val="001C3F8D"/>
    <w:rsid w:val="001C4504"/>
    <w:rsid w:val="001C594D"/>
    <w:rsid w:val="001C5D44"/>
    <w:rsid w:val="001C6810"/>
    <w:rsid w:val="001C6B70"/>
    <w:rsid w:val="001C6F81"/>
    <w:rsid w:val="001C7766"/>
    <w:rsid w:val="001C7958"/>
    <w:rsid w:val="001C7DA3"/>
    <w:rsid w:val="001C7F8F"/>
    <w:rsid w:val="001D0250"/>
    <w:rsid w:val="001D03A6"/>
    <w:rsid w:val="001D057E"/>
    <w:rsid w:val="001D05CD"/>
    <w:rsid w:val="001D0804"/>
    <w:rsid w:val="001D1DAE"/>
    <w:rsid w:val="001D22CD"/>
    <w:rsid w:val="001D28D6"/>
    <w:rsid w:val="001D2C4C"/>
    <w:rsid w:val="001D3390"/>
    <w:rsid w:val="001D3413"/>
    <w:rsid w:val="001D3E89"/>
    <w:rsid w:val="001D3FA7"/>
    <w:rsid w:val="001D429C"/>
    <w:rsid w:val="001D494A"/>
    <w:rsid w:val="001D4AA9"/>
    <w:rsid w:val="001D4B3F"/>
    <w:rsid w:val="001D51DE"/>
    <w:rsid w:val="001D58B3"/>
    <w:rsid w:val="001D595F"/>
    <w:rsid w:val="001D59E9"/>
    <w:rsid w:val="001D624D"/>
    <w:rsid w:val="001D6ADF"/>
    <w:rsid w:val="001D75BF"/>
    <w:rsid w:val="001D7989"/>
    <w:rsid w:val="001D7C49"/>
    <w:rsid w:val="001D7C85"/>
    <w:rsid w:val="001E0EE1"/>
    <w:rsid w:val="001E1AAD"/>
    <w:rsid w:val="001E2379"/>
    <w:rsid w:val="001E241E"/>
    <w:rsid w:val="001E3114"/>
    <w:rsid w:val="001E4ACE"/>
    <w:rsid w:val="001E53D1"/>
    <w:rsid w:val="001E57B7"/>
    <w:rsid w:val="001E5E2F"/>
    <w:rsid w:val="001E6164"/>
    <w:rsid w:val="001E63E9"/>
    <w:rsid w:val="001E7130"/>
    <w:rsid w:val="001E7255"/>
    <w:rsid w:val="001E768F"/>
    <w:rsid w:val="001E7C12"/>
    <w:rsid w:val="001E7CC5"/>
    <w:rsid w:val="001F02B4"/>
    <w:rsid w:val="001F03B2"/>
    <w:rsid w:val="001F0AB0"/>
    <w:rsid w:val="001F0F9D"/>
    <w:rsid w:val="001F148A"/>
    <w:rsid w:val="001F1A12"/>
    <w:rsid w:val="001F1A26"/>
    <w:rsid w:val="001F1CB1"/>
    <w:rsid w:val="001F2825"/>
    <w:rsid w:val="001F3164"/>
    <w:rsid w:val="001F3660"/>
    <w:rsid w:val="001F37F5"/>
    <w:rsid w:val="001F4344"/>
    <w:rsid w:val="001F4C72"/>
    <w:rsid w:val="001F4C9D"/>
    <w:rsid w:val="001F4CB3"/>
    <w:rsid w:val="001F4E45"/>
    <w:rsid w:val="001F4F95"/>
    <w:rsid w:val="001F4FFA"/>
    <w:rsid w:val="001F5961"/>
    <w:rsid w:val="001F69EF"/>
    <w:rsid w:val="001F6FBA"/>
    <w:rsid w:val="001F6FCF"/>
    <w:rsid w:val="001F7E52"/>
    <w:rsid w:val="00200617"/>
    <w:rsid w:val="0020082F"/>
    <w:rsid w:val="00201815"/>
    <w:rsid w:val="00201CB1"/>
    <w:rsid w:val="00202019"/>
    <w:rsid w:val="00202445"/>
    <w:rsid w:val="002024D5"/>
    <w:rsid w:val="002025F8"/>
    <w:rsid w:val="00202779"/>
    <w:rsid w:val="00202925"/>
    <w:rsid w:val="00202D55"/>
    <w:rsid w:val="00202E0B"/>
    <w:rsid w:val="0020334F"/>
    <w:rsid w:val="00204382"/>
    <w:rsid w:val="002047F9"/>
    <w:rsid w:val="002048CB"/>
    <w:rsid w:val="00204B14"/>
    <w:rsid w:val="00204C0A"/>
    <w:rsid w:val="00204D4E"/>
    <w:rsid w:val="002054EF"/>
    <w:rsid w:val="0020598B"/>
    <w:rsid w:val="002059CD"/>
    <w:rsid w:val="00205E1B"/>
    <w:rsid w:val="00205F37"/>
    <w:rsid w:val="0020678E"/>
    <w:rsid w:val="002069DC"/>
    <w:rsid w:val="00206BE4"/>
    <w:rsid w:val="0020788E"/>
    <w:rsid w:val="00207F69"/>
    <w:rsid w:val="002102AC"/>
    <w:rsid w:val="0021039D"/>
    <w:rsid w:val="0021089C"/>
    <w:rsid w:val="00211A80"/>
    <w:rsid w:val="00212138"/>
    <w:rsid w:val="0021241C"/>
    <w:rsid w:val="00212702"/>
    <w:rsid w:val="0021289A"/>
    <w:rsid w:val="002128F8"/>
    <w:rsid w:val="00212C02"/>
    <w:rsid w:val="0021323E"/>
    <w:rsid w:val="00213486"/>
    <w:rsid w:val="002137B0"/>
    <w:rsid w:val="00213E51"/>
    <w:rsid w:val="0021405D"/>
    <w:rsid w:val="002142D0"/>
    <w:rsid w:val="0021472D"/>
    <w:rsid w:val="00214FB8"/>
    <w:rsid w:val="00215A02"/>
    <w:rsid w:val="00216E0B"/>
    <w:rsid w:val="00216E71"/>
    <w:rsid w:val="00216F0F"/>
    <w:rsid w:val="002170E6"/>
    <w:rsid w:val="002175FA"/>
    <w:rsid w:val="00217626"/>
    <w:rsid w:val="00217C07"/>
    <w:rsid w:val="00220C80"/>
    <w:rsid w:val="00220E51"/>
    <w:rsid w:val="00220FD1"/>
    <w:rsid w:val="00221048"/>
    <w:rsid w:val="0022146B"/>
    <w:rsid w:val="002214D4"/>
    <w:rsid w:val="00222DDD"/>
    <w:rsid w:val="0022384B"/>
    <w:rsid w:val="00223BBB"/>
    <w:rsid w:val="002240A1"/>
    <w:rsid w:val="002243A2"/>
    <w:rsid w:val="00224EFC"/>
    <w:rsid w:val="0022536C"/>
    <w:rsid w:val="00225618"/>
    <w:rsid w:val="002256F6"/>
    <w:rsid w:val="00225856"/>
    <w:rsid w:val="00225A43"/>
    <w:rsid w:val="00225B5F"/>
    <w:rsid w:val="00226D13"/>
    <w:rsid w:val="002272B6"/>
    <w:rsid w:val="00227A11"/>
    <w:rsid w:val="00227A63"/>
    <w:rsid w:val="00227A6D"/>
    <w:rsid w:val="0023138F"/>
    <w:rsid w:val="00231810"/>
    <w:rsid w:val="0023367C"/>
    <w:rsid w:val="00234769"/>
    <w:rsid w:val="002350C7"/>
    <w:rsid w:val="00236381"/>
    <w:rsid w:val="00236E41"/>
    <w:rsid w:val="002370BF"/>
    <w:rsid w:val="00237B8F"/>
    <w:rsid w:val="00237C72"/>
    <w:rsid w:val="00240288"/>
    <w:rsid w:val="002403CD"/>
    <w:rsid w:val="00241721"/>
    <w:rsid w:val="0024231B"/>
    <w:rsid w:val="00242333"/>
    <w:rsid w:val="002426B6"/>
    <w:rsid w:val="00242C0E"/>
    <w:rsid w:val="00243BD5"/>
    <w:rsid w:val="00243F74"/>
    <w:rsid w:val="002440D8"/>
    <w:rsid w:val="00244CE7"/>
    <w:rsid w:val="002457FA"/>
    <w:rsid w:val="00245F22"/>
    <w:rsid w:val="00246662"/>
    <w:rsid w:val="0024667F"/>
    <w:rsid w:val="002466EA"/>
    <w:rsid w:val="00247124"/>
    <w:rsid w:val="00250294"/>
    <w:rsid w:val="0025052D"/>
    <w:rsid w:val="002508A4"/>
    <w:rsid w:val="00250942"/>
    <w:rsid w:val="00250BBB"/>
    <w:rsid w:val="002518AB"/>
    <w:rsid w:val="00251A15"/>
    <w:rsid w:val="00251D87"/>
    <w:rsid w:val="002529CE"/>
    <w:rsid w:val="00253151"/>
    <w:rsid w:val="00253D06"/>
    <w:rsid w:val="00254119"/>
    <w:rsid w:val="0025455D"/>
    <w:rsid w:val="00254A63"/>
    <w:rsid w:val="00254DF1"/>
    <w:rsid w:val="00254E4F"/>
    <w:rsid w:val="00255BDA"/>
    <w:rsid w:val="00256401"/>
    <w:rsid w:val="00256A0D"/>
    <w:rsid w:val="00256B67"/>
    <w:rsid w:val="00256D84"/>
    <w:rsid w:val="00256F32"/>
    <w:rsid w:val="00256FD1"/>
    <w:rsid w:val="002570E4"/>
    <w:rsid w:val="002578EB"/>
    <w:rsid w:val="00257FD2"/>
    <w:rsid w:val="00260170"/>
    <w:rsid w:val="002601F3"/>
    <w:rsid w:val="00261719"/>
    <w:rsid w:val="002622EE"/>
    <w:rsid w:val="00262B02"/>
    <w:rsid w:val="00262B50"/>
    <w:rsid w:val="00262BCF"/>
    <w:rsid w:val="00262C58"/>
    <w:rsid w:val="00262D5D"/>
    <w:rsid w:val="00262E1A"/>
    <w:rsid w:val="00262F3A"/>
    <w:rsid w:val="0026337C"/>
    <w:rsid w:val="00263407"/>
    <w:rsid w:val="002641E3"/>
    <w:rsid w:val="00264355"/>
    <w:rsid w:val="00264A1E"/>
    <w:rsid w:val="00264C05"/>
    <w:rsid w:val="002661CB"/>
    <w:rsid w:val="00266817"/>
    <w:rsid w:val="002675DD"/>
    <w:rsid w:val="0026764C"/>
    <w:rsid w:val="00267FB5"/>
    <w:rsid w:val="002717D1"/>
    <w:rsid w:val="00272E5F"/>
    <w:rsid w:val="00273268"/>
    <w:rsid w:val="002732B6"/>
    <w:rsid w:val="00274AA0"/>
    <w:rsid w:val="00274FB4"/>
    <w:rsid w:val="002751AB"/>
    <w:rsid w:val="002752AF"/>
    <w:rsid w:val="00275362"/>
    <w:rsid w:val="00275474"/>
    <w:rsid w:val="0027566C"/>
    <w:rsid w:val="00276220"/>
    <w:rsid w:val="002765CD"/>
    <w:rsid w:val="00276639"/>
    <w:rsid w:val="00276D0A"/>
    <w:rsid w:val="00277258"/>
    <w:rsid w:val="0027730C"/>
    <w:rsid w:val="002774F6"/>
    <w:rsid w:val="0027795F"/>
    <w:rsid w:val="00277D50"/>
    <w:rsid w:val="00280795"/>
    <w:rsid w:val="00281176"/>
    <w:rsid w:val="00282409"/>
    <w:rsid w:val="00282574"/>
    <w:rsid w:val="00282854"/>
    <w:rsid w:val="002831B7"/>
    <w:rsid w:val="00283485"/>
    <w:rsid w:val="002838E0"/>
    <w:rsid w:val="00283DB2"/>
    <w:rsid w:val="00285878"/>
    <w:rsid w:val="00285BFB"/>
    <w:rsid w:val="00286CC8"/>
    <w:rsid w:val="00286F5E"/>
    <w:rsid w:val="00287133"/>
    <w:rsid w:val="0028798D"/>
    <w:rsid w:val="00290016"/>
    <w:rsid w:val="00290D16"/>
    <w:rsid w:val="002919D6"/>
    <w:rsid w:val="002921CD"/>
    <w:rsid w:val="002948AD"/>
    <w:rsid w:val="002949FC"/>
    <w:rsid w:val="00294CE9"/>
    <w:rsid w:val="00294FE5"/>
    <w:rsid w:val="00295112"/>
    <w:rsid w:val="00296374"/>
    <w:rsid w:val="00297E22"/>
    <w:rsid w:val="002A01A9"/>
    <w:rsid w:val="002A10D1"/>
    <w:rsid w:val="002A287E"/>
    <w:rsid w:val="002A2D3F"/>
    <w:rsid w:val="002A2DC3"/>
    <w:rsid w:val="002A35BA"/>
    <w:rsid w:val="002A3A0A"/>
    <w:rsid w:val="002A4280"/>
    <w:rsid w:val="002A4A71"/>
    <w:rsid w:val="002A4BAC"/>
    <w:rsid w:val="002A4DC6"/>
    <w:rsid w:val="002A56C4"/>
    <w:rsid w:val="002A64C5"/>
    <w:rsid w:val="002A6B13"/>
    <w:rsid w:val="002A6BCC"/>
    <w:rsid w:val="002B020C"/>
    <w:rsid w:val="002B0269"/>
    <w:rsid w:val="002B0E89"/>
    <w:rsid w:val="002B1064"/>
    <w:rsid w:val="002B1198"/>
    <w:rsid w:val="002B12BC"/>
    <w:rsid w:val="002B233A"/>
    <w:rsid w:val="002B2F39"/>
    <w:rsid w:val="002B37BF"/>
    <w:rsid w:val="002B390D"/>
    <w:rsid w:val="002B3E1D"/>
    <w:rsid w:val="002B4103"/>
    <w:rsid w:val="002B4350"/>
    <w:rsid w:val="002B43E1"/>
    <w:rsid w:val="002B4845"/>
    <w:rsid w:val="002B4AAC"/>
    <w:rsid w:val="002B4BD1"/>
    <w:rsid w:val="002B4EF7"/>
    <w:rsid w:val="002B585C"/>
    <w:rsid w:val="002B66A6"/>
    <w:rsid w:val="002B6AA2"/>
    <w:rsid w:val="002B6D40"/>
    <w:rsid w:val="002B725E"/>
    <w:rsid w:val="002B72E6"/>
    <w:rsid w:val="002B7AB9"/>
    <w:rsid w:val="002B7C9B"/>
    <w:rsid w:val="002C06B5"/>
    <w:rsid w:val="002C1545"/>
    <w:rsid w:val="002C21B5"/>
    <w:rsid w:val="002C2A44"/>
    <w:rsid w:val="002C31B5"/>
    <w:rsid w:val="002C35B8"/>
    <w:rsid w:val="002C4EDB"/>
    <w:rsid w:val="002C5062"/>
    <w:rsid w:val="002C6174"/>
    <w:rsid w:val="002C6972"/>
    <w:rsid w:val="002C7254"/>
    <w:rsid w:val="002C7700"/>
    <w:rsid w:val="002C7926"/>
    <w:rsid w:val="002C7958"/>
    <w:rsid w:val="002C7AF6"/>
    <w:rsid w:val="002C7C10"/>
    <w:rsid w:val="002C7E7A"/>
    <w:rsid w:val="002D0296"/>
    <w:rsid w:val="002D06AC"/>
    <w:rsid w:val="002D0AC1"/>
    <w:rsid w:val="002D0BE7"/>
    <w:rsid w:val="002D0F10"/>
    <w:rsid w:val="002D1783"/>
    <w:rsid w:val="002D222D"/>
    <w:rsid w:val="002D38F2"/>
    <w:rsid w:val="002D58DC"/>
    <w:rsid w:val="002D5ADC"/>
    <w:rsid w:val="002D5D88"/>
    <w:rsid w:val="002D722A"/>
    <w:rsid w:val="002D7250"/>
    <w:rsid w:val="002E03CC"/>
    <w:rsid w:val="002E0423"/>
    <w:rsid w:val="002E05A1"/>
    <w:rsid w:val="002E05A7"/>
    <w:rsid w:val="002E08F4"/>
    <w:rsid w:val="002E0D61"/>
    <w:rsid w:val="002E10D6"/>
    <w:rsid w:val="002E158F"/>
    <w:rsid w:val="002E230A"/>
    <w:rsid w:val="002E29B8"/>
    <w:rsid w:val="002E2C32"/>
    <w:rsid w:val="002E3223"/>
    <w:rsid w:val="002E33E5"/>
    <w:rsid w:val="002E3630"/>
    <w:rsid w:val="002E36E2"/>
    <w:rsid w:val="002E3961"/>
    <w:rsid w:val="002E411C"/>
    <w:rsid w:val="002E44F8"/>
    <w:rsid w:val="002E4665"/>
    <w:rsid w:val="002E47D8"/>
    <w:rsid w:val="002E4C52"/>
    <w:rsid w:val="002E5027"/>
    <w:rsid w:val="002E6163"/>
    <w:rsid w:val="002E63CA"/>
    <w:rsid w:val="002E6AC2"/>
    <w:rsid w:val="002E7188"/>
    <w:rsid w:val="002E74F6"/>
    <w:rsid w:val="002F0501"/>
    <w:rsid w:val="002F0DC9"/>
    <w:rsid w:val="002F0E01"/>
    <w:rsid w:val="002F1361"/>
    <w:rsid w:val="002F1855"/>
    <w:rsid w:val="002F1D26"/>
    <w:rsid w:val="002F1EE2"/>
    <w:rsid w:val="002F21AE"/>
    <w:rsid w:val="002F2325"/>
    <w:rsid w:val="002F266B"/>
    <w:rsid w:val="002F2746"/>
    <w:rsid w:val="002F2A0C"/>
    <w:rsid w:val="002F2B78"/>
    <w:rsid w:val="002F2DBC"/>
    <w:rsid w:val="002F36BC"/>
    <w:rsid w:val="002F3A7E"/>
    <w:rsid w:val="002F43FA"/>
    <w:rsid w:val="002F46C9"/>
    <w:rsid w:val="002F4BA7"/>
    <w:rsid w:val="002F4BBB"/>
    <w:rsid w:val="002F4BF9"/>
    <w:rsid w:val="002F4E77"/>
    <w:rsid w:val="002F5005"/>
    <w:rsid w:val="002F551E"/>
    <w:rsid w:val="002F5733"/>
    <w:rsid w:val="002F57F2"/>
    <w:rsid w:val="002F59DC"/>
    <w:rsid w:val="002F5C10"/>
    <w:rsid w:val="002F61C3"/>
    <w:rsid w:val="002F62A1"/>
    <w:rsid w:val="002F694A"/>
    <w:rsid w:val="002F6C5A"/>
    <w:rsid w:val="002F6C6C"/>
    <w:rsid w:val="002F7A5D"/>
    <w:rsid w:val="003004B6"/>
    <w:rsid w:val="00300CB7"/>
    <w:rsid w:val="003014D9"/>
    <w:rsid w:val="00302AD7"/>
    <w:rsid w:val="0030356D"/>
    <w:rsid w:val="0030416B"/>
    <w:rsid w:val="00304744"/>
    <w:rsid w:val="0030496D"/>
    <w:rsid w:val="00304A80"/>
    <w:rsid w:val="00304FD1"/>
    <w:rsid w:val="00305699"/>
    <w:rsid w:val="00306231"/>
    <w:rsid w:val="00307C82"/>
    <w:rsid w:val="00310471"/>
    <w:rsid w:val="0031072F"/>
    <w:rsid w:val="00310A09"/>
    <w:rsid w:val="00310AD1"/>
    <w:rsid w:val="00311513"/>
    <w:rsid w:val="00311D6F"/>
    <w:rsid w:val="00312CC7"/>
    <w:rsid w:val="0031382A"/>
    <w:rsid w:val="00313843"/>
    <w:rsid w:val="00313A70"/>
    <w:rsid w:val="00313E47"/>
    <w:rsid w:val="00314630"/>
    <w:rsid w:val="003146F8"/>
    <w:rsid w:val="00314B18"/>
    <w:rsid w:val="00314DD0"/>
    <w:rsid w:val="003163C4"/>
    <w:rsid w:val="003169C3"/>
    <w:rsid w:val="0031730E"/>
    <w:rsid w:val="003177F2"/>
    <w:rsid w:val="003216B5"/>
    <w:rsid w:val="00321CC7"/>
    <w:rsid w:val="00322866"/>
    <w:rsid w:val="00322976"/>
    <w:rsid w:val="00322C65"/>
    <w:rsid w:val="00323011"/>
    <w:rsid w:val="00323863"/>
    <w:rsid w:val="00323CDA"/>
    <w:rsid w:val="003241F8"/>
    <w:rsid w:val="00325092"/>
    <w:rsid w:val="0032520D"/>
    <w:rsid w:val="003257C9"/>
    <w:rsid w:val="00325A31"/>
    <w:rsid w:val="00325C62"/>
    <w:rsid w:val="0032613B"/>
    <w:rsid w:val="003261F0"/>
    <w:rsid w:val="003267E4"/>
    <w:rsid w:val="00326E72"/>
    <w:rsid w:val="00327690"/>
    <w:rsid w:val="00327875"/>
    <w:rsid w:val="003307FE"/>
    <w:rsid w:val="00330822"/>
    <w:rsid w:val="0033133C"/>
    <w:rsid w:val="003313DE"/>
    <w:rsid w:val="00331621"/>
    <w:rsid w:val="00331668"/>
    <w:rsid w:val="0033170A"/>
    <w:rsid w:val="00331C41"/>
    <w:rsid w:val="00332398"/>
    <w:rsid w:val="00332574"/>
    <w:rsid w:val="0033265B"/>
    <w:rsid w:val="003327A9"/>
    <w:rsid w:val="003333E7"/>
    <w:rsid w:val="00334632"/>
    <w:rsid w:val="00334786"/>
    <w:rsid w:val="00334B04"/>
    <w:rsid w:val="00334DD2"/>
    <w:rsid w:val="00335DEA"/>
    <w:rsid w:val="00336731"/>
    <w:rsid w:val="00337065"/>
    <w:rsid w:val="0033724E"/>
    <w:rsid w:val="00337989"/>
    <w:rsid w:val="00337C18"/>
    <w:rsid w:val="00337C91"/>
    <w:rsid w:val="0034158E"/>
    <w:rsid w:val="0034161A"/>
    <w:rsid w:val="00342620"/>
    <w:rsid w:val="00342A7B"/>
    <w:rsid w:val="00343277"/>
    <w:rsid w:val="00343B1D"/>
    <w:rsid w:val="00343D00"/>
    <w:rsid w:val="00344028"/>
    <w:rsid w:val="0034466D"/>
    <w:rsid w:val="003446A9"/>
    <w:rsid w:val="0034474B"/>
    <w:rsid w:val="00344AF6"/>
    <w:rsid w:val="00344CE3"/>
    <w:rsid w:val="00344F8E"/>
    <w:rsid w:val="0034529A"/>
    <w:rsid w:val="003453F4"/>
    <w:rsid w:val="00346352"/>
    <w:rsid w:val="00346436"/>
    <w:rsid w:val="00346BD2"/>
    <w:rsid w:val="00346D6A"/>
    <w:rsid w:val="00347037"/>
    <w:rsid w:val="003472B7"/>
    <w:rsid w:val="003476FF"/>
    <w:rsid w:val="00347D15"/>
    <w:rsid w:val="00350087"/>
    <w:rsid w:val="00350F72"/>
    <w:rsid w:val="00351092"/>
    <w:rsid w:val="00351311"/>
    <w:rsid w:val="00351706"/>
    <w:rsid w:val="0035178E"/>
    <w:rsid w:val="00352162"/>
    <w:rsid w:val="00352422"/>
    <w:rsid w:val="00353123"/>
    <w:rsid w:val="003531F8"/>
    <w:rsid w:val="00353A37"/>
    <w:rsid w:val="00355758"/>
    <w:rsid w:val="00355843"/>
    <w:rsid w:val="003561EF"/>
    <w:rsid w:val="0035623C"/>
    <w:rsid w:val="003564D3"/>
    <w:rsid w:val="00356A3D"/>
    <w:rsid w:val="00356D8B"/>
    <w:rsid w:val="00357CAC"/>
    <w:rsid w:val="00357D55"/>
    <w:rsid w:val="00360FD5"/>
    <w:rsid w:val="0036136F"/>
    <w:rsid w:val="00361C46"/>
    <w:rsid w:val="00361EC6"/>
    <w:rsid w:val="00361F13"/>
    <w:rsid w:val="0036252A"/>
    <w:rsid w:val="0036259D"/>
    <w:rsid w:val="003628CF"/>
    <w:rsid w:val="003635BE"/>
    <w:rsid w:val="003636B8"/>
    <w:rsid w:val="00363E58"/>
    <w:rsid w:val="00364243"/>
    <w:rsid w:val="00364319"/>
    <w:rsid w:val="003644A5"/>
    <w:rsid w:val="003648A7"/>
    <w:rsid w:val="00364C80"/>
    <w:rsid w:val="00364FE4"/>
    <w:rsid w:val="003650AC"/>
    <w:rsid w:val="00365359"/>
    <w:rsid w:val="0036583E"/>
    <w:rsid w:val="00365A8E"/>
    <w:rsid w:val="00366702"/>
    <w:rsid w:val="00366DD9"/>
    <w:rsid w:val="00367696"/>
    <w:rsid w:val="00367A57"/>
    <w:rsid w:val="003704B6"/>
    <w:rsid w:val="003705CB"/>
    <w:rsid w:val="003712E6"/>
    <w:rsid w:val="00372166"/>
    <w:rsid w:val="0037217D"/>
    <w:rsid w:val="00372409"/>
    <w:rsid w:val="003727CE"/>
    <w:rsid w:val="00373366"/>
    <w:rsid w:val="00373385"/>
    <w:rsid w:val="0037438A"/>
    <w:rsid w:val="00374F3C"/>
    <w:rsid w:val="0037513A"/>
    <w:rsid w:val="00375A9E"/>
    <w:rsid w:val="00375D56"/>
    <w:rsid w:val="00375E1E"/>
    <w:rsid w:val="00376405"/>
    <w:rsid w:val="003769F4"/>
    <w:rsid w:val="00376DF3"/>
    <w:rsid w:val="00376E57"/>
    <w:rsid w:val="0037702E"/>
    <w:rsid w:val="003770E3"/>
    <w:rsid w:val="00377553"/>
    <w:rsid w:val="00380560"/>
    <w:rsid w:val="00380697"/>
    <w:rsid w:val="00380884"/>
    <w:rsid w:val="00380DD6"/>
    <w:rsid w:val="00381435"/>
    <w:rsid w:val="00381F07"/>
    <w:rsid w:val="0038201F"/>
    <w:rsid w:val="003838F6"/>
    <w:rsid w:val="00383BE6"/>
    <w:rsid w:val="003843A5"/>
    <w:rsid w:val="00384ABF"/>
    <w:rsid w:val="00384ECD"/>
    <w:rsid w:val="0038500D"/>
    <w:rsid w:val="003852BF"/>
    <w:rsid w:val="00385C95"/>
    <w:rsid w:val="00385E45"/>
    <w:rsid w:val="003861D5"/>
    <w:rsid w:val="003862E3"/>
    <w:rsid w:val="00387C1C"/>
    <w:rsid w:val="0039017E"/>
    <w:rsid w:val="0039057F"/>
    <w:rsid w:val="003905A4"/>
    <w:rsid w:val="003908B8"/>
    <w:rsid w:val="00390CB4"/>
    <w:rsid w:val="00390CEA"/>
    <w:rsid w:val="00390D81"/>
    <w:rsid w:val="0039199B"/>
    <w:rsid w:val="0039199F"/>
    <w:rsid w:val="00391AD1"/>
    <w:rsid w:val="00391C19"/>
    <w:rsid w:val="00391CAA"/>
    <w:rsid w:val="0039360D"/>
    <w:rsid w:val="003939E3"/>
    <w:rsid w:val="0039491D"/>
    <w:rsid w:val="00394D2E"/>
    <w:rsid w:val="00395DED"/>
    <w:rsid w:val="003963BC"/>
    <w:rsid w:val="0039654A"/>
    <w:rsid w:val="00396A6D"/>
    <w:rsid w:val="00396F99"/>
    <w:rsid w:val="003970FE"/>
    <w:rsid w:val="0039711C"/>
    <w:rsid w:val="00397252"/>
    <w:rsid w:val="0039791D"/>
    <w:rsid w:val="00397C4D"/>
    <w:rsid w:val="003A1FD6"/>
    <w:rsid w:val="003A25EF"/>
    <w:rsid w:val="003A2D08"/>
    <w:rsid w:val="003A2DC8"/>
    <w:rsid w:val="003A33AB"/>
    <w:rsid w:val="003A3B10"/>
    <w:rsid w:val="003A40E3"/>
    <w:rsid w:val="003A433F"/>
    <w:rsid w:val="003A476A"/>
    <w:rsid w:val="003A4E02"/>
    <w:rsid w:val="003A4EB0"/>
    <w:rsid w:val="003A53D3"/>
    <w:rsid w:val="003A54EC"/>
    <w:rsid w:val="003A5C4A"/>
    <w:rsid w:val="003A67BB"/>
    <w:rsid w:val="003A6903"/>
    <w:rsid w:val="003A7C97"/>
    <w:rsid w:val="003B0895"/>
    <w:rsid w:val="003B18F8"/>
    <w:rsid w:val="003B267B"/>
    <w:rsid w:val="003B2980"/>
    <w:rsid w:val="003B29DC"/>
    <w:rsid w:val="003B36CE"/>
    <w:rsid w:val="003B39AE"/>
    <w:rsid w:val="003B3CCF"/>
    <w:rsid w:val="003B431E"/>
    <w:rsid w:val="003B545C"/>
    <w:rsid w:val="003B5C35"/>
    <w:rsid w:val="003B5F46"/>
    <w:rsid w:val="003B636A"/>
    <w:rsid w:val="003B67DF"/>
    <w:rsid w:val="003B68D1"/>
    <w:rsid w:val="003B6F66"/>
    <w:rsid w:val="003B71E6"/>
    <w:rsid w:val="003B722D"/>
    <w:rsid w:val="003B7652"/>
    <w:rsid w:val="003B77BF"/>
    <w:rsid w:val="003B7B4B"/>
    <w:rsid w:val="003C0198"/>
    <w:rsid w:val="003C0218"/>
    <w:rsid w:val="003C0240"/>
    <w:rsid w:val="003C0394"/>
    <w:rsid w:val="003C057E"/>
    <w:rsid w:val="003C06DF"/>
    <w:rsid w:val="003C0787"/>
    <w:rsid w:val="003C07EE"/>
    <w:rsid w:val="003C0E48"/>
    <w:rsid w:val="003C1307"/>
    <w:rsid w:val="003C199C"/>
    <w:rsid w:val="003C3099"/>
    <w:rsid w:val="003C3DB8"/>
    <w:rsid w:val="003C4483"/>
    <w:rsid w:val="003C4A49"/>
    <w:rsid w:val="003C5930"/>
    <w:rsid w:val="003C5A35"/>
    <w:rsid w:val="003C5E8D"/>
    <w:rsid w:val="003C6163"/>
    <w:rsid w:val="003C6B10"/>
    <w:rsid w:val="003C6EF6"/>
    <w:rsid w:val="003C73D2"/>
    <w:rsid w:val="003C7550"/>
    <w:rsid w:val="003C7A56"/>
    <w:rsid w:val="003C7B71"/>
    <w:rsid w:val="003D0427"/>
    <w:rsid w:val="003D05A9"/>
    <w:rsid w:val="003D087C"/>
    <w:rsid w:val="003D094C"/>
    <w:rsid w:val="003D0A76"/>
    <w:rsid w:val="003D0AA1"/>
    <w:rsid w:val="003D0D67"/>
    <w:rsid w:val="003D0DE0"/>
    <w:rsid w:val="003D1A8E"/>
    <w:rsid w:val="003D1AAB"/>
    <w:rsid w:val="003D2CA9"/>
    <w:rsid w:val="003D2F51"/>
    <w:rsid w:val="003D3755"/>
    <w:rsid w:val="003D3CF6"/>
    <w:rsid w:val="003D4640"/>
    <w:rsid w:val="003D4A12"/>
    <w:rsid w:val="003D4D80"/>
    <w:rsid w:val="003D50DC"/>
    <w:rsid w:val="003D5418"/>
    <w:rsid w:val="003D5CAF"/>
    <w:rsid w:val="003D5FE4"/>
    <w:rsid w:val="003D62A2"/>
    <w:rsid w:val="003D66DD"/>
    <w:rsid w:val="003D74A0"/>
    <w:rsid w:val="003D7728"/>
    <w:rsid w:val="003D78A4"/>
    <w:rsid w:val="003D7C9F"/>
    <w:rsid w:val="003E0137"/>
    <w:rsid w:val="003E041B"/>
    <w:rsid w:val="003E0C1C"/>
    <w:rsid w:val="003E298B"/>
    <w:rsid w:val="003E352F"/>
    <w:rsid w:val="003E3943"/>
    <w:rsid w:val="003E3B67"/>
    <w:rsid w:val="003E3BAE"/>
    <w:rsid w:val="003E52D3"/>
    <w:rsid w:val="003E5341"/>
    <w:rsid w:val="003E5E98"/>
    <w:rsid w:val="003E6004"/>
    <w:rsid w:val="003E6382"/>
    <w:rsid w:val="003E66E7"/>
    <w:rsid w:val="003E6946"/>
    <w:rsid w:val="003E6DE1"/>
    <w:rsid w:val="003E729B"/>
    <w:rsid w:val="003E73D6"/>
    <w:rsid w:val="003E7BBE"/>
    <w:rsid w:val="003E7ECC"/>
    <w:rsid w:val="003F150B"/>
    <w:rsid w:val="003F1A05"/>
    <w:rsid w:val="003F28BA"/>
    <w:rsid w:val="003F2C7E"/>
    <w:rsid w:val="003F2F23"/>
    <w:rsid w:val="003F362F"/>
    <w:rsid w:val="003F3B8A"/>
    <w:rsid w:val="003F41E9"/>
    <w:rsid w:val="003F4281"/>
    <w:rsid w:val="003F5024"/>
    <w:rsid w:val="003F507E"/>
    <w:rsid w:val="003F602D"/>
    <w:rsid w:val="003F6D98"/>
    <w:rsid w:val="003F73C8"/>
    <w:rsid w:val="003F75AB"/>
    <w:rsid w:val="003F75C7"/>
    <w:rsid w:val="0040022C"/>
    <w:rsid w:val="0040026A"/>
    <w:rsid w:val="0040037B"/>
    <w:rsid w:val="00400D73"/>
    <w:rsid w:val="00400F01"/>
    <w:rsid w:val="00401154"/>
    <w:rsid w:val="004018E4"/>
    <w:rsid w:val="0040348A"/>
    <w:rsid w:val="00403EAD"/>
    <w:rsid w:val="00404939"/>
    <w:rsid w:val="00404966"/>
    <w:rsid w:val="00404A57"/>
    <w:rsid w:val="00404A66"/>
    <w:rsid w:val="00404FF9"/>
    <w:rsid w:val="004058B4"/>
    <w:rsid w:val="00406077"/>
    <w:rsid w:val="0040640F"/>
    <w:rsid w:val="004064D2"/>
    <w:rsid w:val="004066D2"/>
    <w:rsid w:val="00406C6A"/>
    <w:rsid w:val="004073A9"/>
    <w:rsid w:val="004100FE"/>
    <w:rsid w:val="00410313"/>
    <w:rsid w:val="004108A8"/>
    <w:rsid w:val="00410C29"/>
    <w:rsid w:val="00410F7E"/>
    <w:rsid w:val="00411B23"/>
    <w:rsid w:val="004120FB"/>
    <w:rsid w:val="004128BD"/>
    <w:rsid w:val="00412C1B"/>
    <w:rsid w:val="00412C6F"/>
    <w:rsid w:val="00412DAA"/>
    <w:rsid w:val="0041303A"/>
    <w:rsid w:val="0041311A"/>
    <w:rsid w:val="00413499"/>
    <w:rsid w:val="004138A5"/>
    <w:rsid w:val="004138CA"/>
    <w:rsid w:val="00413F53"/>
    <w:rsid w:val="0041408C"/>
    <w:rsid w:val="0041432E"/>
    <w:rsid w:val="00414333"/>
    <w:rsid w:val="004144AA"/>
    <w:rsid w:val="00415289"/>
    <w:rsid w:val="0041528B"/>
    <w:rsid w:val="00415560"/>
    <w:rsid w:val="00415DF3"/>
    <w:rsid w:val="004161D6"/>
    <w:rsid w:val="0041635D"/>
    <w:rsid w:val="00416446"/>
    <w:rsid w:val="00416D6F"/>
    <w:rsid w:val="00416E42"/>
    <w:rsid w:val="00417162"/>
    <w:rsid w:val="004171A5"/>
    <w:rsid w:val="00417213"/>
    <w:rsid w:val="00417365"/>
    <w:rsid w:val="004178E6"/>
    <w:rsid w:val="00417909"/>
    <w:rsid w:val="00417961"/>
    <w:rsid w:val="004206C5"/>
    <w:rsid w:val="00420737"/>
    <w:rsid w:val="00422417"/>
    <w:rsid w:val="00423058"/>
    <w:rsid w:val="0042344E"/>
    <w:rsid w:val="00423678"/>
    <w:rsid w:val="004237F8"/>
    <w:rsid w:val="00423A0E"/>
    <w:rsid w:val="004243A6"/>
    <w:rsid w:val="00424506"/>
    <w:rsid w:val="00424B43"/>
    <w:rsid w:val="0042505F"/>
    <w:rsid w:val="00425293"/>
    <w:rsid w:val="00425FA1"/>
    <w:rsid w:val="00426284"/>
    <w:rsid w:val="00426EB9"/>
    <w:rsid w:val="00427066"/>
    <w:rsid w:val="0042769A"/>
    <w:rsid w:val="004277C4"/>
    <w:rsid w:val="00427BDE"/>
    <w:rsid w:val="00431109"/>
    <w:rsid w:val="004312E2"/>
    <w:rsid w:val="004313CE"/>
    <w:rsid w:val="004315AC"/>
    <w:rsid w:val="00431667"/>
    <w:rsid w:val="00433519"/>
    <w:rsid w:val="00433593"/>
    <w:rsid w:val="00433869"/>
    <w:rsid w:val="00433BC3"/>
    <w:rsid w:val="004354DD"/>
    <w:rsid w:val="0043587D"/>
    <w:rsid w:val="00435E32"/>
    <w:rsid w:val="0043616F"/>
    <w:rsid w:val="00436C3F"/>
    <w:rsid w:val="004378C2"/>
    <w:rsid w:val="0043791E"/>
    <w:rsid w:val="00437B96"/>
    <w:rsid w:val="00437D54"/>
    <w:rsid w:val="00440909"/>
    <w:rsid w:val="00440D4E"/>
    <w:rsid w:val="004412D1"/>
    <w:rsid w:val="0044157F"/>
    <w:rsid w:val="0044158B"/>
    <w:rsid w:val="00441CF6"/>
    <w:rsid w:val="00441E78"/>
    <w:rsid w:val="0044218E"/>
    <w:rsid w:val="004427D5"/>
    <w:rsid w:val="00442B44"/>
    <w:rsid w:val="00442D04"/>
    <w:rsid w:val="0044306F"/>
    <w:rsid w:val="00443BB4"/>
    <w:rsid w:val="00443E27"/>
    <w:rsid w:val="00443FEB"/>
    <w:rsid w:val="0044483C"/>
    <w:rsid w:val="00444E80"/>
    <w:rsid w:val="004454BB"/>
    <w:rsid w:val="00445B22"/>
    <w:rsid w:val="0044653A"/>
    <w:rsid w:val="00446633"/>
    <w:rsid w:val="0044709A"/>
    <w:rsid w:val="00447948"/>
    <w:rsid w:val="00447E77"/>
    <w:rsid w:val="0045155D"/>
    <w:rsid w:val="00451BFF"/>
    <w:rsid w:val="00451E82"/>
    <w:rsid w:val="00452704"/>
    <w:rsid w:val="004527F2"/>
    <w:rsid w:val="00452FEA"/>
    <w:rsid w:val="0045302A"/>
    <w:rsid w:val="00453371"/>
    <w:rsid w:val="00453953"/>
    <w:rsid w:val="00453A1F"/>
    <w:rsid w:val="004546C0"/>
    <w:rsid w:val="004547FD"/>
    <w:rsid w:val="00454AA3"/>
    <w:rsid w:val="00454C60"/>
    <w:rsid w:val="004552C7"/>
    <w:rsid w:val="0045579B"/>
    <w:rsid w:val="00455B8F"/>
    <w:rsid w:val="00455E21"/>
    <w:rsid w:val="004563FE"/>
    <w:rsid w:val="00456B0B"/>
    <w:rsid w:val="00457666"/>
    <w:rsid w:val="00457828"/>
    <w:rsid w:val="004600A6"/>
    <w:rsid w:val="00460243"/>
    <w:rsid w:val="00460407"/>
    <w:rsid w:val="0046080C"/>
    <w:rsid w:val="00460A59"/>
    <w:rsid w:val="00460B98"/>
    <w:rsid w:val="00460E49"/>
    <w:rsid w:val="00461259"/>
    <w:rsid w:val="00461B37"/>
    <w:rsid w:val="00463044"/>
    <w:rsid w:val="0046318C"/>
    <w:rsid w:val="00463243"/>
    <w:rsid w:val="00463657"/>
    <w:rsid w:val="00463A77"/>
    <w:rsid w:val="00463DEF"/>
    <w:rsid w:val="00463E54"/>
    <w:rsid w:val="004642B0"/>
    <w:rsid w:val="004643C2"/>
    <w:rsid w:val="004644F5"/>
    <w:rsid w:val="00464F25"/>
    <w:rsid w:val="004666B8"/>
    <w:rsid w:val="004678D6"/>
    <w:rsid w:val="004703D9"/>
    <w:rsid w:val="004716B4"/>
    <w:rsid w:val="00471B93"/>
    <w:rsid w:val="004722C2"/>
    <w:rsid w:val="0047289A"/>
    <w:rsid w:val="00472979"/>
    <w:rsid w:val="00472CA2"/>
    <w:rsid w:val="00473203"/>
    <w:rsid w:val="004746C4"/>
    <w:rsid w:val="00474963"/>
    <w:rsid w:val="00474A70"/>
    <w:rsid w:val="00474E3D"/>
    <w:rsid w:val="00474F3D"/>
    <w:rsid w:val="00475123"/>
    <w:rsid w:val="004754B9"/>
    <w:rsid w:val="00475624"/>
    <w:rsid w:val="00475753"/>
    <w:rsid w:val="004758E6"/>
    <w:rsid w:val="00476283"/>
    <w:rsid w:val="004764A5"/>
    <w:rsid w:val="004766DD"/>
    <w:rsid w:val="004768BE"/>
    <w:rsid w:val="00476DC7"/>
    <w:rsid w:val="00476E2D"/>
    <w:rsid w:val="00477322"/>
    <w:rsid w:val="004800D8"/>
    <w:rsid w:val="0048037B"/>
    <w:rsid w:val="00480CC9"/>
    <w:rsid w:val="00480D6A"/>
    <w:rsid w:val="00480E82"/>
    <w:rsid w:val="00482F2C"/>
    <w:rsid w:val="0048338B"/>
    <w:rsid w:val="004836DC"/>
    <w:rsid w:val="00483896"/>
    <w:rsid w:val="0048524A"/>
    <w:rsid w:val="00485376"/>
    <w:rsid w:val="00485470"/>
    <w:rsid w:val="00486AC8"/>
    <w:rsid w:val="00486D7D"/>
    <w:rsid w:val="00487236"/>
    <w:rsid w:val="004872E3"/>
    <w:rsid w:val="00487632"/>
    <w:rsid w:val="00487EE5"/>
    <w:rsid w:val="0049010D"/>
    <w:rsid w:val="004910DD"/>
    <w:rsid w:val="00491CAE"/>
    <w:rsid w:val="00491D73"/>
    <w:rsid w:val="00492B38"/>
    <w:rsid w:val="00493308"/>
    <w:rsid w:val="0049388B"/>
    <w:rsid w:val="00493962"/>
    <w:rsid w:val="00494056"/>
    <w:rsid w:val="00494882"/>
    <w:rsid w:val="00494DC0"/>
    <w:rsid w:val="00495150"/>
    <w:rsid w:val="00495350"/>
    <w:rsid w:val="0049570D"/>
    <w:rsid w:val="004961E1"/>
    <w:rsid w:val="004963E0"/>
    <w:rsid w:val="00496DDA"/>
    <w:rsid w:val="00497255"/>
    <w:rsid w:val="004972C7"/>
    <w:rsid w:val="00497B78"/>
    <w:rsid w:val="00497DA1"/>
    <w:rsid w:val="00497EAD"/>
    <w:rsid w:val="004A01A0"/>
    <w:rsid w:val="004A01B3"/>
    <w:rsid w:val="004A116A"/>
    <w:rsid w:val="004A189C"/>
    <w:rsid w:val="004A1EF3"/>
    <w:rsid w:val="004A2351"/>
    <w:rsid w:val="004A2A0C"/>
    <w:rsid w:val="004A3DDF"/>
    <w:rsid w:val="004A41F7"/>
    <w:rsid w:val="004A44FA"/>
    <w:rsid w:val="004A5681"/>
    <w:rsid w:val="004A5968"/>
    <w:rsid w:val="004A64F2"/>
    <w:rsid w:val="004A64F3"/>
    <w:rsid w:val="004A6531"/>
    <w:rsid w:val="004A6B3B"/>
    <w:rsid w:val="004A6EE9"/>
    <w:rsid w:val="004A6F69"/>
    <w:rsid w:val="004A7117"/>
    <w:rsid w:val="004A71A0"/>
    <w:rsid w:val="004A75C2"/>
    <w:rsid w:val="004A7963"/>
    <w:rsid w:val="004A799C"/>
    <w:rsid w:val="004A7BEE"/>
    <w:rsid w:val="004B0A60"/>
    <w:rsid w:val="004B1748"/>
    <w:rsid w:val="004B210C"/>
    <w:rsid w:val="004B2E6A"/>
    <w:rsid w:val="004B3291"/>
    <w:rsid w:val="004B3847"/>
    <w:rsid w:val="004B5353"/>
    <w:rsid w:val="004B554B"/>
    <w:rsid w:val="004B5EE2"/>
    <w:rsid w:val="004B6428"/>
    <w:rsid w:val="004B67D5"/>
    <w:rsid w:val="004B6FD3"/>
    <w:rsid w:val="004C0528"/>
    <w:rsid w:val="004C078F"/>
    <w:rsid w:val="004C0EA6"/>
    <w:rsid w:val="004C1429"/>
    <w:rsid w:val="004C1437"/>
    <w:rsid w:val="004C14A7"/>
    <w:rsid w:val="004C1988"/>
    <w:rsid w:val="004C1C14"/>
    <w:rsid w:val="004C1FA8"/>
    <w:rsid w:val="004C2149"/>
    <w:rsid w:val="004C217B"/>
    <w:rsid w:val="004C258C"/>
    <w:rsid w:val="004C281D"/>
    <w:rsid w:val="004C2BB3"/>
    <w:rsid w:val="004C2C01"/>
    <w:rsid w:val="004C312C"/>
    <w:rsid w:val="004C316F"/>
    <w:rsid w:val="004C3F91"/>
    <w:rsid w:val="004C442F"/>
    <w:rsid w:val="004C44C0"/>
    <w:rsid w:val="004C455E"/>
    <w:rsid w:val="004C4E25"/>
    <w:rsid w:val="004C50C5"/>
    <w:rsid w:val="004C5461"/>
    <w:rsid w:val="004C56D0"/>
    <w:rsid w:val="004C67CB"/>
    <w:rsid w:val="004C6D53"/>
    <w:rsid w:val="004C749B"/>
    <w:rsid w:val="004C79F0"/>
    <w:rsid w:val="004D0250"/>
    <w:rsid w:val="004D19A2"/>
    <w:rsid w:val="004D19AF"/>
    <w:rsid w:val="004D2052"/>
    <w:rsid w:val="004D2D22"/>
    <w:rsid w:val="004D330E"/>
    <w:rsid w:val="004D3CD4"/>
    <w:rsid w:val="004D41EB"/>
    <w:rsid w:val="004D438F"/>
    <w:rsid w:val="004D50B6"/>
    <w:rsid w:val="004D52C9"/>
    <w:rsid w:val="004D53B2"/>
    <w:rsid w:val="004D6299"/>
    <w:rsid w:val="004D686E"/>
    <w:rsid w:val="004D6C83"/>
    <w:rsid w:val="004D7118"/>
    <w:rsid w:val="004D7F0D"/>
    <w:rsid w:val="004E031F"/>
    <w:rsid w:val="004E06E4"/>
    <w:rsid w:val="004E0884"/>
    <w:rsid w:val="004E0CC0"/>
    <w:rsid w:val="004E133A"/>
    <w:rsid w:val="004E146E"/>
    <w:rsid w:val="004E20D2"/>
    <w:rsid w:val="004E28AD"/>
    <w:rsid w:val="004E3381"/>
    <w:rsid w:val="004E3A6D"/>
    <w:rsid w:val="004E40E6"/>
    <w:rsid w:val="004E43AE"/>
    <w:rsid w:val="004E46D6"/>
    <w:rsid w:val="004E48C8"/>
    <w:rsid w:val="004E4A4A"/>
    <w:rsid w:val="004E5441"/>
    <w:rsid w:val="004E547A"/>
    <w:rsid w:val="004E575E"/>
    <w:rsid w:val="004E57CA"/>
    <w:rsid w:val="004E5C0A"/>
    <w:rsid w:val="004E6115"/>
    <w:rsid w:val="004E6319"/>
    <w:rsid w:val="004E6388"/>
    <w:rsid w:val="004E6D98"/>
    <w:rsid w:val="004E716F"/>
    <w:rsid w:val="004E7CB7"/>
    <w:rsid w:val="004F0462"/>
    <w:rsid w:val="004F0DEC"/>
    <w:rsid w:val="004F1044"/>
    <w:rsid w:val="004F1270"/>
    <w:rsid w:val="004F1BB9"/>
    <w:rsid w:val="004F25E9"/>
    <w:rsid w:val="004F2645"/>
    <w:rsid w:val="004F338F"/>
    <w:rsid w:val="004F34B2"/>
    <w:rsid w:val="004F41A8"/>
    <w:rsid w:val="004F41AD"/>
    <w:rsid w:val="004F4534"/>
    <w:rsid w:val="004F4D58"/>
    <w:rsid w:val="004F4F3A"/>
    <w:rsid w:val="004F5032"/>
    <w:rsid w:val="004F6171"/>
    <w:rsid w:val="004F61D9"/>
    <w:rsid w:val="004F62D8"/>
    <w:rsid w:val="004F6A51"/>
    <w:rsid w:val="004F6C30"/>
    <w:rsid w:val="004F7B95"/>
    <w:rsid w:val="005001DC"/>
    <w:rsid w:val="00500BB0"/>
    <w:rsid w:val="00500D6C"/>
    <w:rsid w:val="00500E8F"/>
    <w:rsid w:val="00501E69"/>
    <w:rsid w:val="00502473"/>
    <w:rsid w:val="00502502"/>
    <w:rsid w:val="0050278A"/>
    <w:rsid w:val="0050333C"/>
    <w:rsid w:val="00503A6B"/>
    <w:rsid w:val="00503AA8"/>
    <w:rsid w:val="005041B4"/>
    <w:rsid w:val="005052C6"/>
    <w:rsid w:val="0050580E"/>
    <w:rsid w:val="00505EAF"/>
    <w:rsid w:val="00506398"/>
    <w:rsid w:val="0050695E"/>
    <w:rsid w:val="005070D6"/>
    <w:rsid w:val="0050794F"/>
    <w:rsid w:val="00510362"/>
    <w:rsid w:val="005106F9"/>
    <w:rsid w:val="005107C3"/>
    <w:rsid w:val="005109A9"/>
    <w:rsid w:val="00511033"/>
    <w:rsid w:val="00511358"/>
    <w:rsid w:val="00512AC5"/>
    <w:rsid w:val="00512B63"/>
    <w:rsid w:val="00513180"/>
    <w:rsid w:val="00514142"/>
    <w:rsid w:val="00514831"/>
    <w:rsid w:val="00514A89"/>
    <w:rsid w:val="00515387"/>
    <w:rsid w:val="00516D47"/>
    <w:rsid w:val="00517B86"/>
    <w:rsid w:val="00517E21"/>
    <w:rsid w:val="00517EE4"/>
    <w:rsid w:val="00520ED3"/>
    <w:rsid w:val="00520F7B"/>
    <w:rsid w:val="005213ED"/>
    <w:rsid w:val="00521908"/>
    <w:rsid w:val="00521945"/>
    <w:rsid w:val="00522219"/>
    <w:rsid w:val="005240DE"/>
    <w:rsid w:val="005241C0"/>
    <w:rsid w:val="00524AEF"/>
    <w:rsid w:val="0052589D"/>
    <w:rsid w:val="00525BB3"/>
    <w:rsid w:val="00526051"/>
    <w:rsid w:val="005262F8"/>
    <w:rsid w:val="0052679F"/>
    <w:rsid w:val="00526BA7"/>
    <w:rsid w:val="00526FE5"/>
    <w:rsid w:val="00527802"/>
    <w:rsid w:val="0053037D"/>
    <w:rsid w:val="0053064F"/>
    <w:rsid w:val="00531466"/>
    <w:rsid w:val="005318C2"/>
    <w:rsid w:val="005318E8"/>
    <w:rsid w:val="005321DC"/>
    <w:rsid w:val="005325CB"/>
    <w:rsid w:val="005326EE"/>
    <w:rsid w:val="00532E81"/>
    <w:rsid w:val="0053307F"/>
    <w:rsid w:val="005330DE"/>
    <w:rsid w:val="005331F9"/>
    <w:rsid w:val="00533797"/>
    <w:rsid w:val="005338FD"/>
    <w:rsid w:val="005349EA"/>
    <w:rsid w:val="005353E0"/>
    <w:rsid w:val="005358AA"/>
    <w:rsid w:val="005359AB"/>
    <w:rsid w:val="005359DD"/>
    <w:rsid w:val="00535ADD"/>
    <w:rsid w:val="00535AED"/>
    <w:rsid w:val="00536398"/>
    <w:rsid w:val="00536D7D"/>
    <w:rsid w:val="0053794B"/>
    <w:rsid w:val="005379A8"/>
    <w:rsid w:val="0054011E"/>
    <w:rsid w:val="00540140"/>
    <w:rsid w:val="00540573"/>
    <w:rsid w:val="0054068A"/>
    <w:rsid w:val="00541703"/>
    <w:rsid w:val="00541BE9"/>
    <w:rsid w:val="00541BF5"/>
    <w:rsid w:val="00542129"/>
    <w:rsid w:val="00542C27"/>
    <w:rsid w:val="00542D13"/>
    <w:rsid w:val="00543956"/>
    <w:rsid w:val="00543ABC"/>
    <w:rsid w:val="005440E0"/>
    <w:rsid w:val="0054467C"/>
    <w:rsid w:val="00544B00"/>
    <w:rsid w:val="00544BA0"/>
    <w:rsid w:val="00545849"/>
    <w:rsid w:val="00546112"/>
    <w:rsid w:val="0054697F"/>
    <w:rsid w:val="005471FE"/>
    <w:rsid w:val="00550288"/>
    <w:rsid w:val="0055057F"/>
    <w:rsid w:val="00550996"/>
    <w:rsid w:val="00550D98"/>
    <w:rsid w:val="00551004"/>
    <w:rsid w:val="005512F1"/>
    <w:rsid w:val="00551CA8"/>
    <w:rsid w:val="00551F93"/>
    <w:rsid w:val="005521BE"/>
    <w:rsid w:val="00552430"/>
    <w:rsid w:val="0055253F"/>
    <w:rsid w:val="0055268B"/>
    <w:rsid w:val="0055277D"/>
    <w:rsid w:val="00552852"/>
    <w:rsid w:val="00552F67"/>
    <w:rsid w:val="00553E38"/>
    <w:rsid w:val="005543EB"/>
    <w:rsid w:val="005543F8"/>
    <w:rsid w:val="005550CF"/>
    <w:rsid w:val="00555873"/>
    <w:rsid w:val="00556849"/>
    <w:rsid w:val="00556852"/>
    <w:rsid w:val="00556873"/>
    <w:rsid w:val="005568D8"/>
    <w:rsid w:val="00556A08"/>
    <w:rsid w:val="00556E99"/>
    <w:rsid w:val="005572E6"/>
    <w:rsid w:val="005579D9"/>
    <w:rsid w:val="00557D2A"/>
    <w:rsid w:val="00557D3B"/>
    <w:rsid w:val="00557EF8"/>
    <w:rsid w:val="00560B52"/>
    <w:rsid w:val="00560B8C"/>
    <w:rsid w:val="00560C71"/>
    <w:rsid w:val="005613DB"/>
    <w:rsid w:val="00561749"/>
    <w:rsid w:val="00561D8E"/>
    <w:rsid w:val="00562638"/>
    <w:rsid w:val="00562B2F"/>
    <w:rsid w:val="00563B58"/>
    <w:rsid w:val="00563D73"/>
    <w:rsid w:val="0056402F"/>
    <w:rsid w:val="005645D3"/>
    <w:rsid w:val="00564696"/>
    <w:rsid w:val="005654A9"/>
    <w:rsid w:val="00565BC8"/>
    <w:rsid w:val="00565D3B"/>
    <w:rsid w:val="00565DD9"/>
    <w:rsid w:val="00566146"/>
    <w:rsid w:val="00566B7E"/>
    <w:rsid w:val="00566DC4"/>
    <w:rsid w:val="0057087A"/>
    <w:rsid w:val="00570AAF"/>
    <w:rsid w:val="005711D0"/>
    <w:rsid w:val="00571FF7"/>
    <w:rsid w:val="00572160"/>
    <w:rsid w:val="0057264A"/>
    <w:rsid w:val="0057285C"/>
    <w:rsid w:val="00572A15"/>
    <w:rsid w:val="00572B90"/>
    <w:rsid w:val="00572E3D"/>
    <w:rsid w:val="005731EC"/>
    <w:rsid w:val="0057335B"/>
    <w:rsid w:val="00573663"/>
    <w:rsid w:val="005736D1"/>
    <w:rsid w:val="005749C4"/>
    <w:rsid w:val="005756FA"/>
    <w:rsid w:val="00575F67"/>
    <w:rsid w:val="005765DC"/>
    <w:rsid w:val="005766C7"/>
    <w:rsid w:val="0057690C"/>
    <w:rsid w:val="00576AE1"/>
    <w:rsid w:val="00577193"/>
    <w:rsid w:val="00577A80"/>
    <w:rsid w:val="00577A91"/>
    <w:rsid w:val="00577E39"/>
    <w:rsid w:val="00580C82"/>
    <w:rsid w:val="005810BC"/>
    <w:rsid w:val="00581213"/>
    <w:rsid w:val="00581614"/>
    <w:rsid w:val="00581DD2"/>
    <w:rsid w:val="00582252"/>
    <w:rsid w:val="005824C4"/>
    <w:rsid w:val="00582C37"/>
    <w:rsid w:val="00582E48"/>
    <w:rsid w:val="00583191"/>
    <w:rsid w:val="0058351E"/>
    <w:rsid w:val="00583874"/>
    <w:rsid w:val="00584257"/>
    <w:rsid w:val="0058435F"/>
    <w:rsid w:val="005843DF"/>
    <w:rsid w:val="00584C07"/>
    <w:rsid w:val="00585B0F"/>
    <w:rsid w:val="00585C2B"/>
    <w:rsid w:val="00585CFB"/>
    <w:rsid w:val="00585E77"/>
    <w:rsid w:val="00585E9F"/>
    <w:rsid w:val="00585F71"/>
    <w:rsid w:val="005862E7"/>
    <w:rsid w:val="005863AC"/>
    <w:rsid w:val="005865F4"/>
    <w:rsid w:val="00587345"/>
    <w:rsid w:val="005874F9"/>
    <w:rsid w:val="00590075"/>
    <w:rsid w:val="0059008E"/>
    <w:rsid w:val="0059059D"/>
    <w:rsid w:val="00590630"/>
    <w:rsid w:val="0059063A"/>
    <w:rsid w:val="00590920"/>
    <w:rsid w:val="00590E78"/>
    <w:rsid w:val="00590FBC"/>
    <w:rsid w:val="005912DE"/>
    <w:rsid w:val="0059131F"/>
    <w:rsid w:val="00591AF5"/>
    <w:rsid w:val="00591C4D"/>
    <w:rsid w:val="00591D1D"/>
    <w:rsid w:val="00592DE2"/>
    <w:rsid w:val="005939FC"/>
    <w:rsid w:val="00593D5D"/>
    <w:rsid w:val="00594047"/>
    <w:rsid w:val="005945F8"/>
    <w:rsid w:val="0059597E"/>
    <w:rsid w:val="00595A65"/>
    <w:rsid w:val="00596786"/>
    <w:rsid w:val="00596AAE"/>
    <w:rsid w:val="005975EA"/>
    <w:rsid w:val="005A006B"/>
    <w:rsid w:val="005A010B"/>
    <w:rsid w:val="005A050A"/>
    <w:rsid w:val="005A07E0"/>
    <w:rsid w:val="005A0B57"/>
    <w:rsid w:val="005A0BFF"/>
    <w:rsid w:val="005A23F6"/>
    <w:rsid w:val="005A2681"/>
    <w:rsid w:val="005A2801"/>
    <w:rsid w:val="005A2AAC"/>
    <w:rsid w:val="005A39AA"/>
    <w:rsid w:val="005A4919"/>
    <w:rsid w:val="005A5682"/>
    <w:rsid w:val="005A581F"/>
    <w:rsid w:val="005A60C1"/>
    <w:rsid w:val="005A63AA"/>
    <w:rsid w:val="005A63BE"/>
    <w:rsid w:val="005A6D57"/>
    <w:rsid w:val="005A70D7"/>
    <w:rsid w:val="005A7C88"/>
    <w:rsid w:val="005B0435"/>
    <w:rsid w:val="005B0684"/>
    <w:rsid w:val="005B0EBA"/>
    <w:rsid w:val="005B1142"/>
    <w:rsid w:val="005B12D8"/>
    <w:rsid w:val="005B1D88"/>
    <w:rsid w:val="005B2D8D"/>
    <w:rsid w:val="005B2E4C"/>
    <w:rsid w:val="005B3382"/>
    <w:rsid w:val="005B3F45"/>
    <w:rsid w:val="005B3FD8"/>
    <w:rsid w:val="005B440D"/>
    <w:rsid w:val="005B5AEE"/>
    <w:rsid w:val="005B5FEF"/>
    <w:rsid w:val="005B6B67"/>
    <w:rsid w:val="005B6DF1"/>
    <w:rsid w:val="005B6E32"/>
    <w:rsid w:val="005B6F30"/>
    <w:rsid w:val="005B7668"/>
    <w:rsid w:val="005B7FE1"/>
    <w:rsid w:val="005C01FD"/>
    <w:rsid w:val="005C0845"/>
    <w:rsid w:val="005C08B6"/>
    <w:rsid w:val="005C08C7"/>
    <w:rsid w:val="005C08F2"/>
    <w:rsid w:val="005C1042"/>
    <w:rsid w:val="005C15C1"/>
    <w:rsid w:val="005C2371"/>
    <w:rsid w:val="005C249D"/>
    <w:rsid w:val="005C2938"/>
    <w:rsid w:val="005C2F92"/>
    <w:rsid w:val="005C3409"/>
    <w:rsid w:val="005C39E0"/>
    <w:rsid w:val="005C474C"/>
    <w:rsid w:val="005C4D7E"/>
    <w:rsid w:val="005C544D"/>
    <w:rsid w:val="005C5DC2"/>
    <w:rsid w:val="005C6430"/>
    <w:rsid w:val="005C6741"/>
    <w:rsid w:val="005C74F7"/>
    <w:rsid w:val="005D0E36"/>
    <w:rsid w:val="005D10F1"/>
    <w:rsid w:val="005D11C3"/>
    <w:rsid w:val="005D1BB5"/>
    <w:rsid w:val="005D221B"/>
    <w:rsid w:val="005D22E3"/>
    <w:rsid w:val="005D24A3"/>
    <w:rsid w:val="005D2752"/>
    <w:rsid w:val="005D402A"/>
    <w:rsid w:val="005D45BB"/>
    <w:rsid w:val="005D46D2"/>
    <w:rsid w:val="005D47C0"/>
    <w:rsid w:val="005D4D02"/>
    <w:rsid w:val="005D4E28"/>
    <w:rsid w:val="005D52E1"/>
    <w:rsid w:val="005D52FA"/>
    <w:rsid w:val="005D55D7"/>
    <w:rsid w:val="005D561E"/>
    <w:rsid w:val="005D5C1B"/>
    <w:rsid w:val="005D7C5F"/>
    <w:rsid w:val="005E03C4"/>
    <w:rsid w:val="005E1C57"/>
    <w:rsid w:val="005E1FD0"/>
    <w:rsid w:val="005E203E"/>
    <w:rsid w:val="005E21E6"/>
    <w:rsid w:val="005E2324"/>
    <w:rsid w:val="005E2786"/>
    <w:rsid w:val="005E2DB6"/>
    <w:rsid w:val="005E3D6F"/>
    <w:rsid w:val="005E4B43"/>
    <w:rsid w:val="005E4CDD"/>
    <w:rsid w:val="005E5238"/>
    <w:rsid w:val="005E575E"/>
    <w:rsid w:val="005E5A3D"/>
    <w:rsid w:val="005E5D41"/>
    <w:rsid w:val="005E698C"/>
    <w:rsid w:val="005E7199"/>
    <w:rsid w:val="005E747F"/>
    <w:rsid w:val="005F0832"/>
    <w:rsid w:val="005F13D9"/>
    <w:rsid w:val="005F1F6A"/>
    <w:rsid w:val="005F222B"/>
    <w:rsid w:val="005F2250"/>
    <w:rsid w:val="005F2308"/>
    <w:rsid w:val="005F24C9"/>
    <w:rsid w:val="005F2BFE"/>
    <w:rsid w:val="005F44F3"/>
    <w:rsid w:val="005F4B6E"/>
    <w:rsid w:val="005F4B8A"/>
    <w:rsid w:val="005F4FCB"/>
    <w:rsid w:val="005F5240"/>
    <w:rsid w:val="005F533E"/>
    <w:rsid w:val="005F5BB8"/>
    <w:rsid w:val="005F7776"/>
    <w:rsid w:val="005F78BF"/>
    <w:rsid w:val="005F7977"/>
    <w:rsid w:val="005F7980"/>
    <w:rsid w:val="005F7A15"/>
    <w:rsid w:val="00600020"/>
    <w:rsid w:val="00600615"/>
    <w:rsid w:val="0060070C"/>
    <w:rsid w:val="006009FC"/>
    <w:rsid w:val="00600CFB"/>
    <w:rsid w:val="00600D12"/>
    <w:rsid w:val="0060145A"/>
    <w:rsid w:val="00601C94"/>
    <w:rsid w:val="00601F1C"/>
    <w:rsid w:val="00602681"/>
    <w:rsid w:val="006027C1"/>
    <w:rsid w:val="0060335A"/>
    <w:rsid w:val="00603EE1"/>
    <w:rsid w:val="00604892"/>
    <w:rsid w:val="0060502B"/>
    <w:rsid w:val="00605A7F"/>
    <w:rsid w:val="00605AC9"/>
    <w:rsid w:val="00605E5A"/>
    <w:rsid w:val="00606969"/>
    <w:rsid w:val="006069B9"/>
    <w:rsid w:val="00606E74"/>
    <w:rsid w:val="0060709C"/>
    <w:rsid w:val="00607187"/>
    <w:rsid w:val="0060744E"/>
    <w:rsid w:val="00607480"/>
    <w:rsid w:val="00607704"/>
    <w:rsid w:val="006077DE"/>
    <w:rsid w:val="0060795D"/>
    <w:rsid w:val="00607ABC"/>
    <w:rsid w:val="0061062A"/>
    <w:rsid w:val="00610630"/>
    <w:rsid w:val="00610840"/>
    <w:rsid w:val="0061168A"/>
    <w:rsid w:val="00611A57"/>
    <w:rsid w:val="0061258B"/>
    <w:rsid w:val="006126B7"/>
    <w:rsid w:val="00612863"/>
    <w:rsid w:val="00612C5F"/>
    <w:rsid w:val="006131DF"/>
    <w:rsid w:val="006141C1"/>
    <w:rsid w:val="0061423D"/>
    <w:rsid w:val="00614735"/>
    <w:rsid w:val="006149D0"/>
    <w:rsid w:val="00614A6C"/>
    <w:rsid w:val="006154D4"/>
    <w:rsid w:val="006157C8"/>
    <w:rsid w:val="0061604B"/>
    <w:rsid w:val="00616417"/>
    <w:rsid w:val="00616438"/>
    <w:rsid w:val="00616E80"/>
    <w:rsid w:val="0061790F"/>
    <w:rsid w:val="00620059"/>
    <w:rsid w:val="00620115"/>
    <w:rsid w:val="00620670"/>
    <w:rsid w:val="00620793"/>
    <w:rsid w:val="00621B85"/>
    <w:rsid w:val="00621F57"/>
    <w:rsid w:val="006229F4"/>
    <w:rsid w:val="00622E99"/>
    <w:rsid w:val="00623062"/>
    <w:rsid w:val="00623F9F"/>
    <w:rsid w:val="0062412D"/>
    <w:rsid w:val="006247C4"/>
    <w:rsid w:val="006248BB"/>
    <w:rsid w:val="006248D5"/>
    <w:rsid w:val="00625157"/>
    <w:rsid w:val="0062555B"/>
    <w:rsid w:val="006255C1"/>
    <w:rsid w:val="0062574F"/>
    <w:rsid w:val="00625CE5"/>
    <w:rsid w:val="00625EE3"/>
    <w:rsid w:val="00626333"/>
    <w:rsid w:val="0062644D"/>
    <w:rsid w:val="00626BAB"/>
    <w:rsid w:val="00627008"/>
    <w:rsid w:val="0062725B"/>
    <w:rsid w:val="006272D9"/>
    <w:rsid w:val="00627DE2"/>
    <w:rsid w:val="00627E9E"/>
    <w:rsid w:val="0063007E"/>
    <w:rsid w:val="006301A4"/>
    <w:rsid w:val="00630912"/>
    <w:rsid w:val="006311B7"/>
    <w:rsid w:val="006328E0"/>
    <w:rsid w:val="00632C2D"/>
    <w:rsid w:val="0063330B"/>
    <w:rsid w:val="00633848"/>
    <w:rsid w:val="00633ABD"/>
    <w:rsid w:val="006341FF"/>
    <w:rsid w:val="0063470E"/>
    <w:rsid w:val="006351A4"/>
    <w:rsid w:val="00635249"/>
    <w:rsid w:val="0063533B"/>
    <w:rsid w:val="00635B96"/>
    <w:rsid w:val="00635D8A"/>
    <w:rsid w:val="00635F3A"/>
    <w:rsid w:val="006367DE"/>
    <w:rsid w:val="00636BC7"/>
    <w:rsid w:val="006375BA"/>
    <w:rsid w:val="006377D0"/>
    <w:rsid w:val="00637AF2"/>
    <w:rsid w:val="00640136"/>
    <w:rsid w:val="0064115F"/>
    <w:rsid w:val="006412D7"/>
    <w:rsid w:val="0064164B"/>
    <w:rsid w:val="00641773"/>
    <w:rsid w:val="006418AB"/>
    <w:rsid w:val="00642655"/>
    <w:rsid w:val="00642C06"/>
    <w:rsid w:val="00642C6C"/>
    <w:rsid w:val="00643355"/>
    <w:rsid w:val="006433DF"/>
    <w:rsid w:val="006439CD"/>
    <w:rsid w:val="00643CF7"/>
    <w:rsid w:val="00644085"/>
    <w:rsid w:val="006453B2"/>
    <w:rsid w:val="0064599B"/>
    <w:rsid w:val="00645A24"/>
    <w:rsid w:val="00645AD6"/>
    <w:rsid w:val="0064656E"/>
    <w:rsid w:val="00646648"/>
    <w:rsid w:val="006468F4"/>
    <w:rsid w:val="00646955"/>
    <w:rsid w:val="0064747D"/>
    <w:rsid w:val="00647722"/>
    <w:rsid w:val="006477A9"/>
    <w:rsid w:val="00647A85"/>
    <w:rsid w:val="0065017A"/>
    <w:rsid w:val="006516C0"/>
    <w:rsid w:val="00651B49"/>
    <w:rsid w:val="00652065"/>
    <w:rsid w:val="00652389"/>
    <w:rsid w:val="0065246B"/>
    <w:rsid w:val="00652600"/>
    <w:rsid w:val="006527FE"/>
    <w:rsid w:val="00653779"/>
    <w:rsid w:val="00653C56"/>
    <w:rsid w:val="00653F57"/>
    <w:rsid w:val="00654819"/>
    <w:rsid w:val="00654922"/>
    <w:rsid w:val="00655C2F"/>
    <w:rsid w:val="00655D91"/>
    <w:rsid w:val="00656E1A"/>
    <w:rsid w:val="006570B2"/>
    <w:rsid w:val="00657627"/>
    <w:rsid w:val="00657727"/>
    <w:rsid w:val="00657FBD"/>
    <w:rsid w:val="0066080D"/>
    <w:rsid w:val="00660B88"/>
    <w:rsid w:val="00660B8F"/>
    <w:rsid w:val="006610C6"/>
    <w:rsid w:val="00661498"/>
    <w:rsid w:val="006619E0"/>
    <w:rsid w:val="00661BE3"/>
    <w:rsid w:val="00662867"/>
    <w:rsid w:val="00662D0A"/>
    <w:rsid w:val="00662F5B"/>
    <w:rsid w:val="00663507"/>
    <w:rsid w:val="0066368B"/>
    <w:rsid w:val="00663850"/>
    <w:rsid w:val="00663A97"/>
    <w:rsid w:val="00664A59"/>
    <w:rsid w:val="00664DF3"/>
    <w:rsid w:val="00664E68"/>
    <w:rsid w:val="00664F07"/>
    <w:rsid w:val="006653F7"/>
    <w:rsid w:val="00665424"/>
    <w:rsid w:val="00665C36"/>
    <w:rsid w:val="00665C3E"/>
    <w:rsid w:val="00665E33"/>
    <w:rsid w:val="00665EAF"/>
    <w:rsid w:val="0066658B"/>
    <w:rsid w:val="006667F8"/>
    <w:rsid w:val="0066698D"/>
    <w:rsid w:val="00666A5E"/>
    <w:rsid w:val="00666B6F"/>
    <w:rsid w:val="00666DF5"/>
    <w:rsid w:val="006678FD"/>
    <w:rsid w:val="006707B4"/>
    <w:rsid w:val="00670D6B"/>
    <w:rsid w:val="00670F56"/>
    <w:rsid w:val="00670F60"/>
    <w:rsid w:val="00671477"/>
    <w:rsid w:val="006719E8"/>
    <w:rsid w:val="006724C5"/>
    <w:rsid w:val="006726F5"/>
    <w:rsid w:val="006726FC"/>
    <w:rsid w:val="00672937"/>
    <w:rsid w:val="00672E8C"/>
    <w:rsid w:val="0067356D"/>
    <w:rsid w:val="00673F4F"/>
    <w:rsid w:val="00674404"/>
    <w:rsid w:val="00674CDB"/>
    <w:rsid w:val="00674DF1"/>
    <w:rsid w:val="00675439"/>
    <w:rsid w:val="006757AE"/>
    <w:rsid w:val="00675AEB"/>
    <w:rsid w:val="00677331"/>
    <w:rsid w:val="0067744A"/>
    <w:rsid w:val="00677751"/>
    <w:rsid w:val="00677A07"/>
    <w:rsid w:val="00677B61"/>
    <w:rsid w:val="006800FC"/>
    <w:rsid w:val="006805A0"/>
    <w:rsid w:val="006806A8"/>
    <w:rsid w:val="0068121D"/>
    <w:rsid w:val="006814FE"/>
    <w:rsid w:val="00681686"/>
    <w:rsid w:val="00681A35"/>
    <w:rsid w:val="00681AAB"/>
    <w:rsid w:val="00681B54"/>
    <w:rsid w:val="006820B7"/>
    <w:rsid w:val="0068323C"/>
    <w:rsid w:val="006844B7"/>
    <w:rsid w:val="00684770"/>
    <w:rsid w:val="006847B4"/>
    <w:rsid w:val="006853BD"/>
    <w:rsid w:val="00685F70"/>
    <w:rsid w:val="00686444"/>
    <w:rsid w:val="006873B2"/>
    <w:rsid w:val="0068760F"/>
    <w:rsid w:val="00687F19"/>
    <w:rsid w:val="006902CB"/>
    <w:rsid w:val="00690563"/>
    <w:rsid w:val="00691769"/>
    <w:rsid w:val="00692910"/>
    <w:rsid w:val="006929F3"/>
    <w:rsid w:val="0069354C"/>
    <w:rsid w:val="006937FA"/>
    <w:rsid w:val="00693967"/>
    <w:rsid w:val="00693CC8"/>
    <w:rsid w:val="00693DFD"/>
    <w:rsid w:val="006945FC"/>
    <w:rsid w:val="00694809"/>
    <w:rsid w:val="006949E6"/>
    <w:rsid w:val="00694FDE"/>
    <w:rsid w:val="00695C9E"/>
    <w:rsid w:val="00695F09"/>
    <w:rsid w:val="00696A1D"/>
    <w:rsid w:val="00696DE1"/>
    <w:rsid w:val="006A062C"/>
    <w:rsid w:val="006A06C2"/>
    <w:rsid w:val="006A08FF"/>
    <w:rsid w:val="006A0A59"/>
    <w:rsid w:val="006A10E6"/>
    <w:rsid w:val="006A243E"/>
    <w:rsid w:val="006A2665"/>
    <w:rsid w:val="006A2CE7"/>
    <w:rsid w:val="006A3125"/>
    <w:rsid w:val="006A39C2"/>
    <w:rsid w:val="006A3BEB"/>
    <w:rsid w:val="006A3E12"/>
    <w:rsid w:val="006A43EE"/>
    <w:rsid w:val="006A4ADC"/>
    <w:rsid w:val="006A4D01"/>
    <w:rsid w:val="006A5893"/>
    <w:rsid w:val="006A58C8"/>
    <w:rsid w:val="006A7CE9"/>
    <w:rsid w:val="006B000F"/>
    <w:rsid w:val="006B0671"/>
    <w:rsid w:val="006B0B38"/>
    <w:rsid w:val="006B0FE1"/>
    <w:rsid w:val="006B1915"/>
    <w:rsid w:val="006B3221"/>
    <w:rsid w:val="006B3504"/>
    <w:rsid w:val="006B43C3"/>
    <w:rsid w:val="006B4723"/>
    <w:rsid w:val="006B47E6"/>
    <w:rsid w:val="006B4EB9"/>
    <w:rsid w:val="006B5343"/>
    <w:rsid w:val="006B581A"/>
    <w:rsid w:val="006B5994"/>
    <w:rsid w:val="006B5DE3"/>
    <w:rsid w:val="006B68B2"/>
    <w:rsid w:val="006B6CA6"/>
    <w:rsid w:val="006B732B"/>
    <w:rsid w:val="006B77CB"/>
    <w:rsid w:val="006B7866"/>
    <w:rsid w:val="006B7982"/>
    <w:rsid w:val="006B7CFF"/>
    <w:rsid w:val="006B7DE5"/>
    <w:rsid w:val="006C03A6"/>
    <w:rsid w:val="006C085E"/>
    <w:rsid w:val="006C1862"/>
    <w:rsid w:val="006C1CEA"/>
    <w:rsid w:val="006C2146"/>
    <w:rsid w:val="006C245C"/>
    <w:rsid w:val="006C2E37"/>
    <w:rsid w:val="006C3835"/>
    <w:rsid w:val="006C41EE"/>
    <w:rsid w:val="006C4850"/>
    <w:rsid w:val="006C488C"/>
    <w:rsid w:val="006C4894"/>
    <w:rsid w:val="006C4B3E"/>
    <w:rsid w:val="006C5094"/>
    <w:rsid w:val="006C51A4"/>
    <w:rsid w:val="006C5685"/>
    <w:rsid w:val="006C5FC4"/>
    <w:rsid w:val="006C63BD"/>
    <w:rsid w:val="006C6AAB"/>
    <w:rsid w:val="006C6B51"/>
    <w:rsid w:val="006C6D45"/>
    <w:rsid w:val="006C6E38"/>
    <w:rsid w:val="006C7077"/>
    <w:rsid w:val="006C7165"/>
    <w:rsid w:val="006C77E9"/>
    <w:rsid w:val="006C7C65"/>
    <w:rsid w:val="006C7F13"/>
    <w:rsid w:val="006D0343"/>
    <w:rsid w:val="006D0C89"/>
    <w:rsid w:val="006D0CD7"/>
    <w:rsid w:val="006D1578"/>
    <w:rsid w:val="006D1B99"/>
    <w:rsid w:val="006D2842"/>
    <w:rsid w:val="006D362D"/>
    <w:rsid w:val="006D394F"/>
    <w:rsid w:val="006D408D"/>
    <w:rsid w:val="006D4274"/>
    <w:rsid w:val="006D440D"/>
    <w:rsid w:val="006D44EA"/>
    <w:rsid w:val="006D460B"/>
    <w:rsid w:val="006D49AA"/>
    <w:rsid w:val="006D4A50"/>
    <w:rsid w:val="006D4A85"/>
    <w:rsid w:val="006D5078"/>
    <w:rsid w:val="006D50E2"/>
    <w:rsid w:val="006D59EA"/>
    <w:rsid w:val="006D6299"/>
    <w:rsid w:val="006D6BED"/>
    <w:rsid w:val="006D6EF1"/>
    <w:rsid w:val="006D7059"/>
    <w:rsid w:val="006D74B2"/>
    <w:rsid w:val="006D7F2F"/>
    <w:rsid w:val="006E172F"/>
    <w:rsid w:val="006E189D"/>
    <w:rsid w:val="006E1CA2"/>
    <w:rsid w:val="006E2294"/>
    <w:rsid w:val="006E23EC"/>
    <w:rsid w:val="006E2722"/>
    <w:rsid w:val="006E296D"/>
    <w:rsid w:val="006E29D7"/>
    <w:rsid w:val="006E376D"/>
    <w:rsid w:val="006E39BD"/>
    <w:rsid w:val="006E4B9B"/>
    <w:rsid w:val="006E4BD4"/>
    <w:rsid w:val="006E58C5"/>
    <w:rsid w:val="006E5FB5"/>
    <w:rsid w:val="006E6154"/>
    <w:rsid w:val="006E6477"/>
    <w:rsid w:val="006E660F"/>
    <w:rsid w:val="006E66F7"/>
    <w:rsid w:val="006E69A8"/>
    <w:rsid w:val="006E6FE9"/>
    <w:rsid w:val="006E7273"/>
    <w:rsid w:val="006E7DA7"/>
    <w:rsid w:val="006F008C"/>
    <w:rsid w:val="006F043F"/>
    <w:rsid w:val="006F1008"/>
    <w:rsid w:val="006F1A11"/>
    <w:rsid w:val="006F1F8E"/>
    <w:rsid w:val="006F28BA"/>
    <w:rsid w:val="006F3209"/>
    <w:rsid w:val="006F352F"/>
    <w:rsid w:val="006F465A"/>
    <w:rsid w:val="006F4B40"/>
    <w:rsid w:val="006F4FDA"/>
    <w:rsid w:val="006F5679"/>
    <w:rsid w:val="006F6122"/>
    <w:rsid w:val="006F63AD"/>
    <w:rsid w:val="006F68DB"/>
    <w:rsid w:val="006F68F6"/>
    <w:rsid w:val="006F68F7"/>
    <w:rsid w:val="006F6E9A"/>
    <w:rsid w:val="006F72E5"/>
    <w:rsid w:val="006F7EC3"/>
    <w:rsid w:val="006F7EE6"/>
    <w:rsid w:val="0070028D"/>
    <w:rsid w:val="007005FA"/>
    <w:rsid w:val="007006A9"/>
    <w:rsid w:val="007008B9"/>
    <w:rsid w:val="00700B7E"/>
    <w:rsid w:val="00701135"/>
    <w:rsid w:val="007011EF"/>
    <w:rsid w:val="0070191E"/>
    <w:rsid w:val="00701DBE"/>
    <w:rsid w:val="00702887"/>
    <w:rsid w:val="00702A89"/>
    <w:rsid w:val="00702C9D"/>
    <w:rsid w:val="00702E31"/>
    <w:rsid w:val="00703362"/>
    <w:rsid w:val="0070341A"/>
    <w:rsid w:val="007034BF"/>
    <w:rsid w:val="007038E0"/>
    <w:rsid w:val="0070393C"/>
    <w:rsid w:val="00703FF5"/>
    <w:rsid w:val="00704B3B"/>
    <w:rsid w:val="007050C7"/>
    <w:rsid w:val="0070584E"/>
    <w:rsid w:val="00705C9C"/>
    <w:rsid w:val="00705EF1"/>
    <w:rsid w:val="00706E5B"/>
    <w:rsid w:val="00707239"/>
    <w:rsid w:val="0070785D"/>
    <w:rsid w:val="00707989"/>
    <w:rsid w:val="00707CE3"/>
    <w:rsid w:val="007100D0"/>
    <w:rsid w:val="00710C93"/>
    <w:rsid w:val="0071110C"/>
    <w:rsid w:val="007114FC"/>
    <w:rsid w:val="007121E5"/>
    <w:rsid w:val="0071236D"/>
    <w:rsid w:val="00712570"/>
    <w:rsid w:val="0071268E"/>
    <w:rsid w:val="00712799"/>
    <w:rsid w:val="007135F2"/>
    <w:rsid w:val="00713972"/>
    <w:rsid w:val="007150DA"/>
    <w:rsid w:val="007155ED"/>
    <w:rsid w:val="00715B53"/>
    <w:rsid w:val="00715FD2"/>
    <w:rsid w:val="00716904"/>
    <w:rsid w:val="00716D5F"/>
    <w:rsid w:val="00717136"/>
    <w:rsid w:val="00717217"/>
    <w:rsid w:val="00717455"/>
    <w:rsid w:val="007178A0"/>
    <w:rsid w:val="0072005D"/>
    <w:rsid w:val="00720C60"/>
    <w:rsid w:val="00721683"/>
    <w:rsid w:val="0072184E"/>
    <w:rsid w:val="00722000"/>
    <w:rsid w:val="00722455"/>
    <w:rsid w:val="00722722"/>
    <w:rsid w:val="0072280A"/>
    <w:rsid w:val="00722892"/>
    <w:rsid w:val="007230C9"/>
    <w:rsid w:val="00723132"/>
    <w:rsid w:val="00723156"/>
    <w:rsid w:val="00723B29"/>
    <w:rsid w:val="00723EA1"/>
    <w:rsid w:val="007247E4"/>
    <w:rsid w:val="00724B79"/>
    <w:rsid w:val="00724C1F"/>
    <w:rsid w:val="00725005"/>
    <w:rsid w:val="00725774"/>
    <w:rsid w:val="0072603D"/>
    <w:rsid w:val="00727011"/>
    <w:rsid w:val="007277A4"/>
    <w:rsid w:val="007309BB"/>
    <w:rsid w:val="00731485"/>
    <w:rsid w:val="00731506"/>
    <w:rsid w:val="00731B43"/>
    <w:rsid w:val="00731C14"/>
    <w:rsid w:val="00732D2B"/>
    <w:rsid w:val="00733342"/>
    <w:rsid w:val="00733674"/>
    <w:rsid w:val="00733798"/>
    <w:rsid w:val="00733A17"/>
    <w:rsid w:val="00733F0F"/>
    <w:rsid w:val="00733F14"/>
    <w:rsid w:val="007346B7"/>
    <w:rsid w:val="00735062"/>
    <w:rsid w:val="0073508B"/>
    <w:rsid w:val="0073579C"/>
    <w:rsid w:val="00735B15"/>
    <w:rsid w:val="00735C15"/>
    <w:rsid w:val="0073621D"/>
    <w:rsid w:val="007365EE"/>
    <w:rsid w:val="0073686A"/>
    <w:rsid w:val="007368B0"/>
    <w:rsid w:val="007368BE"/>
    <w:rsid w:val="0073695E"/>
    <w:rsid w:val="00736BE1"/>
    <w:rsid w:val="0073744D"/>
    <w:rsid w:val="00737A2B"/>
    <w:rsid w:val="00737D5F"/>
    <w:rsid w:val="00737EF0"/>
    <w:rsid w:val="00741C55"/>
    <w:rsid w:val="00742CB8"/>
    <w:rsid w:val="00743134"/>
    <w:rsid w:val="00743185"/>
    <w:rsid w:val="00743392"/>
    <w:rsid w:val="00743CB4"/>
    <w:rsid w:val="00743D91"/>
    <w:rsid w:val="00743EE1"/>
    <w:rsid w:val="00744291"/>
    <w:rsid w:val="0074449A"/>
    <w:rsid w:val="00744A1F"/>
    <w:rsid w:val="00744F3B"/>
    <w:rsid w:val="007451CC"/>
    <w:rsid w:val="007453CE"/>
    <w:rsid w:val="0074659A"/>
    <w:rsid w:val="007472C6"/>
    <w:rsid w:val="0075024F"/>
    <w:rsid w:val="00750647"/>
    <w:rsid w:val="0075068C"/>
    <w:rsid w:val="0075069D"/>
    <w:rsid w:val="00750959"/>
    <w:rsid w:val="00750BE7"/>
    <w:rsid w:val="00751837"/>
    <w:rsid w:val="00752736"/>
    <w:rsid w:val="00752E61"/>
    <w:rsid w:val="0075435C"/>
    <w:rsid w:val="007543C4"/>
    <w:rsid w:val="00754840"/>
    <w:rsid w:val="0075528B"/>
    <w:rsid w:val="007552D9"/>
    <w:rsid w:val="00755388"/>
    <w:rsid w:val="00755604"/>
    <w:rsid w:val="007558E3"/>
    <w:rsid w:val="00755D8E"/>
    <w:rsid w:val="007562C3"/>
    <w:rsid w:val="0075692F"/>
    <w:rsid w:val="007569BA"/>
    <w:rsid w:val="007572AB"/>
    <w:rsid w:val="00757690"/>
    <w:rsid w:val="00757E5E"/>
    <w:rsid w:val="007610B7"/>
    <w:rsid w:val="00761615"/>
    <w:rsid w:val="00762C1E"/>
    <w:rsid w:val="0076302E"/>
    <w:rsid w:val="0076307C"/>
    <w:rsid w:val="007632A3"/>
    <w:rsid w:val="00763304"/>
    <w:rsid w:val="00763649"/>
    <w:rsid w:val="007639E7"/>
    <w:rsid w:val="00763D00"/>
    <w:rsid w:val="00763ED8"/>
    <w:rsid w:val="007645FE"/>
    <w:rsid w:val="00764728"/>
    <w:rsid w:val="0076474C"/>
    <w:rsid w:val="00764A41"/>
    <w:rsid w:val="00764A7D"/>
    <w:rsid w:val="007652FF"/>
    <w:rsid w:val="0076533F"/>
    <w:rsid w:val="00765973"/>
    <w:rsid w:val="00765FFD"/>
    <w:rsid w:val="007668DB"/>
    <w:rsid w:val="00766C33"/>
    <w:rsid w:val="00766DBF"/>
    <w:rsid w:val="0076711D"/>
    <w:rsid w:val="00767AB2"/>
    <w:rsid w:val="00767D16"/>
    <w:rsid w:val="00772025"/>
    <w:rsid w:val="00772A7C"/>
    <w:rsid w:val="0077415C"/>
    <w:rsid w:val="0077498D"/>
    <w:rsid w:val="007749F0"/>
    <w:rsid w:val="007749F8"/>
    <w:rsid w:val="00774EFE"/>
    <w:rsid w:val="0077502D"/>
    <w:rsid w:val="00775337"/>
    <w:rsid w:val="00780E38"/>
    <w:rsid w:val="007814F9"/>
    <w:rsid w:val="007819DF"/>
    <w:rsid w:val="00781DB2"/>
    <w:rsid w:val="00783211"/>
    <w:rsid w:val="00785408"/>
    <w:rsid w:val="00785476"/>
    <w:rsid w:val="0078555C"/>
    <w:rsid w:val="00785951"/>
    <w:rsid w:val="00786270"/>
    <w:rsid w:val="0078634A"/>
    <w:rsid w:val="007864E4"/>
    <w:rsid w:val="0078686D"/>
    <w:rsid w:val="0078713E"/>
    <w:rsid w:val="007873C4"/>
    <w:rsid w:val="00787467"/>
    <w:rsid w:val="007877AC"/>
    <w:rsid w:val="007878FC"/>
    <w:rsid w:val="007903E8"/>
    <w:rsid w:val="00790996"/>
    <w:rsid w:val="0079119F"/>
    <w:rsid w:val="0079155D"/>
    <w:rsid w:val="00791E3D"/>
    <w:rsid w:val="00792572"/>
    <w:rsid w:val="007928C2"/>
    <w:rsid w:val="00792F08"/>
    <w:rsid w:val="007939AD"/>
    <w:rsid w:val="0079449A"/>
    <w:rsid w:val="00794658"/>
    <w:rsid w:val="00794758"/>
    <w:rsid w:val="00795896"/>
    <w:rsid w:val="00796212"/>
    <w:rsid w:val="00796B25"/>
    <w:rsid w:val="007971E6"/>
    <w:rsid w:val="007A0004"/>
    <w:rsid w:val="007A0227"/>
    <w:rsid w:val="007A071B"/>
    <w:rsid w:val="007A0BA1"/>
    <w:rsid w:val="007A0DE3"/>
    <w:rsid w:val="007A1A97"/>
    <w:rsid w:val="007A1CAF"/>
    <w:rsid w:val="007A1F08"/>
    <w:rsid w:val="007A1FE0"/>
    <w:rsid w:val="007A2708"/>
    <w:rsid w:val="007A4B58"/>
    <w:rsid w:val="007A4CF9"/>
    <w:rsid w:val="007A5446"/>
    <w:rsid w:val="007A5C16"/>
    <w:rsid w:val="007A65E2"/>
    <w:rsid w:val="007A6BCF"/>
    <w:rsid w:val="007A74EC"/>
    <w:rsid w:val="007A767A"/>
    <w:rsid w:val="007A7768"/>
    <w:rsid w:val="007A7BFB"/>
    <w:rsid w:val="007A7E40"/>
    <w:rsid w:val="007B004F"/>
    <w:rsid w:val="007B0BF6"/>
    <w:rsid w:val="007B0F88"/>
    <w:rsid w:val="007B1121"/>
    <w:rsid w:val="007B13A9"/>
    <w:rsid w:val="007B1485"/>
    <w:rsid w:val="007B1B7A"/>
    <w:rsid w:val="007B20E8"/>
    <w:rsid w:val="007B2762"/>
    <w:rsid w:val="007B355A"/>
    <w:rsid w:val="007B38AE"/>
    <w:rsid w:val="007B38B6"/>
    <w:rsid w:val="007B3A20"/>
    <w:rsid w:val="007B3BA2"/>
    <w:rsid w:val="007B457A"/>
    <w:rsid w:val="007B494C"/>
    <w:rsid w:val="007B4DFB"/>
    <w:rsid w:val="007B4E3F"/>
    <w:rsid w:val="007B4ECA"/>
    <w:rsid w:val="007B4F9A"/>
    <w:rsid w:val="007B5AAC"/>
    <w:rsid w:val="007B5E62"/>
    <w:rsid w:val="007B5F84"/>
    <w:rsid w:val="007B696F"/>
    <w:rsid w:val="007B6B26"/>
    <w:rsid w:val="007B6EEC"/>
    <w:rsid w:val="007B6F19"/>
    <w:rsid w:val="007C00E4"/>
    <w:rsid w:val="007C0190"/>
    <w:rsid w:val="007C0E1A"/>
    <w:rsid w:val="007C1313"/>
    <w:rsid w:val="007C13D9"/>
    <w:rsid w:val="007C2770"/>
    <w:rsid w:val="007C3293"/>
    <w:rsid w:val="007C3380"/>
    <w:rsid w:val="007C33DE"/>
    <w:rsid w:val="007C34D7"/>
    <w:rsid w:val="007C3A52"/>
    <w:rsid w:val="007C3A5B"/>
    <w:rsid w:val="007C3BB0"/>
    <w:rsid w:val="007C4AA9"/>
    <w:rsid w:val="007C52B0"/>
    <w:rsid w:val="007C56DF"/>
    <w:rsid w:val="007C5E65"/>
    <w:rsid w:val="007C674F"/>
    <w:rsid w:val="007C6C66"/>
    <w:rsid w:val="007C7F6B"/>
    <w:rsid w:val="007D0B3E"/>
    <w:rsid w:val="007D18F9"/>
    <w:rsid w:val="007D1A4D"/>
    <w:rsid w:val="007D24F8"/>
    <w:rsid w:val="007D2648"/>
    <w:rsid w:val="007D265F"/>
    <w:rsid w:val="007D2A6C"/>
    <w:rsid w:val="007D331A"/>
    <w:rsid w:val="007D4923"/>
    <w:rsid w:val="007D4998"/>
    <w:rsid w:val="007D54B2"/>
    <w:rsid w:val="007D558A"/>
    <w:rsid w:val="007D567C"/>
    <w:rsid w:val="007D57F3"/>
    <w:rsid w:val="007D5C51"/>
    <w:rsid w:val="007D5F9A"/>
    <w:rsid w:val="007D5FE4"/>
    <w:rsid w:val="007D600C"/>
    <w:rsid w:val="007D6078"/>
    <w:rsid w:val="007D6243"/>
    <w:rsid w:val="007D65AA"/>
    <w:rsid w:val="007D6A27"/>
    <w:rsid w:val="007D6AFE"/>
    <w:rsid w:val="007D6C43"/>
    <w:rsid w:val="007D78C0"/>
    <w:rsid w:val="007D7DE1"/>
    <w:rsid w:val="007D7ED5"/>
    <w:rsid w:val="007E0772"/>
    <w:rsid w:val="007E09AE"/>
    <w:rsid w:val="007E0CE0"/>
    <w:rsid w:val="007E0D3D"/>
    <w:rsid w:val="007E1539"/>
    <w:rsid w:val="007E161F"/>
    <w:rsid w:val="007E1897"/>
    <w:rsid w:val="007E1991"/>
    <w:rsid w:val="007E1DF3"/>
    <w:rsid w:val="007E24B4"/>
    <w:rsid w:val="007E2F25"/>
    <w:rsid w:val="007E4020"/>
    <w:rsid w:val="007E47CD"/>
    <w:rsid w:val="007E4F3C"/>
    <w:rsid w:val="007E60C7"/>
    <w:rsid w:val="007E666B"/>
    <w:rsid w:val="007E6C9A"/>
    <w:rsid w:val="007E72B1"/>
    <w:rsid w:val="007E763A"/>
    <w:rsid w:val="007E7B03"/>
    <w:rsid w:val="007F002F"/>
    <w:rsid w:val="007F0539"/>
    <w:rsid w:val="007F09B8"/>
    <w:rsid w:val="007F0C53"/>
    <w:rsid w:val="007F12E8"/>
    <w:rsid w:val="007F1662"/>
    <w:rsid w:val="007F1B43"/>
    <w:rsid w:val="007F1CDB"/>
    <w:rsid w:val="007F1F5E"/>
    <w:rsid w:val="007F29F6"/>
    <w:rsid w:val="007F2DD0"/>
    <w:rsid w:val="007F2F9A"/>
    <w:rsid w:val="007F3170"/>
    <w:rsid w:val="007F3639"/>
    <w:rsid w:val="007F380F"/>
    <w:rsid w:val="007F38FD"/>
    <w:rsid w:val="007F3C35"/>
    <w:rsid w:val="007F3C38"/>
    <w:rsid w:val="007F4984"/>
    <w:rsid w:val="007F49B0"/>
    <w:rsid w:val="007F4B01"/>
    <w:rsid w:val="007F4F99"/>
    <w:rsid w:val="007F5C41"/>
    <w:rsid w:val="007F5C61"/>
    <w:rsid w:val="007F5D80"/>
    <w:rsid w:val="007F5DA1"/>
    <w:rsid w:val="007F68F4"/>
    <w:rsid w:val="007F6D71"/>
    <w:rsid w:val="0080012B"/>
    <w:rsid w:val="008002D1"/>
    <w:rsid w:val="008005AD"/>
    <w:rsid w:val="00800AF7"/>
    <w:rsid w:val="00801D2A"/>
    <w:rsid w:val="00802621"/>
    <w:rsid w:val="00802653"/>
    <w:rsid w:val="0080293A"/>
    <w:rsid w:val="00802DF2"/>
    <w:rsid w:val="00803664"/>
    <w:rsid w:val="0080482E"/>
    <w:rsid w:val="00804DC4"/>
    <w:rsid w:val="00805231"/>
    <w:rsid w:val="008057F5"/>
    <w:rsid w:val="0080586E"/>
    <w:rsid w:val="00805CC3"/>
    <w:rsid w:val="00807158"/>
    <w:rsid w:val="008076D8"/>
    <w:rsid w:val="00807833"/>
    <w:rsid w:val="00807883"/>
    <w:rsid w:val="008101AA"/>
    <w:rsid w:val="008104E5"/>
    <w:rsid w:val="008109CA"/>
    <w:rsid w:val="008112EE"/>
    <w:rsid w:val="00811E10"/>
    <w:rsid w:val="0081209F"/>
    <w:rsid w:val="0081215D"/>
    <w:rsid w:val="00812287"/>
    <w:rsid w:val="00812B14"/>
    <w:rsid w:val="00812BDD"/>
    <w:rsid w:val="00812C20"/>
    <w:rsid w:val="00812C69"/>
    <w:rsid w:val="00813521"/>
    <w:rsid w:val="00813B87"/>
    <w:rsid w:val="00813CB9"/>
    <w:rsid w:val="00813F45"/>
    <w:rsid w:val="00813FC2"/>
    <w:rsid w:val="008142A9"/>
    <w:rsid w:val="00814750"/>
    <w:rsid w:val="008149FE"/>
    <w:rsid w:val="00815663"/>
    <w:rsid w:val="0081592A"/>
    <w:rsid w:val="00815D3D"/>
    <w:rsid w:val="00815EE2"/>
    <w:rsid w:val="008165A3"/>
    <w:rsid w:val="00816D7E"/>
    <w:rsid w:val="00817419"/>
    <w:rsid w:val="00817611"/>
    <w:rsid w:val="00817625"/>
    <w:rsid w:val="00817A5F"/>
    <w:rsid w:val="00820604"/>
    <w:rsid w:val="008207E2"/>
    <w:rsid w:val="00821985"/>
    <w:rsid w:val="00821ED5"/>
    <w:rsid w:val="0082212B"/>
    <w:rsid w:val="00822217"/>
    <w:rsid w:val="0082297D"/>
    <w:rsid w:val="00822B1C"/>
    <w:rsid w:val="00822C46"/>
    <w:rsid w:val="008235C7"/>
    <w:rsid w:val="00823B4D"/>
    <w:rsid w:val="00824077"/>
    <w:rsid w:val="00824991"/>
    <w:rsid w:val="00826D46"/>
    <w:rsid w:val="0082709C"/>
    <w:rsid w:val="008270D1"/>
    <w:rsid w:val="00827BBB"/>
    <w:rsid w:val="00827DCE"/>
    <w:rsid w:val="00830348"/>
    <w:rsid w:val="00830FAD"/>
    <w:rsid w:val="00831022"/>
    <w:rsid w:val="00831237"/>
    <w:rsid w:val="00831375"/>
    <w:rsid w:val="00831A5D"/>
    <w:rsid w:val="008325F1"/>
    <w:rsid w:val="00832D1E"/>
    <w:rsid w:val="00833466"/>
    <w:rsid w:val="008345FF"/>
    <w:rsid w:val="00834F84"/>
    <w:rsid w:val="0083539B"/>
    <w:rsid w:val="00836DA1"/>
    <w:rsid w:val="008370A1"/>
    <w:rsid w:val="00840576"/>
    <w:rsid w:val="00840CD7"/>
    <w:rsid w:val="00841319"/>
    <w:rsid w:val="0084254C"/>
    <w:rsid w:val="00842571"/>
    <w:rsid w:val="00842A0D"/>
    <w:rsid w:val="00842B37"/>
    <w:rsid w:val="008433E6"/>
    <w:rsid w:val="008435BF"/>
    <w:rsid w:val="00843BE1"/>
    <w:rsid w:val="008443DA"/>
    <w:rsid w:val="008445BF"/>
    <w:rsid w:val="00844959"/>
    <w:rsid w:val="00844A89"/>
    <w:rsid w:val="00844ABF"/>
    <w:rsid w:val="00844B07"/>
    <w:rsid w:val="00845537"/>
    <w:rsid w:val="00845E64"/>
    <w:rsid w:val="00846231"/>
    <w:rsid w:val="0084742C"/>
    <w:rsid w:val="00847960"/>
    <w:rsid w:val="00847ABE"/>
    <w:rsid w:val="00850792"/>
    <w:rsid w:val="00850A96"/>
    <w:rsid w:val="00851B05"/>
    <w:rsid w:val="0085226A"/>
    <w:rsid w:val="0085296E"/>
    <w:rsid w:val="00852E4F"/>
    <w:rsid w:val="00853328"/>
    <w:rsid w:val="00853BCA"/>
    <w:rsid w:val="00853FE0"/>
    <w:rsid w:val="008544EB"/>
    <w:rsid w:val="00854700"/>
    <w:rsid w:val="0085473B"/>
    <w:rsid w:val="00854959"/>
    <w:rsid w:val="00854B3C"/>
    <w:rsid w:val="00855061"/>
    <w:rsid w:val="008551FA"/>
    <w:rsid w:val="00855318"/>
    <w:rsid w:val="008557BD"/>
    <w:rsid w:val="008557FB"/>
    <w:rsid w:val="008559CE"/>
    <w:rsid w:val="00855EE9"/>
    <w:rsid w:val="00855F35"/>
    <w:rsid w:val="0085686E"/>
    <w:rsid w:val="00856E6E"/>
    <w:rsid w:val="008571E2"/>
    <w:rsid w:val="00860645"/>
    <w:rsid w:val="0086073D"/>
    <w:rsid w:val="00860D8E"/>
    <w:rsid w:val="008610F7"/>
    <w:rsid w:val="008617D2"/>
    <w:rsid w:val="00861936"/>
    <w:rsid w:val="00861E0E"/>
    <w:rsid w:val="00862B4B"/>
    <w:rsid w:val="00862DA9"/>
    <w:rsid w:val="00863204"/>
    <w:rsid w:val="0086329A"/>
    <w:rsid w:val="00863461"/>
    <w:rsid w:val="00864357"/>
    <w:rsid w:val="00864B58"/>
    <w:rsid w:val="00864DEE"/>
    <w:rsid w:val="0086547E"/>
    <w:rsid w:val="008655AA"/>
    <w:rsid w:val="008658CF"/>
    <w:rsid w:val="008662F4"/>
    <w:rsid w:val="0086691B"/>
    <w:rsid w:val="00867F05"/>
    <w:rsid w:val="00870143"/>
    <w:rsid w:val="00870170"/>
    <w:rsid w:val="00870567"/>
    <w:rsid w:val="008705B4"/>
    <w:rsid w:val="00870872"/>
    <w:rsid w:val="00871135"/>
    <w:rsid w:val="00871276"/>
    <w:rsid w:val="00871415"/>
    <w:rsid w:val="00871642"/>
    <w:rsid w:val="008717EB"/>
    <w:rsid w:val="008720A8"/>
    <w:rsid w:val="00873091"/>
    <w:rsid w:val="008730F8"/>
    <w:rsid w:val="00873A24"/>
    <w:rsid w:val="00873F46"/>
    <w:rsid w:val="008748ED"/>
    <w:rsid w:val="00874CE1"/>
    <w:rsid w:val="0087500F"/>
    <w:rsid w:val="008751B2"/>
    <w:rsid w:val="00875229"/>
    <w:rsid w:val="00875317"/>
    <w:rsid w:val="00876191"/>
    <w:rsid w:val="008761C1"/>
    <w:rsid w:val="00876204"/>
    <w:rsid w:val="008763FE"/>
    <w:rsid w:val="008769D4"/>
    <w:rsid w:val="00876BE1"/>
    <w:rsid w:val="00876C46"/>
    <w:rsid w:val="00876F04"/>
    <w:rsid w:val="00877551"/>
    <w:rsid w:val="008775AB"/>
    <w:rsid w:val="008776E2"/>
    <w:rsid w:val="0087792C"/>
    <w:rsid w:val="00877C60"/>
    <w:rsid w:val="00877F98"/>
    <w:rsid w:val="008800F5"/>
    <w:rsid w:val="00880140"/>
    <w:rsid w:val="00880D4F"/>
    <w:rsid w:val="008810FD"/>
    <w:rsid w:val="008811A5"/>
    <w:rsid w:val="0088244D"/>
    <w:rsid w:val="00882731"/>
    <w:rsid w:val="008829BF"/>
    <w:rsid w:val="008829FF"/>
    <w:rsid w:val="00883158"/>
    <w:rsid w:val="008835E0"/>
    <w:rsid w:val="00883700"/>
    <w:rsid w:val="0088422C"/>
    <w:rsid w:val="008842C7"/>
    <w:rsid w:val="00884F42"/>
    <w:rsid w:val="0088519D"/>
    <w:rsid w:val="00886831"/>
    <w:rsid w:val="008869C1"/>
    <w:rsid w:val="00887019"/>
    <w:rsid w:val="0088796F"/>
    <w:rsid w:val="00887977"/>
    <w:rsid w:val="00887CE6"/>
    <w:rsid w:val="00887D02"/>
    <w:rsid w:val="008902B5"/>
    <w:rsid w:val="008903AF"/>
    <w:rsid w:val="00890466"/>
    <w:rsid w:val="00890C4D"/>
    <w:rsid w:val="00891752"/>
    <w:rsid w:val="00891EF9"/>
    <w:rsid w:val="0089249B"/>
    <w:rsid w:val="00892533"/>
    <w:rsid w:val="008927AE"/>
    <w:rsid w:val="00892C13"/>
    <w:rsid w:val="00892E22"/>
    <w:rsid w:val="00893276"/>
    <w:rsid w:val="008934CF"/>
    <w:rsid w:val="00893882"/>
    <w:rsid w:val="00893955"/>
    <w:rsid w:val="00893DF8"/>
    <w:rsid w:val="0089461E"/>
    <w:rsid w:val="00894687"/>
    <w:rsid w:val="0089489C"/>
    <w:rsid w:val="00894DE3"/>
    <w:rsid w:val="008956D3"/>
    <w:rsid w:val="008958BA"/>
    <w:rsid w:val="00895989"/>
    <w:rsid w:val="00896FE5"/>
    <w:rsid w:val="0089781F"/>
    <w:rsid w:val="008A0540"/>
    <w:rsid w:val="008A065C"/>
    <w:rsid w:val="008A081A"/>
    <w:rsid w:val="008A0FD4"/>
    <w:rsid w:val="008A1588"/>
    <w:rsid w:val="008A2F97"/>
    <w:rsid w:val="008A3597"/>
    <w:rsid w:val="008A4505"/>
    <w:rsid w:val="008A515C"/>
    <w:rsid w:val="008A52C1"/>
    <w:rsid w:val="008A5AEE"/>
    <w:rsid w:val="008A5BA6"/>
    <w:rsid w:val="008A5C6D"/>
    <w:rsid w:val="008A6003"/>
    <w:rsid w:val="008A6326"/>
    <w:rsid w:val="008A6BC8"/>
    <w:rsid w:val="008A77D5"/>
    <w:rsid w:val="008A7805"/>
    <w:rsid w:val="008A7D37"/>
    <w:rsid w:val="008A7FD0"/>
    <w:rsid w:val="008B05C8"/>
    <w:rsid w:val="008B0A39"/>
    <w:rsid w:val="008B0C34"/>
    <w:rsid w:val="008B15B5"/>
    <w:rsid w:val="008B1B8A"/>
    <w:rsid w:val="008B1ED9"/>
    <w:rsid w:val="008B1F84"/>
    <w:rsid w:val="008B32D5"/>
    <w:rsid w:val="008B3407"/>
    <w:rsid w:val="008B35CF"/>
    <w:rsid w:val="008B3D3D"/>
    <w:rsid w:val="008B50B1"/>
    <w:rsid w:val="008B5B48"/>
    <w:rsid w:val="008B643F"/>
    <w:rsid w:val="008B6ACF"/>
    <w:rsid w:val="008B6C77"/>
    <w:rsid w:val="008B719E"/>
    <w:rsid w:val="008B788E"/>
    <w:rsid w:val="008C049D"/>
    <w:rsid w:val="008C04E5"/>
    <w:rsid w:val="008C14E7"/>
    <w:rsid w:val="008C1754"/>
    <w:rsid w:val="008C18C4"/>
    <w:rsid w:val="008C275D"/>
    <w:rsid w:val="008C3561"/>
    <w:rsid w:val="008C3788"/>
    <w:rsid w:val="008C3CFB"/>
    <w:rsid w:val="008C433A"/>
    <w:rsid w:val="008C5470"/>
    <w:rsid w:val="008C5719"/>
    <w:rsid w:val="008C6185"/>
    <w:rsid w:val="008C63D7"/>
    <w:rsid w:val="008C6427"/>
    <w:rsid w:val="008C679D"/>
    <w:rsid w:val="008C6C53"/>
    <w:rsid w:val="008C7488"/>
    <w:rsid w:val="008C7879"/>
    <w:rsid w:val="008D0356"/>
    <w:rsid w:val="008D0E4A"/>
    <w:rsid w:val="008D109B"/>
    <w:rsid w:val="008D16E4"/>
    <w:rsid w:val="008D18D2"/>
    <w:rsid w:val="008D233A"/>
    <w:rsid w:val="008D233E"/>
    <w:rsid w:val="008D24A2"/>
    <w:rsid w:val="008D2C4A"/>
    <w:rsid w:val="008D2E2B"/>
    <w:rsid w:val="008D30D8"/>
    <w:rsid w:val="008D3512"/>
    <w:rsid w:val="008D37DA"/>
    <w:rsid w:val="008D3A2A"/>
    <w:rsid w:val="008D43B6"/>
    <w:rsid w:val="008D4D5F"/>
    <w:rsid w:val="008D5BBC"/>
    <w:rsid w:val="008D5CCC"/>
    <w:rsid w:val="008D5E3F"/>
    <w:rsid w:val="008D6221"/>
    <w:rsid w:val="008D63B2"/>
    <w:rsid w:val="008D670E"/>
    <w:rsid w:val="008D697E"/>
    <w:rsid w:val="008D7F62"/>
    <w:rsid w:val="008E1BAE"/>
    <w:rsid w:val="008E1FC6"/>
    <w:rsid w:val="008E29AD"/>
    <w:rsid w:val="008E2A3F"/>
    <w:rsid w:val="008E2E8B"/>
    <w:rsid w:val="008E3053"/>
    <w:rsid w:val="008E3461"/>
    <w:rsid w:val="008E38B9"/>
    <w:rsid w:val="008E3D24"/>
    <w:rsid w:val="008E3F25"/>
    <w:rsid w:val="008E4250"/>
    <w:rsid w:val="008E4BDC"/>
    <w:rsid w:val="008E4E80"/>
    <w:rsid w:val="008E628E"/>
    <w:rsid w:val="008E6383"/>
    <w:rsid w:val="008E64C2"/>
    <w:rsid w:val="008E6D17"/>
    <w:rsid w:val="008E6DC2"/>
    <w:rsid w:val="008E79C1"/>
    <w:rsid w:val="008E7ABA"/>
    <w:rsid w:val="008F02BD"/>
    <w:rsid w:val="008F1AA2"/>
    <w:rsid w:val="008F2490"/>
    <w:rsid w:val="008F2541"/>
    <w:rsid w:val="008F2F54"/>
    <w:rsid w:val="008F3113"/>
    <w:rsid w:val="008F3322"/>
    <w:rsid w:val="008F35A4"/>
    <w:rsid w:val="008F3692"/>
    <w:rsid w:val="008F3C87"/>
    <w:rsid w:val="008F3FA6"/>
    <w:rsid w:val="008F4659"/>
    <w:rsid w:val="008F48A9"/>
    <w:rsid w:val="008F4ABF"/>
    <w:rsid w:val="008F4D9F"/>
    <w:rsid w:val="008F5334"/>
    <w:rsid w:val="008F566B"/>
    <w:rsid w:val="008F56DA"/>
    <w:rsid w:val="008F595B"/>
    <w:rsid w:val="008F6621"/>
    <w:rsid w:val="008F6C7C"/>
    <w:rsid w:val="008F75E3"/>
    <w:rsid w:val="008F7BEF"/>
    <w:rsid w:val="00900365"/>
    <w:rsid w:val="00900638"/>
    <w:rsid w:val="00900BEC"/>
    <w:rsid w:val="00901DF1"/>
    <w:rsid w:val="00901E64"/>
    <w:rsid w:val="00902188"/>
    <w:rsid w:val="0090238C"/>
    <w:rsid w:val="00902581"/>
    <w:rsid w:val="00902E82"/>
    <w:rsid w:val="00903918"/>
    <w:rsid w:val="00903A27"/>
    <w:rsid w:val="009044B1"/>
    <w:rsid w:val="009046AB"/>
    <w:rsid w:val="009054BB"/>
    <w:rsid w:val="00905637"/>
    <w:rsid w:val="00905BB3"/>
    <w:rsid w:val="00906942"/>
    <w:rsid w:val="00906E62"/>
    <w:rsid w:val="0090779E"/>
    <w:rsid w:val="009100F6"/>
    <w:rsid w:val="00910538"/>
    <w:rsid w:val="0091070A"/>
    <w:rsid w:val="00910DD8"/>
    <w:rsid w:val="00911AB6"/>
    <w:rsid w:val="00911D6C"/>
    <w:rsid w:val="009120AB"/>
    <w:rsid w:val="00912549"/>
    <w:rsid w:val="00912D0E"/>
    <w:rsid w:val="00913C82"/>
    <w:rsid w:val="00913F08"/>
    <w:rsid w:val="00914149"/>
    <w:rsid w:val="00914364"/>
    <w:rsid w:val="00915416"/>
    <w:rsid w:val="00915B4B"/>
    <w:rsid w:val="0091641A"/>
    <w:rsid w:val="00920CD1"/>
    <w:rsid w:val="00920F81"/>
    <w:rsid w:val="00921566"/>
    <w:rsid w:val="00921A1F"/>
    <w:rsid w:val="00922908"/>
    <w:rsid w:val="009229F0"/>
    <w:rsid w:val="00922BEB"/>
    <w:rsid w:val="0092305C"/>
    <w:rsid w:val="00923AAE"/>
    <w:rsid w:val="00924513"/>
    <w:rsid w:val="009253B6"/>
    <w:rsid w:val="009264C4"/>
    <w:rsid w:val="009264CA"/>
    <w:rsid w:val="00927411"/>
    <w:rsid w:val="00927F55"/>
    <w:rsid w:val="00930B1F"/>
    <w:rsid w:val="00930B73"/>
    <w:rsid w:val="00931156"/>
    <w:rsid w:val="00931178"/>
    <w:rsid w:val="0093121C"/>
    <w:rsid w:val="00931CDC"/>
    <w:rsid w:val="009327E5"/>
    <w:rsid w:val="009337AB"/>
    <w:rsid w:val="00933AF9"/>
    <w:rsid w:val="009340A3"/>
    <w:rsid w:val="00934327"/>
    <w:rsid w:val="00934705"/>
    <w:rsid w:val="0093496B"/>
    <w:rsid w:val="00934995"/>
    <w:rsid w:val="00935B0A"/>
    <w:rsid w:val="00935FE7"/>
    <w:rsid w:val="0093617F"/>
    <w:rsid w:val="009361D5"/>
    <w:rsid w:val="00936ECB"/>
    <w:rsid w:val="0093737F"/>
    <w:rsid w:val="009375D3"/>
    <w:rsid w:val="00940804"/>
    <w:rsid w:val="00940935"/>
    <w:rsid w:val="00940963"/>
    <w:rsid w:val="00940A66"/>
    <w:rsid w:val="00941D63"/>
    <w:rsid w:val="00941E4B"/>
    <w:rsid w:val="00941F31"/>
    <w:rsid w:val="009420DD"/>
    <w:rsid w:val="0094222E"/>
    <w:rsid w:val="00942EC4"/>
    <w:rsid w:val="009430A7"/>
    <w:rsid w:val="009434B1"/>
    <w:rsid w:val="00943887"/>
    <w:rsid w:val="00944648"/>
    <w:rsid w:val="0094472F"/>
    <w:rsid w:val="00944D03"/>
    <w:rsid w:val="00944D11"/>
    <w:rsid w:val="00944F25"/>
    <w:rsid w:val="00945112"/>
    <w:rsid w:val="009459E3"/>
    <w:rsid w:val="00946322"/>
    <w:rsid w:val="009465EE"/>
    <w:rsid w:val="00946988"/>
    <w:rsid w:val="00946F50"/>
    <w:rsid w:val="009471A4"/>
    <w:rsid w:val="00947718"/>
    <w:rsid w:val="0094789A"/>
    <w:rsid w:val="00947C3E"/>
    <w:rsid w:val="00947F16"/>
    <w:rsid w:val="0095001D"/>
    <w:rsid w:val="00950807"/>
    <w:rsid w:val="009515B8"/>
    <w:rsid w:val="009516DD"/>
    <w:rsid w:val="00951B7D"/>
    <w:rsid w:val="00952983"/>
    <w:rsid w:val="0095370C"/>
    <w:rsid w:val="00953797"/>
    <w:rsid w:val="00954537"/>
    <w:rsid w:val="0095479D"/>
    <w:rsid w:val="0095511C"/>
    <w:rsid w:val="0095579E"/>
    <w:rsid w:val="00955847"/>
    <w:rsid w:val="00955A86"/>
    <w:rsid w:val="00955C75"/>
    <w:rsid w:val="00955E2B"/>
    <w:rsid w:val="00956371"/>
    <w:rsid w:val="0095671E"/>
    <w:rsid w:val="0095680E"/>
    <w:rsid w:val="00960267"/>
    <w:rsid w:val="00960BCC"/>
    <w:rsid w:val="00961047"/>
    <w:rsid w:val="009617CD"/>
    <w:rsid w:val="00961D42"/>
    <w:rsid w:val="00962231"/>
    <w:rsid w:val="009625F3"/>
    <w:rsid w:val="00962BD8"/>
    <w:rsid w:val="0096358B"/>
    <w:rsid w:val="009635AA"/>
    <w:rsid w:val="0096392B"/>
    <w:rsid w:val="00963EBD"/>
    <w:rsid w:val="009646C7"/>
    <w:rsid w:val="00964D84"/>
    <w:rsid w:val="009652B8"/>
    <w:rsid w:val="00965ACB"/>
    <w:rsid w:val="00965D21"/>
    <w:rsid w:val="0096673A"/>
    <w:rsid w:val="009669C3"/>
    <w:rsid w:val="00966A9E"/>
    <w:rsid w:val="00967A1F"/>
    <w:rsid w:val="00967D28"/>
    <w:rsid w:val="00967DDE"/>
    <w:rsid w:val="00970468"/>
    <w:rsid w:val="00970489"/>
    <w:rsid w:val="0097073A"/>
    <w:rsid w:val="009707A1"/>
    <w:rsid w:val="0097098C"/>
    <w:rsid w:val="00970ABC"/>
    <w:rsid w:val="00970C0D"/>
    <w:rsid w:val="009716AE"/>
    <w:rsid w:val="00971BA3"/>
    <w:rsid w:val="00971C34"/>
    <w:rsid w:val="00971EE0"/>
    <w:rsid w:val="00972346"/>
    <w:rsid w:val="00972559"/>
    <w:rsid w:val="0097278C"/>
    <w:rsid w:val="00972AD1"/>
    <w:rsid w:val="00972B5A"/>
    <w:rsid w:val="009736C9"/>
    <w:rsid w:val="009737A7"/>
    <w:rsid w:val="009746B3"/>
    <w:rsid w:val="00974A82"/>
    <w:rsid w:val="00975007"/>
    <w:rsid w:val="009756F6"/>
    <w:rsid w:val="00975879"/>
    <w:rsid w:val="00975F85"/>
    <w:rsid w:val="00976310"/>
    <w:rsid w:val="00976666"/>
    <w:rsid w:val="00976BB1"/>
    <w:rsid w:val="00976F23"/>
    <w:rsid w:val="009773CD"/>
    <w:rsid w:val="00977D4A"/>
    <w:rsid w:val="009802EB"/>
    <w:rsid w:val="00980725"/>
    <w:rsid w:val="0098084C"/>
    <w:rsid w:val="009815AB"/>
    <w:rsid w:val="00981D19"/>
    <w:rsid w:val="00982720"/>
    <w:rsid w:val="00982D95"/>
    <w:rsid w:val="009856BF"/>
    <w:rsid w:val="009858C7"/>
    <w:rsid w:val="0098599A"/>
    <w:rsid w:val="0098605A"/>
    <w:rsid w:val="009861AC"/>
    <w:rsid w:val="009869F9"/>
    <w:rsid w:val="00986EE3"/>
    <w:rsid w:val="00990291"/>
    <w:rsid w:val="00990546"/>
    <w:rsid w:val="009906B2"/>
    <w:rsid w:val="00990C76"/>
    <w:rsid w:val="00990CFB"/>
    <w:rsid w:val="00990EA6"/>
    <w:rsid w:val="00991016"/>
    <w:rsid w:val="009912CA"/>
    <w:rsid w:val="009912E5"/>
    <w:rsid w:val="00991817"/>
    <w:rsid w:val="009923AF"/>
    <w:rsid w:val="009927AD"/>
    <w:rsid w:val="009929F4"/>
    <w:rsid w:val="00994161"/>
    <w:rsid w:val="0099476A"/>
    <w:rsid w:val="0099585F"/>
    <w:rsid w:val="00996117"/>
    <w:rsid w:val="009974E4"/>
    <w:rsid w:val="00997E06"/>
    <w:rsid w:val="00997EA6"/>
    <w:rsid w:val="009A0068"/>
    <w:rsid w:val="009A0237"/>
    <w:rsid w:val="009A0243"/>
    <w:rsid w:val="009A1095"/>
    <w:rsid w:val="009A1202"/>
    <w:rsid w:val="009A15C3"/>
    <w:rsid w:val="009A1FE7"/>
    <w:rsid w:val="009A25F3"/>
    <w:rsid w:val="009A291E"/>
    <w:rsid w:val="009A2A7C"/>
    <w:rsid w:val="009A2DC2"/>
    <w:rsid w:val="009A381E"/>
    <w:rsid w:val="009A388F"/>
    <w:rsid w:val="009A3D34"/>
    <w:rsid w:val="009A3E33"/>
    <w:rsid w:val="009A5EC5"/>
    <w:rsid w:val="009A5EE6"/>
    <w:rsid w:val="009A6396"/>
    <w:rsid w:val="009A6562"/>
    <w:rsid w:val="009A6C1B"/>
    <w:rsid w:val="009A77C0"/>
    <w:rsid w:val="009B01C5"/>
    <w:rsid w:val="009B03A7"/>
    <w:rsid w:val="009B06A1"/>
    <w:rsid w:val="009B124D"/>
    <w:rsid w:val="009B136A"/>
    <w:rsid w:val="009B1480"/>
    <w:rsid w:val="009B2E5E"/>
    <w:rsid w:val="009B46AA"/>
    <w:rsid w:val="009B5183"/>
    <w:rsid w:val="009B6671"/>
    <w:rsid w:val="009B77D7"/>
    <w:rsid w:val="009C057A"/>
    <w:rsid w:val="009C145C"/>
    <w:rsid w:val="009C1706"/>
    <w:rsid w:val="009C1D53"/>
    <w:rsid w:val="009C1F24"/>
    <w:rsid w:val="009C21F8"/>
    <w:rsid w:val="009C232A"/>
    <w:rsid w:val="009C2C58"/>
    <w:rsid w:val="009C39C0"/>
    <w:rsid w:val="009C3BC1"/>
    <w:rsid w:val="009C3C32"/>
    <w:rsid w:val="009C41E6"/>
    <w:rsid w:val="009C62C4"/>
    <w:rsid w:val="009C6749"/>
    <w:rsid w:val="009C678F"/>
    <w:rsid w:val="009C6DC2"/>
    <w:rsid w:val="009C6E32"/>
    <w:rsid w:val="009C728E"/>
    <w:rsid w:val="009C738A"/>
    <w:rsid w:val="009C7D10"/>
    <w:rsid w:val="009D02CF"/>
    <w:rsid w:val="009D116C"/>
    <w:rsid w:val="009D179B"/>
    <w:rsid w:val="009D2617"/>
    <w:rsid w:val="009D2730"/>
    <w:rsid w:val="009D29B3"/>
    <w:rsid w:val="009D2FAF"/>
    <w:rsid w:val="009D369A"/>
    <w:rsid w:val="009D3C24"/>
    <w:rsid w:val="009D3CE6"/>
    <w:rsid w:val="009D3F0A"/>
    <w:rsid w:val="009D4063"/>
    <w:rsid w:val="009D4377"/>
    <w:rsid w:val="009D4950"/>
    <w:rsid w:val="009D4D73"/>
    <w:rsid w:val="009D5011"/>
    <w:rsid w:val="009D528B"/>
    <w:rsid w:val="009D52F0"/>
    <w:rsid w:val="009D5501"/>
    <w:rsid w:val="009D585B"/>
    <w:rsid w:val="009D5D17"/>
    <w:rsid w:val="009D5E48"/>
    <w:rsid w:val="009D6048"/>
    <w:rsid w:val="009D6384"/>
    <w:rsid w:val="009D6A48"/>
    <w:rsid w:val="009D6E1A"/>
    <w:rsid w:val="009D75E3"/>
    <w:rsid w:val="009D7CDD"/>
    <w:rsid w:val="009D7EBC"/>
    <w:rsid w:val="009E00B0"/>
    <w:rsid w:val="009E0526"/>
    <w:rsid w:val="009E0F24"/>
    <w:rsid w:val="009E1075"/>
    <w:rsid w:val="009E110C"/>
    <w:rsid w:val="009E163D"/>
    <w:rsid w:val="009E1B58"/>
    <w:rsid w:val="009E1E9C"/>
    <w:rsid w:val="009E2E71"/>
    <w:rsid w:val="009E2F1F"/>
    <w:rsid w:val="009E2FC9"/>
    <w:rsid w:val="009E31B3"/>
    <w:rsid w:val="009E3826"/>
    <w:rsid w:val="009E39CF"/>
    <w:rsid w:val="009E3BDF"/>
    <w:rsid w:val="009E3F92"/>
    <w:rsid w:val="009E407D"/>
    <w:rsid w:val="009E4522"/>
    <w:rsid w:val="009E4611"/>
    <w:rsid w:val="009E46D1"/>
    <w:rsid w:val="009E4D74"/>
    <w:rsid w:val="009E59FE"/>
    <w:rsid w:val="009E5CF1"/>
    <w:rsid w:val="009E5E53"/>
    <w:rsid w:val="009E6424"/>
    <w:rsid w:val="009E6771"/>
    <w:rsid w:val="009E6978"/>
    <w:rsid w:val="009E6B7E"/>
    <w:rsid w:val="009E73B4"/>
    <w:rsid w:val="009E7E89"/>
    <w:rsid w:val="009F02BD"/>
    <w:rsid w:val="009F03B0"/>
    <w:rsid w:val="009F0743"/>
    <w:rsid w:val="009F0978"/>
    <w:rsid w:val="009F156D"/>
    <w:rsid w:val="009F1796"/>
    <w:rsid w:val="009F18B7"/>
    <w:rsid w:val="009F1B1E"/>
    <w:rsid w:val="009F27E0"/>
    <w:rsid w:val="009F2EFA"/>
    <w:rsid w:val="009F3B71"/>
    <w:rsid w:val="009F3C5F"/>
    <w:rsid w:val="009F4470"/>
    <w:rsid w:val="009F45BF"/>
    <w:rsid w:val="009F4989"/>
    <w:rsid w:val="009F5632"/>
    <w:rsid w:val="009F5661"/>
    <w:rsid w:val="009F58F0"/>
    <w:rsid w:val="009F5B15"/>
    <w:rsid w:val="009F5F5E"/>
    <w:rsid w:val="009F6289"/>
    <w:rsid w:val="009F65EA"/>
    <w:rsid w:val="009F6844"/>
    <w:rsid w:val="009F6F63"/>
    <w:rsid w:val="009F7594"/>
    <w:rsid w:val="00A0113F"/>
    <w:rsid w:val="00A01818"/>
    <w:rsid w:val="00A0199F"/>
    <w:rsid w:val="00A022CD"/>
    <w:rsid w:val="00A02531"/>
    <w:rsid w:val="00A03A2E"/>
    <w:rsid w:val="00A03B5B"/>
    <w:rsid w:val="00A045E7"/>
    <w:rsid w:val="00A047E3"/>
    <w:rsid w:val="00A04A84"/>
    <w:rsid w:val="00A054BA"/>
    <w:rsid w:val="00A054F4"/>
    <w:rsid w:val="00A05812"/>
    <w:rsid w:val="00A058C0"/>
    <w:rsid w:val="00A065BE"/>
    <w:rsid w:val="00A06613"/>
    <w:rsid w:val="00A06753"/>
    <w:rsid w:val="00A070F7"/>
    <w:rsid w:val="00A0741C"/>
    <w:rsid w:val="00A075A8"/>
    <w:rsid w:val="00A07D03"/>
    <w:rsid w:val="00A07E88"/>
    <w:rsid w:val="00A1000B"/>
    <w:rsid w:val="00A1003F"/>
    <w:rsid w:val="00A100C1"/>
    <w:rsid w:val="00A10933"/>
    <w:rsid w:val="00A10A97"/>
    <w:rsid w:val="00A10C02"/>
    <w:rsid w:val="00A11EB3"/>
    <w:rsid w:val="00A12504"/>
    <w:rsid w:val="00A12686"/>
    <w:rsid w:val="00A128A1"/>
    <w:rsid w:val="00A12DAA"/>
    <w:rsid w:val="00A13538"/>
    <w:rsid w:val="00A13885"/>
    <w:rsid w:val="00A13C60"/>
    <w:rsid w:val="00A1486C"/>
    <w:rsid w:val="00A14E63"/>
    <w:rsid w:val="00A14EE9"/>
    <w:rsid w:val="00A158BA"/>
    <w:rsid w:val="00A15BDE"/>
    <w:rsid w:val="00A15C16"/>
    <w:rsid w:val="00A16543"/>
    <w:rsid w:val="00A16630"/>
    <w:rsid w:val="00A16DD7"/>
    <w:rsid w:val="00A177B7"/>
    <w:rsid w:val="00A17E41"/>
    <w:rsid w:val="00A20676"/>
    <w:rsid w:val="00A206CE"/>
    <w:rsid w:val="00A20824"/>
    <w:rsid w:val="00A20BBF"/>
    <w:rsid w:val="00A20E0E"/>
    <w:rsid w:val="00A20EEF"/>
    <w:rsid w:val="00A2134C"/>
    <w:rsid w:val="00A2186C"/>
    <w:rsid w:val="00A21EC4"/>
    <w:rsid w:val="00A2360D"/>
    <w:rsid w:val="00A23A27"/>
    <w:rsid w:val="00A24017"/>
    <w:rsid w:val="00A2414C"/>
    <w:rsid w:val="00A241D9"/>
    <w:rsid w:val="00A24BA3"/>
    <w:rsid w:val="00A255D9"/>
    <w:rsid w:val="00A257D3"/>
    <w:rsid w:val="00A26374"/>
    <w:rsid w:val="00A263A8"/>
    <w:rsid w:val="00A26548"/>
    <w:rsid w:val="00A272FB"/>
    <w:rsid w:val="00A2788C"/>
    <w:rsid w:val="00A27C71"/>
    <w:rsid w:val="00A27ED2"/>
    <w:rsid w:val="00A30376"/>
    <w:rsid w:val="00A312C8"/>
    <w:rsid w:val="00A31323"/>
    <w:rsid w:val="00A31C51"/>
    <w:rsid w:val="00A3236E"/>
    <w:rsid w:val="00A33290"/>
    <w:rsid w:val="00A33F34"/>
    <w:rsid w:val="00A33F80"/>
    <w:rsid w:val="00A344AF"/>
    <w:rsid w:val="00A3455F"/>
    <w:rsid w:val="00A34A59"/>
    <w:rsid w:val="00A35198"/>
    <w:rsid w:val="00A352E3"/>
    <w:rsid w:val="00A354C4"/>
    <w:rsid w:val="00A35EF4"/>
    <w:rsid w:val="00A360B7"/>
    <w:rsid w:val="00A36290"/>
    <w:rsid w:val="00A36327"/>
    <w:rsid w:val="00A365F6"/>
    <w:rsid w:val="00A36A57"/>
    <w:rsid w:val="00A36CBE"/>
    <w:rsid w:val="00A36D39"/>
    <w:rsid w:val="00A36FD2"/>
    <w:rsid w:val="00A37A48"/>
    <w:rsid w:val="00A37C41"/>
    <w:rsid w:val="00A37EF4"/>
    <w:rsid w:val="00A4025F"/>
    <w:rsid w:val="00A40822"/>
    <w:rsid w:val="00A4169E"/>
    <w:rsid w:val="00A41D49"/>
    <w:rsid w:val="00A420E4"/>
    <w:rsid w:val="00A42F5F"/>
    <w:rsid w:val="00A432F5"/>
    <w:rsid w:val="00A4365A"/>
    <w:rsid w:val="00A43BFF"/>
    <w:rsid w:val="00A440A9"/>
    <w:rsid w:val="00A44366"/>
    <w:rsid w:val="00A4534B"/>
    <w:rsid w:val="00A46509"/>
    <w:rsid w:val="00A46BE1"/>
    <w:rsid w:val="00A46CAA"/>
    <w:rsid w:val="00A47B7D"/>
    <w:rsid w:val="00A47D09"/>
    <w:rsid w:val="00A47F7F"/>
    <w:rsid w:val="00A501D4"/>
    <w:rsid w:val="00A50CDB"/>
    <w:rsid w:val="00A50DE9"/>
    <w:rsid w:val="00A50E3D"/>
    <w:rsid w:val="00A50F35"/>
    <w:rsid w:val="00A51361"/>
    <w:rsid w:val="00A513D9"/>
    <w:rsid w:val="00A5140D"/>
    <w:rsid w:val="00A51CCA"/>
    <w:rsid w:val="00A52265"/>
    <w:rsid w:val="00A52393"/>
    <w:rsid w:val="00A52437"/>
    <w:rsid w:val="00A5248E"/>
    <w:rsid w:val="00A5316E"/>
    <w:rsid w:val="00A538F6"/>
    <w:rsid w:val="00A53AC5"/>
    <w:rsid w:val="00A5416C"/>
    <w:rsid w:val="00A55756"/>
    <w:rsid w:val="00A55D2E"/>
    <w:rsid w:val="00A55E77"/>
    <w:rsid w:val="00A5659A"/>
    <w:rsid w:val="00A567B6"/>
    <w:rsid w:val="00A56954"/>
    <w:rsid w:val="00A56995"/>
    <w:rsid w:val="00A57135"/>
    <w:rsid w:val="00A5730C"/>
    <w:rsid w:val="00A576C8"/>
    <w:rsid w:val="00A6001E"/>
    <w:rsid w:val="00A6034D"/>
    <w:rsid w:val="00A6166B"/>
    <w:rsid w:val="00A620E8"/>
    <w:rsid w:val="00A62FBB"/>
    <w:rsid w:val="00A635D2"/>
    <w:rsid w:val="00A6363F"/>
    <w:rsid w:val="00A63D38"/>
    <w:rsid w:val="00A63E5C"/>
    <w:rsid w:val="00A646B8"/>
    <w:rsid w:val="00A65295"/>
    <w:rsid w:val="00A6557D"/>
    <w:rsid w:val="00A66190"/>
    <w:rsid w:val="00A6627A"/>
    <w:rsid w:val="00A66646"/>
    <w:rsid w:val="00A66D7D"/>
    <w:rsid w:val="00A66DB4"/>
    <w:rsid w:val="00A67606"/>
    <w:rsid w:val="00A67D82"/>
    <w:rsid w:val="00A709ED"/>
    <w:rsid w:val="00A7123E"/>
    <w:rsid w:val="00A71436"/>
    <w:rsid w:val="00A716E3"/>
    <w:rsid w:val="00A71A55"/>
    <w:rsid w:val="00A724F5"/>
    <w:rsid w:val="00A739A5"/>
    <w:rsid w:val="00A74787"/>
    <w:rsid w:val="00A74D01"/>
    <w:rsid w:val="00A755AA"/>
    <w:rsid w:val="00A75E39"/>
    <w:rsid w:val="00A763A5"/>
    <w:rsid w:val="00A76490"/>
    <w:rsid w:val="00A7674F"/>
    <w:rsid w:val="00A76BE1"/>
    <w:rsid w:val="00A778B0"/>
    <w:rsid w:val="00A80644"/>
    <w:rsid w:val="00A80CFA"/>
    <w:rsid w:val="00A8111A"/>
    <w:rsid w:val="00A81AA2"/>
    <w:rsid w:val="00A81AD7"/>
    <w:rsid w:val="00A8287E"/>
    <w:rsid w:val="00A828FB"/>
    <w:rsid w:val="00A829AE"/>
    <w:rsid w:val="00A82B61"/>
    <w:rsid w:val="00A83136"/>
    <w:rsid w:val="00A84E30"/>
    <w:rsid w:val="00A84EED"/>
    <w:rsid w:val="00A84F5F"/>
    <w:rsid w:val="00A84FDA"/>
    <w:rsid w:val="00A8500A"/>
    <w:rsid w:val="00A8528F"/>
    <w:rsid w:val="00A85889"/>
    <w:rsid w:val="00A85A44"/>
    <w:rsid w:val="00A85EB9"/>
    <w:rsid w:val="00A86286"/>
    <w:rsid w:val="00A865B7"/>
    <w:rsid w:val="00A867D2"/>
    <w:rsid w:val="00A86B10"/>
    <w:rsid w:val="00A86DFB"/>
    <w:rsid w:val="00A86EC7"/>
    <w:rsid w:val="00A9003A"/>
    <w:rsid w:val="00A90061"/>
    <w:rsid w:val="00A90A1A"/>
    <w:rsid w:val="00A90E9F"/>
    <w:rsid w:val="00A91300"/>
    <w:rsid w:val="00A915F0"/>
    <w:rsid w:val="00A91A62"/>
    <w:rsid w:val="00A91CD2"/>
    <w:rsid w:val="00A91EA6"/>
    <w:rsid w:val="00A9221A"/>
    <w:rsid w:val="00A926D3"/>
    <w:rsid w:val="00A92833"/>
    <w:rsid w:val="00A9286F"/>
    <w:rsid w:val="00A92AEE"/>
    <w:rsid w:val="00A939B4"/>
    <w:rsid w:val="00A94A0E"/>
    <w:rsid w:val="00A94A81"/>
    <w:rsid w:val="00A94DD6"/>
    <w:rsid w:val="00A953C4"/>
    <w:rsid w:val="00A95553"/>
    <w:rsid w:val="00A958B4"/>
    <w:rsid w:val="00A95909"/>
    <w:rsid w:val="00A95BDE"/>
    <w:rsid w:val="00A964FE"/>
    <w:rsid w:val="00A96DEB"/>
    <w:rsid w:val="00A972B5"/>
    <w:rsid w:val="00A9732C"/>
    <w:rsid w:val="00A975AD"/>
    <w:rsid w:val="00A97745"/>
    <w:rsid w:val="00A978B5"/>
    <w:rsid w:val="00AA0143"/>
    <w:rsid w:val="00AA0C16"/>
    <w:rsid w:val="00AA183F"/>
    <w:rsid w:val="00AA28E6"/>
    <w:rsid w:val="00AA2D4D"/>
    <w:rsid w:val="00AA2E38"/>
    <w:rsid w:val="00AA35C5"/>
    <w:rsid w:val="00AA4073"/>
    <w:rsid w:val="00AA4F0D"/>
    <w:rsid w:val="00AA5331"/>
    <w:rsid w:val="00AA5C6C"/>
    <w:rsid w:val="00AA605B"/>
    <w:rsid w:val="00AA6288"/>
    <w:rsid w:val="00AA63CF"/>
    <w:rsid w:val="00AA7A8C"/>
    <w:rsid w:val="00AA7E62"/>
    <w:rsid w:val="00AB0728"/>
    <w:rsid w:val="00AB134B"/>
    <w:rsid w:val="00AB158F"/>
    <w:rsid w:val="00AB18E6"/>
    <w:rsid w:val="00AB2F66"/>
    <w:rsid w:val="00AB3292"/>
    <w:rsid w:val="00AB418E"/>
    <w:rsid w:val="00AB4BF8"/>
    <w:rsid w:val="00AB5268"/>
    <w:rsid w:val="00AB597A"/>
    <w:rsid w:val="00AB5B5B"/>
    <w:rsid w:val="00AB5F12"/>
    <w:rsid w:val="00AB610F"/>
    <w:rsid w:val="00AB668F"/>
    <w:rsid w:val="00AB6845"/>
    <w:rsid w:val="00AB6DCB"/>
    <w:rsid w:val="00AB6EB2"/>
    <w:rsid w:val="00AB7751"/>
    <w:rsid w:val="00AB7E4C"/>
    <w:rsid w:val="00AC05DE"/>
    <w:rsid w:val="00AC1010"/>
    <w:rsid w:val="00AC1BFB"/>
    <w:rsid w:val="00AC1F04"/>
    <w:rsid w:val="00AC1FC9"/>
    <w:rsid w:val="00AC244C"/>
    <w:rsid w:val="00AC33B9"/>
    <w:rsid w:val="00AC3425"/>
    <w:rsid w:val="00AC359B"/>
    <w:rsid w:val="00AC35D0"/>
    <w:rsid w:val="00AC3ED6"/>
    <w:rsid w:val="00AC42C2"/>
    <w:rsid w:val="00AC45EB"/>
    <w:rsid w:val="00AC4679"/>
    <w:rsid w:val="00AC48BB"/>
    <w:rsid w:val="00AC48CA"/>
    <w:rsid w:val="00AC4DB2"/>
    <w:rsid w:val="00AC5659"/>
    <w:rsid w:val="00AC75BD"/>
    <w:rsid w:val="00AC79A5"/>
    <w:rsid w:val="00AC7E7A"/>
    <w:rsid w:val="00AD0C62"/>
    <w:rsid w:val="00AD194D"/>
    <w:rsid w:val="00AD1977"/>
    <w:rsid w:val="00AD28B8"/>
    <w:rsid w:val="00AD28C1"/>
    <w:rsid w:val="00AD2A38"/>
    <w:rsid w:val="00AD2E2A"/>
    <w:rsid w:val="00AD2FF4"/>
    <w:rsid w:val="00AD338C"/>
    <w:rsid w:val="00AD358D"/>
    <w:rsid w:val="00AD363C"/>
    <w:rsid w:val="00AD3BD8"/>
    <w:rsid w:val="00AD4702"/>
    <w:rsid w:val="00AD4942"/>
    <w:rsid w:val="00AD4F13"/>
    <w:rsid w:val="00AD583D"/>
    <w:rsid w:val="00AD5E3D"/>
    <w:rsid w:val="00AD61E8"/>
    <w:rsid w:val="00AD633C"/>
    <w:rsid w:val="00AD69FD"/>
    <w:rsid w:val="00AD6C75"/>
    <w:rsid w:val="00AD7702"/>
    <w:rsid w:val="00AD7C38"/>
    <w:rsid w:val="00AD7D41"/>
    <w:rsid w:val="00AE0486"/>
    <w:rsid w:val="00AE0E4B"/>
    <w:rsid w:val="00AE1046"/>
    <w:rsid w:val="00AE1355"/>
    <w:rsid w:val="00AE1413"/>
    <w:rsid w:val="00AE18C1"/>
    <w:rsid w:val="00AE1A19"/>
    <w:rsid w:val="00AE219F"/>
    <w:rsid w:val="00AE2300"/>
    <w:rsid w:val="00AE2542"/>
    <w:rsid w:val="00AE2831"/>
    <w:rsid w:val="00AE2C07"/>
    <w:rsid w:val="00AE36A3"/>
    <w:rsid w:val="00AE4A7E"/>
    <w:rsid w:val="00AE4E96"/>
    <w:rsid w:val="00AE4F31"/>
    <w:rsid w:val="00AE4FF9"/>
    <w:rsid w:val="00AE5461"/>
    <w:rsid w:val="00AE5623"/>
    <w:rsid w:val="00AE5B93"/>
    <w:rsid w:val="00AE5DC2"/>
    <w:rsid w:val="00AE6E3A"/>
    <w:rsid w:val="00AE7ADB"/>
    <w:rsid w:val="00AE7BD2"/>
    <w:rsid w:val="00AF016A"/>
    <w:rsid w:val="00AF0288"/>
    <w:rsid w:val="00AF0D2C"/>
    <w:rsid w:val="00AF0E8D"/>
    <w:rsid w:val="00AF1047"/>
    <w:rsid w:val="00AF2895"/>
    <w:rsid w:val="00AF35F0"/>
    <w:rsid w:val="00AF3C71"/>
    <w:rsid w:val="00AF4D32"/>
    <w:rsid w:val="00AF56D9"/>
    <w:rsid w:val="00AF6183"/>
    <w:rsid w:val="00AF61C8"/>
    <w:rsid w:val="00AF74A2"/>
    <w:rsid w:val="00AF79DF"/>
    <w:rsid w:val="00B002DF"/>
    <w:rsid w:val="00B0036B"/>
    <w:rsid w:val="00B00B22"/>
    <w:rsid w:val="00B010CE"/>
    <w:rsid w:val="00B01546"/>
    <w:rsid w:val="00B017EA"/>
    <w:rsid w:val="00B0180C"/>
    <w:rsid w:val="00B01E4B"/>
    <w:rsid w:val="00B01ED5"/>
    <w:rsid w:val="00B02B3C"/>
    <w:rsid w:val="00B02F19"/>
    <w:rsid w:val="00B0328D"/>
    <w:rsid w:val="00B03646"/>
    <w:rsid w:val="00B04B53"/>
    <w:rsid w:val="00B05139"/>
    <w:rsid w:val="00B05D22"/>
    <w:rsid w:val="00B05F41"/>
    <w:rsid w:val="00B074DA"/>
    <w:rsid w:val="00B101CA"/>
    <w:rsid w:val="00B101ED"/>
    <w:rsid w:val="00B1120E"/>
    <w:rsid w:val="00B11CBF"/>
    <w:rsid w:val="00B11DA3"/>
    <w:rsid w:val="00B13144"/>
    <w:rsid w:val="00B136A3"/>
    <w:rsid w:val="00B136BE"/>
    <w:rsid w:val="00B138A6"/>
    <w:rsid w:val="00B139B2"/>
    <w:rsid w:val="00B143BE"/>
    <w:rsid w:val="00B1583E"/>
    <w:rsid w:val="00B16392"/>
    <w:rsid w:val="00B16678"/>
    <w:rsid w:val="00B16CBD"/>
    <w:rsid w:val="00B16D54"/>
    <w:rsid w:val="00B16F5C"/>
    <w:rsid w:val="00B1716A"/>
    <w:rsid w:val="00B1749A"/>
    <w:rsid w:val="00B17F10"/>
    <w:rsid w:val="00B20498"/>
    <w:rsid w:val="00B20654"/>
    <w:rsid w:val="00B20BC3"/>
    <w:rsid w:val="00B20E4F"/>
    <w:rsid w:val="00B2149D"/>
    <w:rsid w:val="00B2190A"/>
    <w:rsid w:val="00B21E0D"/>
    <w:rsid w:val="00B21E38"/>
    <w:rsid w:val="00B220EA"/>
    <w:rsid w:val="00B22978"/>
    <w:rsid w:val="00B241F4"/>
    <w:rsid w:val="00B243E9"/>
    <w:rsid w:val="00B24DF8"/>
    <w:rsid w:val="00B2534F"/>
    <w:rsid w:val="00B2535E"/>
    <w:rsid w:val="00B253B6"/>
    <w:rsid w:val="00B26265"/>
    <w:rsid w:val="00B2647F"/>
    <w:rsid w:val="00B264EC"/>
    <w:rsid w:val="00B2680F"/>
    <w:rsid w:val="00B268CB"/>
    <w:rsid w:val="00B26C42"/>
    <w:rsid w:val="00B277F3"/>
    <w:rsid w:val="00B27EF7"/>
    <w:rsid w:val="00B3081A"/>
    <w:rsid w:val="00B311A5"/>
    <w:rsid w:val="00B313D1"/>
    <w:rsid w:val="00B326E1"/>
    <w:rsid w:val="00B32E0B"/>
    <w:rsid w:val="00B3319E"/>
    <w:rsid w:val="00B336CC"/>
    <w:rsid w:val="00B343D4"/>
    <w:rsid w:val="00B34677"/>
    <w:rsid w:val="00B347C8"/>
    <w:rsid w:val="00B34B46"/>
    <w:rsid w:val="00B34C9B"/>
    <w:rsid w:val="00B34CC4"/>
    <w:rsid w:val="00B34E8A"/>
    <w:rsid w:val="00B3504A"/>
    <w:rsid w:val="00B3514D"/>
    <w:rsid w:val="00B35297"/>
    <w:rsid w:val="00B35F13"/>
    <w:rsid w:val="00B363A6"/>
    <w:rsid w:val="00B365A5"/>
    <w:rsid w:val="00B37D11"/>
    <w:rsid w:val="00B37EA3"/>
    <w:rsid w:val="00B37F95"/>
    <w:rsid w:val="00B40864"/>
    <w:rsid w:val="00B40C08"/>
    <w:rsid w:val="00B40CCE"/>
    <w:rsid w:val="00B40CF1"/>
    <w:rsid w:val="00B40DE9"/>
    <w:rsid w:val="00B40F2B"/>
    <w:rsid w:val="00B41639"/>
    <w:rsid w:val="00B4214A"/>
    <w:rsid w:val="00B4366A"/>
    <w:rsid w:val="00B44117"/>
    <w:rsid w:val="00B44CF1"/>
    <w:rsid w:val="00B45281"/>
    <w:rsid w:val="00B4574A"/>
    <w:rsid w:val="00B457EE"/>
    <w:rsid w:val="00B459CF"/>
    <w:rsid w:val="00B45D57"/>
    <w:rsid w:val="00B4664D"/>
    <w:rsid w:val="00B468D7"/>
    <w:rsid w:val="00B46C8B"/>
    <w:rsid w:val="00B4749A"/>
    <w:rsid w:val="00B5088F"/>
    <w:rsid w:val="00B50CE2"/>
    <w:rsid w:val="00B515CD"/>
    <w:rsid w:val="00B516A7"/>
    <w:rsid w:val="00B518BA"/>
    <w:rsid w:val="00B51D92"/>
    <w:rsid w:val="00B51EF0"/>
    <w:rsid w:val="00B520EC"/>
    <w:rsid w:val="00B52AE4"/>
    <w:rsid w:val="00B547C6"/>
    <w:rsid w:val="00B54E53"/>
    <w:rsid w:val="00B558E0"/>
    <w:rsid w:val="00B55B7F"/>
    <w:rsid w:val="00B55BBD"/>
    <w:rsid w:val="00B56009"/>
    <w:rsid w:val="00B5614D"/>
    <w:rsid w:val="00B56449"/>
    <w:rsid w:val="00B56B1E"/>
    <w:rsid w:val="00B601F7"/>
    <w:rsid w:val="00B60434"/>
    <w:rsid w:val="00B6101A"/>
    <w:rsid w:val="00B61FA0"/>
    <w:rsid w:val="00B620AF"/>
    <w:rsid w:val="00B62224"/>
    <w:rsid w:val="00B622A9"/>
    <w:rsid w:val="00B62BE5"/>
    <w:rsid w:val="00B63B8E"/>
    <w:rsid w:val="00B63DB2"/>
    <w:rsid w:val="00B63E01"/>
    <w:rsid w:val="00B6406F"/>
    <w:rsid w:val="00B64153"/>
    <w:rsid w:val="00B64380"/>
    <w:rsid w:val="00B645D7"/>
    <w:rsid w:val="00B6681C"/>
    <w:rsid w:val="00B66DB0"/>
    <w:rsid w:val="00B66EBC"/>
    <w:rsid w:val="00B67ACF"/>
    <w:rsid w:val="00B70152"/>
    <w:rsid w:val="00B70458"/>
    <w:rsid w:val="00B707CC"/>
    <w:rsid w:val="00B710A6"/>
    <w:rsid w:val="00B71BCB"/>
    <w:rsid w:val="00B720E5"/>
    <w:rsid w:val="00B7233B"/>
    <w:rsid w:val="00B729D8"/>
    <w:rsid w:val="00B72A25"/>
    <w:rsid w:val="00B72C85"/>
    <w:rsid w:val="00B72F85"/>
    <w:rsid w:val="00B74036"/>
    <w:rsid w:val="00B7455C"/>
    <w:rsid w:val="00B745A6"/>
    <w:rsid w:val="00B756DA"/>
    <w:rsid w:val="00B75AAA"/>
    <w:rsid w:val="00B766E9"/>
    <w:rsid w:val="00B777EA"/>
    <w:rsid w:val="00B77EE2"/>
    <w:rsid w:val="00B804F9"/>
    <w:rsid w:val="00B809A5"/>
    <w:rsid w:val="00B81F27"/>
    <w:rsid w:val="00B8289A"/>
    <w:rsid w:val="00B82AE1"/>
    <w:rsid w:val="00B8300B"/>
    <w:rsid w:val="00B83601"/>
    <w:rsid w:val="00B83671"/>
    <w:rsid w:val="00B83838"/>
    <w:rsid w:val="00B838B8"/>
    <w:rsid w:val="00B83959"/>
    <w:rsid w:val="00B83A8B"/>
    <w:rsid w:val="00B84AD4"/>
    <w:rsid w:val="00B84D38"/>
    <w:rsid w:val="00B84F4D"/>
    <w:rsid w:val="00B8502D"/>
    <w:rsid w:val="00B85344"/>
    <w:rsid w:val="00B85422"/>
    <w:rsid w:val="00B8542D"/>
    <w:rsid w:val="00B85653"/>
    <w:rsid w:val="00B85861"/>
    <w:rsid w:val="00B86258"/>
    <w:rsid w:val="00B8637A"/>
    <w:rsid w:val="00B871A3"/>
    <w:rsid w:val="00B871D2"/>
    <w:rsid w:val="00B87792"/>
    <w:rsid w:val="00B877B3"/>
    <w:rsid w:val="00B91EF6"/>
    <w:rsid w:val="00B920A5"/>
    <w:rsid w:val="00B925BB"/>
    <w:rsid w:val="00B92E16"/>
    <w:rsid w:val="00B9322E"/>
    <w:rsid w:val="00B936BF"/>
    <w:rsid w:val="00B93EE9"/>
    <w:rsid w:val="00B94CB0"/>
    <w:rsid w:val="00B94EE3"/>
    <w:rsid w:val="00B951D9"/>
    <w:rsid w:val="00B95F7C"/>
    <w:rsid w:val="00B968DD"/>
    <w:rsid w:val="00B96DEC"/>
    <w:rsid w:val="00B9793D"/>
    <w:rsid w:val="00B97A6A"/>
    <w:rsid w:val="00B97ADA"/>
    <w:rsid w:val="00BA0278"/>
    <w:rsid w:val="00BA08DC"/>
    <w:rsid w:val="00BA0D8A"/>
    <w:rsid w:val="00BA174A"/>
    <w:rsid w:val="00BA1A5C"/>
    <w:rsid w:val="00BA2821"/>
    <w:rsid w:val="00BA2C4C"/>
    <w:rsid w:val="00BA2E48"/>
    <w:rsid w:val="00BA3BB2"/>
    <w:rsid w:val="00BA40C1"/>
    <w:rsid w:val="00BA4316"/>
    <w:rsid w:val="00BA477E"/>
    <w:rsid w:val="00BA47FA"/>
    <w:rsid w:val="00BA48D2"/>
    <w:rsid w:val="00BA5125"/>
    <w:rsid w:val="00BA607A"/>
    <w:rsid w:val="00BA62FF"/>
    <w:rsid w:val="00BA67FE"/>
    <w:rsid w:val="00BA6C40"/>
    <w:rsid w:val="00BA7219"/>
    <w:rsid w:val="00BA7A57"/>
    <w:rsid w:val="00BA7CA1"/>
    <w:rsid w:val="00BB004E"/>
    <w:rsid w:val="00BB0C1D"/>
    <w:rsid w:val="00BB1113"/>
    <w:rsid w:val="00BB11FD"/>
    <w:rsid w:val="00BB1565"/>
    <w:rsid w:val="00BB17FD"/>
    <w:rsid w:val="00BB1C80"/>
    <w:rsid w:val="00BB2331"/>
    <w:rsid w:val="00BB3206"/>
    <w:rsid w:val="00BB3236"/>
    <w:rsid w:val="00BB326D"/>
    <w:rsid w:val="00BB3C5F"/>
    <w:rsid w:val="00BB4323"/>
    <w:rsid w:val="00BB543B"/>
    <w:rsid w:val="00BB5E1F"/>
    <w:rsid w:val="00BB5E50"/>
    <w:rsid w:val="00BB6A30"/>
    <w:rsid w:val="00BB6AE2"/>
    <w:rsid w:val="00BB71C6"/>
    <w:rsid w:val="00BC0108"/>
    <w:rsid w:val="00BC0D00"/>
    <w:rsid w:val="00BC153D"/>
    <w:rsid w:val="00BC167E"/>
    <w:rsid w:val="00BC189F"/>
    <w:rsid w:val="00BC1BEF"/>
    <w:rsid w:val="00BC268E"/>
    <w:rsid w:val="00BC2754"/>
    <w:rsid w:val="00BC28AB"/>
    <w:rsid w:val="00BC3F7D"/>
    <w:rsid w:val="00BC40FE"/>
    <w:rsid w:val="00BC475C"/>
    <w:rsid w:val="00BC52CB"/>
    <w:rsid w:val="00BC5371"/>
    <w:rsid w:val="00BC5A33"/>
    <w:rsid w:val="00BC60E4"/>
    <w:rsid w:val="00BC6114"/>
    <w:rsid w:val="00BC657D"/>
    <w:rsid w:val="00BC6764"/>
    <w:rsid w:val="00BC6B97"/>
    <w:rsid w:val="00BC6C70"/>
    <w:rsid w:val="00BC7042"/>
    <w:rsid w:val="00BC7206"/>
    <w:rsid w:val="00BC7D60"/>
    <w:rsid w:val="00BC7FC5"/>
    <w:rsid w:val="00BD0087"/>
    <w:rsid w:val="00BD075E"/>
    <w:rsid w:val="00BD13DE"/>
    <w:rsid w:val="00BD144D"/>
    <w:rsid w:val="00BD24AF"/>
    <w:rsid w:val="00BD24C0"/>
    <w:rsid w:val="00BD2A43"/>
    <w:rsid w:val="00BD350D"/>
    <w:rsid w:val="00BD351D"/>
    <w:rsid w:val="00BD39C5"/>
    <w:rsid w:val="00BD5353"/>
    <w:rsid w:val="00BD622A"/>
    <w:rsid w:val="00BD6354"/>
    <w:rsid w:val="00BD676C"/>
    <w:rsid w:val="00BD6C51"/>
    <w:rsid w:val="00BD76DF"/>
    <w:rsid w:val="00BD7701"/>
    <w:rsid w:val="00BE009E"/>
    <w:rsid w:val="00BE0293"/>
    <w:rsid w:val="00BE11CF"/>
    <w:rsid w:val="00BE1582"/>
    <w:rsid w:val="00BE2124"/>
    <w:rsid w:val="00BE23CD"/>
    <w:rsid w:val="00BE2C76"/>
    <w:rsid w:val="00BE3661"/>
    <w:rsid w:val="00BE3C99"/>
    <w:rsid w:val="00BE4418"/>
    <w:rsid w:val="00BE462A"/>
    <w:rsid w:val="00BE5415"/>
    <w:rsid w:val="00BE56F0"/>
    <w:rsid w:val="00BE5F17"/>
    <w:rsid w:val="00BE6AE8"/>
    <w:rsid w:val="00BE6CC2"/>
    <w:rsid w:val="00BE7232"/>
    <w:rsid w:val="00BE74A8"/>
    <w:rsid w:val="00BE79AF"/>
    <w:rsid w:val="00BE7B83"/>
    <w:rsid w:val="00BE7EEC"/>
    <w:rsid w:val="00BF0B2E"/>
    <w:rsid w:val="00BF0BF6"/>
    <w:rsid w:val="00BF1405"/>
    <w:rsid w:val="00BF16B9"/>
    <w:rsid w:val="00BF1ACC"/>
    <w:rsid w:val="00BF1B78"/>
    <w:rsid w:val="00BF1BCB"/>
    <w:rsid w:val="00BF1CD7"/>
    <w:rsid w:val="00BF1DC1"/>
    <w:rsid w:val="00BF2CE1"/>
    <w:rsid w:val="00BF2D3B"/>
    <w:rsid w:val="00BF2F89"/>
    <w:rsid w:val="00BF2FF0"/>
    <w:rsid w:val="00BF303B"/>
    <w:rsid w:val="00BF30E2"/>
    <w:rsid w:val="00BF330F"/>
    <w:rsid w:val="00BF36A4"/>
    <w:rsid w:val="00BF380F"/>
    <w:rsid w:val="00BF3D7F"/>
    <w:rsid w:val="00BF3E33"/>
    <w:rsid w:val="00BF3EA0"/>
    <w:rsid w:val="00BF4218"/>
    <w:rsid w:val="00BF50E9"/>
    <w:rsid w:val="00BF6427"/>
    <w:rsid w:val="00BF6E96"/>
    <w:rsid w:val="00BF747C"/>
    <w:rsid w:val="00BF7748"/>
    <w:rsid w:val="00BF7BB7"/>
    <w:rsid w:val="00C000D2"/>
    <w:rsid w:val="00C00F31"/>
    <w:rsid w:val="00C02198"/>
    <w:rsid w:val="00C02210"/>
    <w:rsid w:val="00C02D24"/>
    <w:rsid w:val="00C0432D"/>
    <w:rsid w:val="00C04695"/>
    <w:rsid w:val="00C04EAB"/>
    <w:rsid w:val="00C05095"/>
    <w:rsid w:val="00C05ED5"/>
    <w:rsid w:val="00C06001"/>
    <w:rsid w:val="00C0632C"/>
    <w:rsid w:val="00C06B81"/>
    <w:rsid w:val="00C0775B"/>
    <w:rsid w:val="00C078C7"/>
    <w:rsid w:val="00C07B97"/>
    <w:rsid w:val="00C110EA"/>
    <w:rsid w:val="00C111BE"/>
    <w:rsid w:val="00C11442"/>
    <w:rsid w:val="00C11785"/>
    <w:rsid w:val="00C11792"/>
    <w:rsid w:val="00C118B9"/>
    <w:rsid w:val="00C1236B"/>
    <w:rsid w:val="00C12651"/>
    <w:rsid w:val="00C12999"/>
    <w:rsid w:val="00C12BB5"/>
    <w:rsid w:val="00C12F1F"/>
    <w:rsid w:val="00C132C2"/>
    <w:rsid w:val="00C1494E"/>
    <w:rsid w:val="00C14989"/>
    <w:rsid w:val="00C149CF"/>
    <w:rsid w:val="00C14C09"/>
    <w:rsid w:val="00C14D2B"/>
    <w:rsid w:val="00C15E34"/>
    <w:rsid w:val="00C166D0"/>
    <w:rsid w:val="00C169C8"/>
    <w:rsid w:val="00C16DBD"/>
    <w:rsid w:val="00C16E12"/>
    <w:rsid w:val="00C16ECD"/>
    <w:rsid w:val="00C170A9"/>
    <w:rsid w:val="00C17CEB"/>
    <w:rsid w:val="00C200AE"/>
    <w:rsid w:val="00C20174"/>
    <w:rsid w:val="00C201B1"/>
    <w:rsid w:val="00C2140F"/>
    <w:rsid w:val="00C21474"/>
    <w:rsid w:val="00C21BE1"/>
    <w:rsid w:val="00C224D4"/>
    <w:rsid w:val="00C228B0"/>
    <w:rsid w:val="00C23137"/>
    <w:rsid w:val="00C23628"/>
    <w:rsid w:val="00C23E10"/>
    <w:rsid w:val="00C24175"/>
    <w:rsid w:val="00C2465B"/>
    <w:rsid w:val="00C24768"/>
    <w:rsid w:val="00C24C1C"/>
    <w:rsid w:val="00C24CA4"/>
    <w:rsid w:val="00C24F3E"/>
    <w:rsid w:val="00C24FE8"/>
    <w:rsid w:val="00C278BE"/>
    <w:rsid w:val="00C3040D"/>
    <w:rsid w:val="00C31275"/>
    <w:rsid w:val="00C313B6"/>
    <w:rsid w:val="00C315E3"/>
    <w:rsid w:val="00C31C70"/>
    <w:rsid w:val="00C32638"/>
    <w:rsid w:val="00C32C53"/>
    <w:rsid w:val="00C33D80"/>
    <w:rsid w:val="00C3413A"/>
    <w:rsid w:val="00C341D2"/>
    <w:rsid w:val="00C34643"/>
    <w:rsid w:val="00C34B6D"/>
    <w:rsid w:val="00C36CF3"/>
    <w:rsid w:val="00C36F37"/>
    <w:rsid w:val="00C370FF"/>
    <w:rsid w:val="00C37488"/>
    <w:rsid w:val="00C37844"/>
    <w:rsid w:val="00C37D76"/>
    <w:rsid w:val="00C400FD"/>
    <w:rsid w:val="00C407E0"/>
    <w:rsid w:val="00C408B1"/>
    <w:rsid w:val="00C41011"/>
    <w:rsid w:val="00C41405"/>
    <w:rsid w:val="00C4149E"/>
    <w:rsid w:val="00C419A6"/>
    <w:rsid w:val="00C41B7D"/>
    <w:rsid w:val="00C41C61"/>
    <w:rsid w:val="00C41C9F"/>
    <w:rsid w:val="00C420FA"/>
    <w:rsid w:val="00C42611"/>
    <w:rsid w:val="00C430A3"/>
    <w:rsid w:val="00C4358E"/>
    <w:rsid w:val="00C43C86"/>
    <w:rsid w:val="00C43ECE"/>
    <w:rsid w:val="00C44029"/>
    <w:rsid w:val="00C44632"/>
    <w:rsid w:val="00C44ACD"/>
    <w:rsid w:val="00C45953"/>
    <w:rsid w:val="00C45DD3"/>
    <w:rsid w:val="00C476FD"/>
    <w:rsid w:val="00C479DA"/>
    <w:rsid w:val="00C47B9D"/>
    <w:rsid w:val="00C5003D"/>
    <w:rsid w:val="00C5014A"/>
    <w:rsid w:val="00C501CA"/>
    <w:rsid w:val="00C5099C"/>
    <w:rsid w:val="00C509D1"/>
    <w:rsid w:val="00C50F03"/>
    <w:rsid w:val="00C50F7B"/>
    <w:rsid w:val="00C512F0"/>
    <w:rsid w:val="00C514C5"/>
    <w:rsid w:val="00C52855"/>
    <w:rsid w:val="00C528F4"/>
    <w:rsid w:val="00C52C3D"/>
    <w:rsid w:val="00C52FC9"/>
    <w:rsid w:val="00C52FEA"/>
    <w:rsid w:val="00C53789"/>
    <w:rsid w:val="00C53A22"/>
    <w:rsid w:val="00C54512"/>
    <w:rsid w:val="00C548F1"/>
    <w:rsid w:val="00C54988"/>
    <w:rsid w:val="00C54EA3"/>
    <w:rsid w:val="00C559A2"/>
    <w:rsid w:val="00C5628A"/>
    <w:rsid w:val="00C56527"/>
    <w:rsid w:val="00C56CE0"/>
    <w:rsid w:val="00C57023"/>
    <w:rsid w:val="00C57129"/>
    <w:rsid w:val="00C57B24"/>
    <w:rsid w:val="00C57E6F"/>
    <w:rsid w:val="00C615B1"/>
    <w:rsid w:val="00C615CF"/>
    <w:rsid w:val="00C61A77"/>
    <w:rsid w:val="00C62547"/>
    <w:rsid w:val="00C62726"/>
    <w:rsid w:val="00C62CBB"/>
    <w:rsid w:val="00C6321B"/>
    <w:rsid w:val="00C6367E"/>
    <w:rsid w:val="00C63689"/>
    <w:rsid w:val="00C6396B"/>
    <w:rsid w:val="00C64042"/>
    <w:rsid w:val="00C64927"/>
    <w:rsid w:val="00C66534"/>
    <w:rsid w:val="00C66858"/>
    <w:rsid w:val="00C66F3A"/>
    <w:rsid w:val="00C677B0"/>
    <w:rsid w:val="00C67979"/>
    <w:rsid w:val="00C67A85"/>
    <w:rsid w:val="00C703F5"/>
    <w:rsid w:val="00C718BA"/>
    <w:rsid w:val="00C71A6D"/>
    <w:rsid w:val="00C72026"/>
    <w:rsid w:val="00C74270"/>
    <w:rsid w:val="00C74858"/>
    <w:rsid w:val="00C7572E"/>
    <w:rsid w:val="00C75A51"/>
    <w:rsid w:val="00C75F45"/>
    <w:rsid w:val="00C7696E"/>
    <w:rsid w:val="00C76B3E"/>
    <w:rsid w:val="00C776E2"/>
    <w:rsid w:val="00C779BB"/>
    <w:rsid w:val="00C77D8A"/>
    <w:rsid w:val="00C807DF"/>
    <w:rsid w:val="00C8107C"/>
    <w:rsid w:val="00C811A9"/>
    <w:rsid w:val="00C81DF4"/>
    <w:rsid w:val="00C81E43"/>
    <w:rsid w:val="00C81E5D"/>
    <w:rsid w:val="00C821FD"/>
    <w:rsid w:val="00C82385"/>
    <w:rsid w:val="00C823C9"/>
    <w:rsid w:val="00C82469"/>
    <w:rsid w:val="00C835F9"/>
    <w:rsid w:val="00C84082"/>
    <w:rsid w:val="00C84314"/>
    <w:rsid w:val="00C8451C"/>
    <w:rsid w:val="00C84549"/>
    <w:rsid w:val="00C8493B"/>
    <w:rsid w:val="00C84EE0"/>
    <w:rsid w:val="00C84FDF"/>
    <w:rsid w:val="00C85A02"/>
    <w:rsid w:val="00C85D88"/>
    <w:rsid w:val="00C85E4C"/>
    <w:rsid w:val="00C867F2"/>
    <w:rsid w:val="00C86C7F"/>
    <w:rsid w:val="00C86E35"/>
    <w:rsid w:val="00C8748F"/>
    <w:rsid w:val="00C87D7D"/>
    <w:rsid w:val="00C900D6"/>
    <w:rsid w:val="00C90254"/>
    <w:rsid w:val="00C903F1"/>
    <w:rsid w:val="00C9094C"/>
    <w:rsid w:val="00C90ED1"/>
    <w:rsid w:val="00C91067"/>
    <w:rsid w:val="00C911CE"/>
    <w:rsid w:val="00C91610"/>
    <w:rsid w:val="00C91688"/>
    <w:rsid w:val="00C917D0"/>
    <w:rsid w:val="00C91EE4"/>
    <w:rsid w:val="00C921EC"/>
    <w:rsid w:val="00C92BBC"/>
    <w:rsid w:val="00C92D95"/>
    <w:rsid w:val="00C93F29"/>
    <w:rsid w:val="00C941C7"/>
    <w:rsid w:val="00C96E85"/>
    <w:rsid w:val="00C974E5"/>
    <w:rsid w:val="00CA03C6"/>
    <w:rsid w:val="00CA0962"/>
    <w:rsid w:val="00CA1189"/>
    <w:rsid w:val="00CA187F"/>
    <w:rsid w:val="00CA1B42"/>
    <w:rsid w:val="00CA1B7D"/>
    <w:rsid w:val="00CA1B7E"/>
    <w:rsid w:val="00CA1B9D"/>
    <w:rsid w:val="00CA1CEF"/>
    <w:rsid w:val="00CA23AF"/>
    <w:rsid w:val="00CA305D"/>
    <w:rsid w:val="00CA3196"/>
    <w:rsid w:val="00CA36D6"/>
    <w:rsid w:val="00CA3700"/>
    <w:rsid w:val="00CA3896"/>
    <w:rsid w:val="00CA39D0"/>
    <w:rsid w:val="00CA40C8"/>
    <w:rsid w:val="00CA499A"/>
    <w:rsid w:val="00CA50EB"/>
    <w:rsid w:val="00CA558E"/>
    <w:rsid w:val="00CA593C"/>
    <w:rsid w:val="00CA5998"/>
    <w:rsid w:val="00CA621D"/>
    <w:rsid w:val="00CA6241"/>
    <w:rsid w:val="00CA6D29"/>
    <w:rsid w:val="00CA6E11"/>
    <w:rsid w:val="00CA759D"/>
    <w:rsid w:val="00CA7BE6"/>
    <w:rsid w:val="00CB04C0"/>
    <w:rsid w:val="00CB0EB4"/>
    <w:rsid w:val="00CB102F"/>
    <w:rsid w:val="00CB11E9"/>
    <w:rsid w:val="00CB152F"/>
    <w:rsid w:val="00CB1F87"/>
    <w:rsid w:val="00CB2692"/>
    <w:rsid w:val="00CB2B65"/>
    <w:rsid w:val="00CB2ECB"/>
    <w:rsid w:val="00CB2F48"/>
    <w:rsid w:val="00CB318A"/>
    <w:rsid w:val="00CB4042"/>
    <w:rsid w:val="00CB409E"/>
    <w:rsid w:val="00CB4312"/>
    <w:rsid w:val="00CB4C00"/>
    <w:rsid w:val="00CB5455"/>
    <w:rsid w:val="00CB54A0"/>
    <w:rsid w:val="00CB5755"/>
    <w:rsid w:val="00CB5D99"/>
    <w:rsid w:val="00CB6514"/>
    <w:rsid w:val="00CB67EA"/>
    <w:rsid w:val="00CB6B7D"/>
    <w:rsid w:val="00CB7A79"/>
    <w:rsid w:val="00CC0909"/>
    <w:rsid w:val="00CC1746"/>
    <w:rsid w:val="00CC1F55"/>
    <w:rsid w:val="00CC2028"/>
    <w:rsid w:val="00CC29C8"/>
    <w:rsid w:val="00CC2F15"/>
    <w:rsid w:val="00CC3836"/>
    <w:rsid w:val="00CC3E11"/>
    <w:rsid w:val="00CC42E1"/>
    <w:rsid w:val="00CC46AD"/>
    <w:rsid w:val="00CC4E02"/>
    <w:rsid w:val="00CC5EE6"/>
    <w:rsid w:val="00CC6171"/>
    <w:rsid w:val="00CC6335"/>
    <w:rsid w:val="00CC6F15"/>
    <w:rsid w:val="00CC6F31"/>
    <w:rsid w:val="00CC6FDF"/>
    <w:rsid w:val="00CC72ED"/>
    <w:rsid w:val="00CC7586"/>
    <w:rsid w:val="00CC78C8"/>
    <w:rsid w:val="00CD03CB"/>
    <w:rsid w:val="00CD03FF"/>
    <w:rsid w:val="00CD054B"/>
    <w:rsid w:val="00CD10A2"/>
    <w:rsid w:val="00CD1204"/>
    <w:rsid w:val="00CD1258"/>
    <w:rsid w:val="00CD1468"/>
    <w:rsid w:val="00CD1682"/>
    <w:rsid w:val="00CD1A13"/>
    <w:rsid w:val="00CD1B4E"/>
    <w:rsid w:val="00CD1C48"/>
    <w:rsid w:val="00CD23F4"/>
    <w:rsid w:val="00CD2D3A"/>
    <w:rsid w:val="00CD3124"/>
    <w:rsid w:val="00CD398F"/>
    <w:rsid w:val="00CD4473"/>
    <w:rsid w:val="00CD454D"/>
    <w:rsid w:val="00CD4B45"/>
    <w:rsid w:val="00CD5561"/>
    <w:rsid w:val="00CD57C2"/>
    <w:rsid w:val="00CD6512"/>
    <w:rsid w:val="00CD6FE9"/>
    <w:rsid w:val="00CD7ED1"/>
    <w:rsid w:val="00CE0251"/>
    <w:rsid w:val="00CE065C"/>
    <w:rsid w:val="00CE08C9"/>
    <w:rsid w:val="00CE0958"/>
    <w:rsid w:val="00CE0A03"/>
    <w:rsid w:val="00CE0F60"/>
    <w:rsid w:val="00CE1545"/>
    <w:rsid w:val="00CE2C96"/>
    <w:rsid w:val="00CE3064"/>
    <w:rsid w:val="00CE3187"/>
    <w:rsid w:val="00CE39BD"/>
    <w:rsid w:val="00CE4037"/>
    <w:rsid w:val="00CE4C66"/>
    <w:rsid w:val="00CE513A"/>
    <w:rsid w:val="00CE531C"/>
    <w:rsid w:val="00CE5A8D"/>
    <w:rsid w:val="00CE5EA5"/>
    <w:rsid w:val="00CE6B40"/>
    <w:rsid w:val="00CF0768"/>
    <w:rsid w:val="00CF0AEC"/>
    <w:rsid w:val="00CF0C94"/>
    <w:rsid w:val="00CF12EE"/>
    <w:rsid w:val="00CF14DA"/>
    <w:rsid w:val="00CF16C1"/>
    <w:rsid w:val="00CF17AF"/>
    <w:rsid w:val="00CF17F5"/>
    <w:rsid w:val="00CF1EC6"/>
    <w:rsid w:val="00CF1F24"/>
    <w:rsid w:val="00CF2292"/>
    <w:rsid w:val="00CF243C"/>
    <w:rsid w:val="00CF2C2E"/>
    <w:rsid w:val="00CF3187"/>
    <w:rsid w:val="00CF3510"/>
    <w:rsid w:val="00CF38CA"/>
    <w:rsid w:val="00CF3F2E"/>
    <w:rsid w:val="00CF49E4"/>
    <w:rsid w:val="00CF4C22"/>
    <w:rsid w:val="00CF60DE"/>
    <w:rsid w:val="00CF622B"/>
    <w:rsid w:val="00CF78CA"/>
    <w:rsid w:val="00CF7E16"/>
    <w:rsid w:val="00CF7F25"/>
    <w:rsid w:val="00CF7FDA"/>
    <w:rsid w:val="00D0156C"/>
    <w:rsid w:val="00D01D7D"/>
    <w:rsid w:val="00D025DC"/>
    <w:rsid w:val="00D02A2D"/>
    <w:rsid w:val="00D02CBE"/>
    <w:rsid w:val="00D02E86"/>
    <w:rsid w:val="00D03391"/>
    <w:rsid w:val="00D033E7"/>
    <w:rsid w:val="00D0441A"/>
    <w:rsid w:val="00D047CE"/>
    <w:rsid w:val="00D04825"/>
    <w:rsid w:val="00D05279"/>
    <w:rsid w:val="00D055E6"/>
    <w:rsid w:val="00D06065"/>
    <w:rsid w:val="00D066BD"/>
    <w:rsid w:val="00D068FA"/>
    <w:rsid w:val="00D0719D"/>
    <w:rsid w:val="00D07C13"/>
    <w:rsid w:val="00D07CE7"/>
    <w:rsid w:val="00D100A8"/>
    <w:rsid w:val="00D10436"/>
    <w:rsid w:val="00D119CB"/>
    <w:rsid w:val="00D11BFB"/>
    <w:rsid w:val="00D11E33"/>
    <w:rsid w:val="00D11FB2"/>
    <w:rsid w:val="00D120B0"/>
    <w:rsid w:val="00D126EF"/>
    <w:rsid w:val="00D129D8"/>
    <w:rsid w:val="00D12C19"/>
    <w:rsid w:val="00D12CBA"/>
    <w:rsid w:val="00D1365B"/>
    <w:rsid w:val="00D137F0"/>
    <w:rsid w:val="00D14840"/>
    <w:rsid w:val="00D14B42"/>
    <w:rsid w:val="00D14C0C"/>
    <w:rsid w:val="00D152DF"/>
    <w:rsid w:val="00D15369"/>
    <w:rsid w:val="00D155CA"/>
    <w:rsid w:val="00D15AB9"/>
    <w:rsid w:val="00D15B7E"/>
    <w:rsid w:val="00D15CB3"/>
    <w:rsid w:val="00D170A1"/>
    <w:rsid w:val="00D1772A"/>
    <w:rsid w:val="00D17A04"/>
    <w:rsid w:val="00D17A5F"/>
    <w:rsid w:val="00D17DC6"/>
    <w:rsid w:val="00D17E49"/>
    <w:rsid w:val="00D17FC7"/>
    <w:rsid w:val="00D20B8F"/>
    <w:rsid w:val="00D20CB5"/>
    <w:rsid w:val="00D211EE"/>
    <w:rsid w:val="00D218C8"/>
    <w:rsid w:val="00D22A30"/>
    <w:rsid w:val="00D22DF3"/>
    <w:rsid w:val="00D232E2"/>
    <w:rsid w:val="00D23666"/>
    <w:rsid w:val="00D236F6"/>
    <w:rsid w:val="00D23D78"/>
    <w:rsid w:val="00D245A9"/>
    <w:rsid w:val="00D249B5"/>
    <w:rsid w:val="00D25012"/>
    <w:rsid w:val="00D256D6"/>
    <w:rsid w:val="00D25847"/>
    <w:rsid w:val="00D25BC6"/>
    <w:rsid w:val="00D26E70"/>
    <w:rsid w:val="00D27F02"/>
    <w:rsid w:val="00D30461"/>
    <w:rsid w:val="00D3099A"/>
    <w:rsid w:val="00D3134D"/>
    <w:rsid w:val="00D316A8"/>
    <w:rsid w:val="00D316AA"/>
    <w:rsid w:val="00D3272A"/>
    <w:rsid w:val="00D3299B"/>
    <w:rsid w:val="00D33100"/>
    <w:rsid w:val="00D3397F"/>
    <w:rsid w:val="00D33F4B"/>
    <w:rsid w:val="00D34558"/>
    <w:rsid w:val="00D34584"/>
    <w:rsid w:val="00D349C0"/>
    <w:rsid w:val="00D34E0E"/>
    <w:rsid w:val="00D35752"/>
    <w:rsid w:val="00D36422"/>
    <w:rsid w:val="00D36780"/>
    <w:rsid w:val="00D3686B"/>
    <w:rsid w:val="00D36BDB"/>
    <w:rsid w:val="00D37FBB"/>
    <w:rsid w:val="00D40697"/>
    <w:rsid w:val="00D40CBF"/>
    <w:rsid w:val="00D40CE9"/>
    <w:rsid w:val="00D4125E"/>
    <w:rsid w:val="00D41585"/>
    <w:rsid w:val="00D41822"/>
    <w:rsid w:val="00D42DE2"/>
    <w:rsid w:val="00D430FE"/>
    <w:rsid w:val="00D4393E"/>
    <w:rsid w:val="00D43A51"/>
    <w:rsid w:val="00D447B5"/>
    <w:rsid w:val="00D46550"/>
    <w:rsid w:val="00D46737"/>
    <w:rsid w:val="00D472B6"/>
    <w:rsid w:val="00D477CE"/>
    <w:rsid w:val="00D47939"/>
    <w:rsid w:val="00D47A98"/>
    <w:rsid w:val="00D47F13"/>
    <w:rsid w:val="00D50262"/>
    <w:rsid w:val="00D50742"/>
    <w:rsid w:val="00D51023"/>
    <w:rsid w:val="00D51253"/>
    <w:rsid w:val="00D514A6"/>
    <w:rsid w:val="00D51878"/>
    <w:rsid w:val="00D52789"/>
    <w:rsid w:val="00D52CF4"/>
    <w:rsid w:val="00D52E10"/>
    <w:rsid w:val="00D53547"/>
    <w:rsid w:val="00D53814"/>
    <w:rsid w:val="00D539BD"/>
    <w:rsid w:val="00D539F3"/>
    <w:rsid w:val="00D53AAF"/>
    <w:rsid w:val="00D53BB2"/>
    <w:rsid w:val="00D53CCD"/>
    <w:rsid w:val="00D54012"/>
    <w:rsid w:val="00D5410C"/>
    <w:rsid w:val="00D54456"/>
    <w:rsid w:val="00D546FE"/>
    <w:rsid w:val="00D54988"/>
    <w:rsid w:val="00D55431"/>
    <w:rsid w:val="00D55BB9"/>
    <w:rsid w:val="00D56205"/>
    <w:rsid w:val="00D563ED"/>
    <w:rsid w:val="00D56883"/>
    <w:rsid w:val="00D56DD1"/>
    <w:rsid w:val="00D56FDA"/>
    <w:rsid w:val="00D5752D"/>
    <w:rsid w:val="00D60519"/>
    <w:rsid w:val="00D60B7A"/>
    <w:rsid w:val="00D60CA4"/>
    <w:rsid w:val="00D60E26"/>
    <w:rsid w:val="00D61AE8"/>
    <w:rsid w:val="00D61B9D"/>
    <w:rsid w:val="00D621A1"/>
    <w:rsid w:val="00D623D1"/>
    <w:rsid w:val="00D63420"/>
    <w:rsid w:val="00D64468"/>
    <w:rsid w:val="00D66A90"/>
    <w:rsid w:val="00D67D1D"/>
    <w:rsid w:val="00D67D36"/>
    <w:rsid w:val="00D67FBF"/>
    <w:rsid w:val="00D703E7"/>
    <w:rsid w:val="00D70634"/>
    <w:rsid w:val="00D70DA5"/>
    <w:rsid w:val="00D71B1C"/>
    <w:rsid w:val="00D71B8D"/>
    <w:rsid w:val="00D71CE9"/>
    <w:rsid w:val="00D71D4C"/>
    <w:rsid w:val="00D727B4"/>
    <w:rsid w:val="00D729A2"/>
    <w:rsid w:val="00D73525"/>
    <w:rsid w:val="00D737F8"/>
    <w:rsid w:val="00D73938"/>
    <w:rsid w:val="00D73EDA"/>
    <w:rsid w:val="00D74DB2"/>
    <w:rsid w:val="00D74EE8"/>
    <w:rsid w:val="00D752C2"/>
    <w:rsid w:val="00D7547A"/>
    <w:rsid w:val="00D75F4A"/>
    <w:rsid w:val="00D773BA"/>
    <w:rsid w:val="00D77855"/>
    <w:rsid w:val="00D8073E"/>
    <w:rsid w:val="00D80F3F"/>
    <w:rsid w:val="00D81079"/>
    <w:rsid w:val="00D814FD"/>
    <w:rsid w:val="00D81681"/>
    <w:rsid w:val="00D81F14"/>
    <w:rsid w:val="00D82397"/>
    <w:rsid w:val="00D82921"/>
    <w:rsid w:val="00D8299D"/>
    <w:rsid w:val="00D838D6"/>
    <w:rsid w:val="00D83CCD"/>
    <w:rsid w:val="00D8446C"/>
    <w:rsid w:val="00D849D8"/>
    <w:rsid w:val="00D849DE"/>
    <w:rsid w:val="00D84F47"/>
    <w:rsid w:val="00D85377"/>
    <w:rsid w:val="00D85868"/>
    <w:rsid w:val="00D85A78"/>
    <w:rsid w:val="00D85B05"/>
    <w:rsid w:val="00D86735"/>
    <w:rsid w:val="00D86809"/>
    <w:rsid w:val="00D86A1F"/>
    <w:rsid w:val="00D86C99"/>
    <w:rsid w:val="00D86E80"/>
    <w:rsid w:val="00D87A82"/>
    <w:rsid w:val="00D904F0"/>
    <w:rsid w:val="00D911C9"/>
    <w:rsid w:val="00D923D9"/>
    <w:rsid w:val="00D93773"/>
    <w:rsid w:val="00D93D1F"/>
    <w:rsid w:val="00D940A2"/>
    <w:rsid w:val="00D94391"/>
    <w:rsid w:val="00D94AC2"/>
    <w:rsid w:val="00D957F4"/>
    <w:rsid w:val="00D95824"/>
    <w:rsid w:val="00D95987"/>
    <w:rsid w:val="00D959C4"/>
    <w:rsid w:val="00D95A49"/>
    <w:rsid w:val="00D968D4"/>
    <w:rsid w:val="00D96BE6"/>
    <w:rsid w:val="00D9710B"/>
    <w:rsid w:val="00D97BF6"/>
    <w:rsid w:val="00D97C18"/>
    <w:rsid w:val="00DA04F3"/>
    <w:rsid w:val="00DA0680"/>
    <w:rsid w:val="00DA0AB9"/>
    <w:rsid w:val="00DA0B18"/>
    <w:rsid w:val="00DA160E"/>
    <w:rsid w:val="00DA16BB"/>
    <w:rsid w:val="00DA19A6"/>
    <w:rsid w:val="00DA1F19"/>
    <w:rsid w:val="00DA2305"/>
    <w:rsid w:val="00DA29DE"/>
    <w:rsid w:val="00DA2F14"/>
    <w:rsid w:val="00DA353B"/>
    <w:rsid w:val="00DA3D4D"/>
    <w:rsid w:val="00DA419E"/>
    <w:rsid w:val="00DA4628"/>
    <w:rsid w:val="00DA5CA2"/>
    <w:rsid w:val="00DA5CDC"/>
    <w:rsid w:val="00DA60BE"/>
    <w:rsid w:val="00DA6908"/>
    <w:rsid w:val="00DA6CCF"/>
    <w:rsid w:val="00DA739F"/>
    <w:rsid w:val="00DA75FC"/>
    <w:rsid w:val="00DA775F"/>
    <w:rsid w:val="00DA7CFD"/>
    <w:rsid w:val="00DA7DA9"/>
    <w:rsid w:val="00DB0304"/>
    <w:rsid w:val="00DB104F"/>
    <w:rsid w:val="00DB1172"/>
    <w:rsid w:val="00DB1612"/>
    <w:rsid w:val="00DB187B"/>
    <w:rsid w:val="00DB2C84"/>
    <w:rsid w:val="00DB2FB4"/>
    <w:rsid w:val="00DB31CC"/>
    <w:rsid w:val="00DB33E1"/>
    <w:rsid w:val="00DB4C42"/>
    <w:rsid w:val="00DB4FEF"/>
    <w:rsid w:val="00DB50C9"/>
    <w:rsid w:val="00DB5A9F"/>
    <w:rsid w:val="00DB5C61"/>
    <w:rsid w:val="00DB628D"/>
    <w:rsid w:val="00DB6672"/>
    <w:rsid w:val="00DB73D4"/>
    <w:rsid w:val="00DB7C31"/>
    <w:rsid w:val="00DC0028"/>
    <w:rsid w:val="00DC09E3"/>
    <w:rsid w:val="00DC0A72"/>
    <w:rsid w:val="00DC0CEC"/>
    <w:rsid w:val="00DC0FCB"/>
    <w:rsid w:val="00DC1413"/>
    <w:rsid w:val="00DC154D"/>
    <w:rsid w:val="00DC168E"/>
    <w:rsid w:val="00DC2376"/>
    <w:rsid w:val="00DC246D"/>
    <w:rsid w:val="00DC2FCF"/>
    <w:rsid w:val="00DC349C"/>
    <w:rsid w:val="00DC37C7"/>
    <w:rsid w:val="00DC3898"/>
    <w:rsid w:val="00DC4050"/>
    <w:rsid w:val="00DC453D"/>
    <w:rsid w:val="00DC50C0"/>
    <w:rsid w:val="00DC5CBC"/>
    <w:rsid w:val="00DC66A7"/>
    <w:rsid w:val="00DC6893"/>
    <w:rsid w:val="00DC751B"/>
    <w:rsid w:val="00DC7D18"/>
    <w:rsid w:val="00DC7F63"/>
    <w:rsid w:val="00DD04A5"/>
    <w:rsid w:val="00DD05F9"/>
    <w:rsid w:val="00DD0639"/>
    <w:rsid w:val="00DD0AC3"/>
    <w:rsid w:val="00DD13C7"/>
    <w:rsid w:val="00DD2275"/>
    <w:rsid w:val="00DD2283"/>
    <w:rsid w:val="00DD26BA"/>
    <w:rsid w:val="00DD2B2E"/>
    <w:rsid w:val="00DD2B5B"/>
    <w:rsid w:val="00DD3C32"/>
    <w:rsid w:val="00DD4886"/>
    <w:rsid w:val="00DD4BB0"/>
    <w:rsid w:val="00DD53F4"/>
    <w:rsid w:val="00DD56AA"/>
    <w:rsid w:val="00DD5C3E"/>
    <w:rsid w:val="00DD5FF2"/>
    <w:rsid w:val="00DD6283"/>
    <w:rsid w:val="00DD6876"/>
    <w:rsid w:val="00DD6AA8"/>
    <w:rsid w:val="00DD6EA0"/>
    <w:rsid w:val="00DD7365"/>
    <w:rsid w:val="00DD7474"/>
    <w:rsid w:val="00DD7AE5"/>
    <w:rsid w:val="00DD7FEA"/>
    <w:rsid w:val="00DE0041"/>
    <w:rsid w:val="00DE039B"/>
    <w:rsid w:val="00DE081D"/>
    <w:rsid w:val="00DE0BAA"/>
    <w:rsid w:val="00DE0C5F"/>
    <w:rsid w:val="00DE0DD1"/>
    <w:rsid w:val="00DE19AB"/>
    <w:rsid w:val="00DE1C69"/>
    <w:rsid w:val="00DE1DAF"/>
    <w:rsid w:val="00DE1E05"/>
    <w:rsid w:val="00DE2DEB"/>
    <w:rsid w:val="00DE3832"/>
    <w:rsid w:val="00DE3B22"/>
    <w:rsid w:val="00DE43B4"/>
    <w:rsid w:val="00DE46D0"/>
    <w:rsid w:val="00DE47D5"/>
    <w:rsid w:val="00DE4811"/>
    <w:rsid w:val="00DE48AF"/>
    <w:rsid w:val="00DE5F23"/>
    <w:rsid w:val="00DE6099"/>
    <w:rsid w:val="00DE6237"/>
    <w:rsid w:val="00DE6425"/>
    <w:rsid w:val="00DE689C"/>
    <w:rsid w:val="00DE7060"/>
    <w:rsid w:val="00DE70D1"/>
    <w:rsid w:val="00DE7143"/>
    <w:rsid w:val="00DE7265"/>
    <w:rsid w:val="00DE7320"/>
    <w:rsid w:val="00DE79C4"/>
    <w:rsid w:val="00DE7C88"/>
    <w:rsid w:val="00DE7CB2"/>
    <w:rsid w:val="00DF0A83"/>
    <w:rsid w:val="00DF1816"/>
    <w:rsid w:val="00DF1CD2"/>
    <w:rsid w:val="00DF23A8"/>
    <w:rsid w:val="00DF2BA4"/>
    <w:rsid w:val="00DF2E7A"/>
    <w:rsid w:val="00DF389C"/>
    <w:rsid w:val="00DF3DB0"/>
    <w:rsid w:val="00DF4343"/>
    <w:rsid w:val="00DF4572"/>
    <w:rsid w:val="00DF5185"/>
    <w:rsid w:val="00DF5971"/>
    <w:rsid w:val="00DF5EB5"/>
    <w:rsid w:val="00DF5F2F"/>
    <w:rsid w:val="00DF6B6C"/>
    <w:rsid w:val="00DF73C3"/>
    <w:rsid w:val="00DF75BA"/>
    <w:rsid w:val="00DF75DE"/>
    <w:rsid w:val="00E0058E"/>
    <w:rsid w:val="00E013A6"/>
    <w:rsid w:val="00E01434"/>
    <w:rsid w:val="00E0149E"/>
    <w:rsid w:val="00E0153B"/>
    <w:rsid w:val="00E015A6"/>
    <w:rsid w:val="00E0191E"/>
    <w:rsid w:val="00E01F12"/>
    <w:rsid w:val="00E0221A"/>
    <w:rsid w:val="00E02C44"/>
    <w:rsid w:val="00E02CBD"/>
    <w:rsid w:val="00E02F41"/>
    <w:rsid w:val="00E03494"/>
    <w:rsid w:val="00E035CB"/>
    <w:rsid w:val="00E035DE"/>
    <w:rsid w:val="00E037F5"/>
    <w:rsid w:val="00E03B25"/>
    <w:rsid w:val="00E0467B"/>
    <w:rsid w:val="00E04853"/>
    <w:rsid w:val="00E06DDE"/>
    <w:rsid w:val="00E07E43"/>
    <w:rsid w:val="00E10272"/>
    <w:rsid w:val="00E1089D"/>
    <w:rsid w:val="00E112D2"/>
    <w:rsid w:val="00E112D8"/>
    <w:rsid w:val="00E1147F"/>
    <w:rsid w:val="00E114DD"/>
    <w:rsid w:val="00E116F5"/>
    <w:rsid w:val="00E1277C"/>
    <w:rsid w:val="00E12870"/>
    <w:rsid w:val="00E12AAC"/>
    <w:rsid w:val="00E1351B"/>
    <w:rsid w:val="00E14075"/>
    <w:rsid w:val="00E141B0"/>
    <w:rsid w:val="00E1427A"/>
    <w:rsid w:val="00E14E05"/>
    <w:rsid w:val="00E14F02"/>
    <w:rsid w:val="00E150B7"/>
    <w:rsid w:val="00E15220"/>
    <w:rsid w:val="00E15245"/>
    <w:rsid w:val="00E15A2A"/>
    <w:rsid w:val="00E15BEF"/>
    <w:rsid w:val="00E166A6"/>
    <w:rsid w:val="00E16BBE"/>
    <w:rsid w:val="00E16F74"/>
    <w:rsid w:val="00E170CE"/>
    <w:rsid w:val="00E17685"/>
    <w:rsid w:val="00E17694"/>
    <w:rsid w:val="00E205DD"/>
    <w:rsid w:val="00E20C12"/>
    <w:rsid w:val="00E20F7D"/>
    <w:rsid w:val="00E21C8C"/>
    <w:rsid w:val="00E21C9F"/>
    <w:rsid w:val="00E21FAF"/>
    <w:rsid w:val="00E2202B"/>
    <w:rsid w:val="00E221FE"/>
    <w:rsid w:val="00E22CB4"/>
    <w:rsid w:val="00E23802"/>
    <w:rsid w:val="00E246B7"/>
    <w:rsid w:val="00E25036"/>
    <w:rsid w:val="00E2552B"/>
    <w:rsid w:val="00E258ED"/>
    <w:rsid w:val="00E26251"/>
    <w:rsid w:val="00E26366"/>
    <w:rsid w:val="00E265AD"/>
    <w:rsid w:val="00E26671"/>
    <w:rsid w:val="00E30535"/>
    <w:rsid w:val="00E3076F"/>
    <w:rsid w:val="00E30A32"/>
    <w:rsid w:val="00E30BEB"/>
    <w:rsid w:val="00E31454"/>
    <w:rsid w:val="00E31D62"/>
    <w:rsid w:val="00E31FDC"/>
    <w:rsid w:val="00E32233"/>
    <w:rsid w:val="00E32709"/>
    <w:rsid w:val="00E32851"/>
    <w:rsid w:val="00E328F9"/>
    <w:rsid w:val="00E33BB0"/>
    <w:rsid w:val="00E34176"/>
    <w:rsid w:val="00E342AA"/>
    <w:rsid w:val="00E3448B"/>
    <w:rsid w:val="00E34708"/>
    <w:rsid w:val="00E349D4"/>
    <w:rsid w:val="00E34E19"/>
    <w:rsid w:val="00E37932"/>
    <w:rsid w:val="00E37B44"/>
    <w:rsid w:val="00E37DA5"/>
    <w:rsid w:val="00E4070B"/>
    <w:rsid w:val="00E407A3"/>
    <w:rsid w:val="00E40A1B"/>
    <w:rsid w:val="00E414B7"/>
    <w:rsid w:val="00E41635"/>
    <w:rsid w:val="00E42263"/>
    <w:rsid w:val="00E42371"/>
    <w:rsid w:val="00E4271D"/>
    <w:rsid w:val="00E42B85"/>
    <w:rsid w:val="00E42D5A"/>
    <w:rsid w:val="00E435EC"/>
    <w:rsid w:val="00E43FD1"/>
    <w:rsid w:val="00E446E7"/>
    <w:rsid w:val="00E447D4"/>
    <w:rsid w:val="00E45599"/>
    <w:rsid w:val="00E46579"/>
    <w:rsid w:val="00E46804"/>
    <w:rsid w:val="00E46F59"/>
    <w:rsid w:val="00E4710E"/>
    <w:rsid w:val="00E47B37"/>
    <w:rsid w:val="00E47B7F"/>
    <w:rsid w:val="00E507A8"/>
    <w:rsid w:val="00E50DD0"/>
    <w:rsid w:val="00E50DDE"/>
    <w:rsid w:val="00E51F90"/>
    <w:rsid w:val="00E52746"/>
    <w:rsid w:val="00E5293E"/>
    <w:rsid w:val="00E5296F"/>
    <w:rsid w:val="00E53146"/>
    <w:rsid w:val="00E5328B"/>
    <w:rsid w:val="00E539C4"/>
    <w:rsid w:val="00E53CF0"/>
    <w:rsid w:val="00E548D4"/>
    <w:rsid w:val="00E54CA2"/>
    <w:rsid w:val="00E55C09"/>
    <w:rsid w:val="00E55DEC"/>
    <w:rsid w:val="00E55F52"/>
    <w:rsid w:val="00E568C1"/>
    <w:rsid w:val="00E574B1"/>
    <w:rsid w:val="00E5764B"/>
    <w:rsid w:val="00E577B9"/>
    <w:rsid w:val="00E57B30"/>
    <w:rsid w:val="00E60477"/>
    <w:rsid w:val="00E6118C"/>
    <w:rsid w:val="00E61439"/>
    <w:rsid w:val="00E62322"/>
    <w:rsid w:val="00E62DF3"/>
    <w:rsid w:val="00E63232"/>
    <w:rsid w:val="00E633AF"/>
    <w:rsid w:val="00E634E4"/>
    <w:rsid w:val="00E63964"/>
    <w:rsid w:val="00E6398B"/>
    <w:rsid w:val="00E63BC1"/>
    <w:rsid w:val="00E64EB6"/>
    <w:rsid w:val="00E655A5"/>
    <w:rsid w:val="00E65B76"/>
    <w:rsid w:val="00E65B87"/>
    <w:rsid w:val="00E665CE"/>
    <w:rsid w:val="00E665E4"/>
    <w:rsid w:val="00E667F5"/>
    <w:rsid w:val="00E66891"/>
    <w:rsid w:val="00E67362"/>
    <w:rsid w:val="00E674F6"/>
    <w:rsid w:val="00E6779C"/>
    <w:rsid w:val="00E67A20"/>
    <w:rsid w:val="00E7012C"/>
    <w:rsid w:val="00E70334"/>
    <w:rsid w:val="00E71505"/>
    <w:rsid w:val="00E71C31"/>
    <w:rsid w:val="00E71CB4"/>
    <w:rsid w:val="00E7307E"/>
    <w:rsid w:val="00E734DE"/>
    <w:rsid w:val="00E73649"/>
    <w:rsid w:val="00E739C6"/>
    <w:rsid w:val="00E739E6"/>
    <w:rsid w:val="00E73B5C"/>
    <w:rsid w:val="00E73BBC"/>
    <w:rsid w:val="00E73CD9"/>
    <w:rsid w:val="00E73D08"/>
    <w:rsid w:val="00E7427C"/>
    <w:rsid w:val="00E74773"/>
    <w:rsid w:val="00E74C56"/>
    <w:rsid w:val="00E750BF"/>
    <w:rsid w:val="00E75DD1"/>
    <w:rsid w:val="00E76345"/>
    <w:rsid w:val="00E76DCE"/>
    <w:rsid w:val="00E76E68"/>
    <w:rsid w:val="00E7756D"/>
    <w:rsid w:val="00E77B4E"/>
    <w:rsid w:val="00E77D77"/>
    <w:rsid w:val="00E77F11"/>
    <w:rsid w:val="00E80523"/>
    <w:rsid w:val="00E8083C"/>
    <w:rsid w:val="00E81047"/>
    <w:rsid w:val="00E81110"/>
    <w:rsid w:val="00E81E1B"/>
    <w:rsid w:val="00E825C9"/>
    <w:rsid w:val="00E82638"/>
    <w:rsid w:val="00E83907"/>
    <w:rsid w:val="00E83ED2"/>
    <w:rsid w:val="00E84A9E"/>
    <w:rsid w:val="00E84C24"/>
    <w:rsid w:val="00E85692"/>
    <w:rsid w:val="00E86A33"/>
    <w:rsid w:val="00E86EB1"/>
    <w:rsid w:val="00E8777B"/>
    <w:rsid w:val="00E87BDF"/>
    <w:rsid w:val="00E87CE2"/>
    <w:rsid w:val="00E87DD6"/>
    <w:rsid w:val="00E90F37"/>
    <w:rsid w:val="00E90F66"/>
    <w:rsid w:val="00E91AF8"/>
    <w:rsid w:val="00E91D23"/>
    <w:rsid w:val="00E92207"/>
    <w:rsid w:val="00E92AEF"/>
    <w:rsid w:val="00E92D34"/>
    <w:rsid w:val="00E92E79"/>
    <w:rsid w:val="00E939BC"/>
    <w:rsid w:val="00E9423F"/>
    <w:rsid w:val="00E94311"/>
    <w:rsid w:val="00E947D7"/>
    <w:rsid w:val="00E94A8B"/>
    <w:rsid w:val="00E94F28"/>
    <w:rsid w:val="00E95530"/>
    <w:rsid w:val="00E95A45"/>
    <w:rsid w:val="00E95C5B"/>
    <w:rsid w:val="00E9609D"/>
    <w:rsid w:val="00E96307"/>
    <w:rsid w:val="00E96599"/>
    <w:rsid w:val="00E96F55"/>
    <w:rsid w:val="00E97489"/>
    <w:rsid w:val="00E97F98"/>
    <w:rsid w:val="00EA0003"/>
    <w:rsid w:val="00EA0156"/>
    <w:rsid w:val="00EA0B03"/>
    <w:rsid w:val="00EA18F6"/>
    <w:rsid w:val="00EA1FA8"/>
    <w:rsid w:val="00EA219A"/>
    <w:rsid w:val="00EA27BB"/>
    <w:rsid w:val="00EA2B84"/>
    <w:rsid w:val="00EA2E8C"/>
    <w:rsid w:val="00EA2EDF"/>
    <w:rsid w:val="00EA3210"/>
    <w:rsid w:val="00EA3E5B"/>
    <w:rsid w:val="00EA4A6E"/>
    <w:rsid w:val="00EA4CA4"/>
    <w:rsid w:val="00EA4CE1"/>
    <w:rsid w:val="00EA4EA7"/>
    <w:rsid w:val="00EA556E"/>
    <w:rsid w:val="00EA65C4"/>
    <w:rsid w:val="00EA6AEE"/>
    <w:rsid w:val="00EA7262"/>
    <w:rsid w:val="00EA72EE"/>
    <w:rsid w:val="00EA75A4"/>
    <w:rsid w:val="00EA78DF"/>
    <w:rsid w:val="00EB080D"/>
    <w:rsid w:val="00EB1298"/>
    <w:rsid w:val="00EB1D19"/>
    <w:rsid w:val="00EB1E7E"/>
    <w:rsid w:val="00EB2020"/>
    <w:rsid w:val="00EB2168"/>
    <w:rsid w:val="00EB2A36"/>
    <w:rsid w:val="00EB313E"/>
    <w:rsid w:val="00EB3B14"/>
    <w:rsid w:val="00EB3FE8"/>
    <w:rsid w:val="00EB42F5"/>
    <w:rsid w:val="00EB4423"/>
    <w:rsid w:val="00EB445F"/>
    <w:rsid w:val="00EB453D"/>
    <w:rsid w:val="00EB47F4"/>
    <w:rsid w:val="00EB4C53"/>
    <w:rsid w:val="00EB4D0C"/>
    <w:rsid w:val="00EB4D0F"/>
    <w:rsid w:val="00EB5229"/>
    <w:rsid w:val="00EB5A9A"/>
    <w:rsid w:val="00EB5E30"/>
    <w:rsid w:val="00EB5EE0"/>
    <w:rsid w:val="00EB690D"/>
    <w:rsid w:val="00EB6D7F"/>
    <w:rsid w:val="00EB6DFB"/>
    <w:rsid w:val="00EB722F"/>
    <w:rsid w:val="00EB728E"/>
    <w:rsid w:val="00EB747C"/>
    <w:rsid w:val="00EB7544"/>
    <w:rsid w:val="00EB7DAE"/>
    <w:rsid w:val="00EB7DB0"/>
    <w:rsid w:val="00EC046E"/>
    <w:rsid w:val="00EC0587"/>
    <w:rsid w:val="00EC0B0E"/>
    <w:rsid w:val="00EC0D8B"/>
    <w:rsid w:val="00EC184F"/>
    <w:rsid w:val="00EC2F61"/>
    <w:rsid w:val="00EC38B1"/>
    <w:rsid w:val="00EC4761"/>
    <w:rsid w:val="00EC495C"/>
    <w:rsid w:val="00EC5180"/>
    <w:rsid w:val="00EC54BF"/>
    <w:rsid w:val="00EC5AC7"/>
    <w:rsid w:val="00EC5F29"/>
    <w:rsid w:val="00EC63D1"/>
    <w:rsid w:val="00EC65F5"/>
    <w:rsid w:val="00EC682C"/>
    <w:rsid w:val="00EC7D3F"/>
    <w:rsid w:val="00EC7E47"/>
    <w:rsid w:val="00ED0428"/>
    <w:rsid w:val="00ED0868"/>
    <w:rsid w:val="00ED2050"/>
    <w:rsid w:val="00ED26A0"/>
    <w:rsid w:val="00ED2F1F"/>
    <w:rsid w:val="00ED32FE"/>
    <w:rsid w:val="00ED373A"/>
    <w:rsid w:val="00ED3783"/>
    <w:rsid w:val="00ED4943"/>
    <w:rsid w:val="00ED5550"/>
    <w:rsid w:val="00ED568B"/>
    <w:rsid w:val="00ED5B5E"/>
    <w:rsid w:val="00ED695E"/>
    <w:rsid w:val="00ED6BFF"/>
    <w:rsid w:val="00ED7303"/>
    <w:rsid w:val="00ED7460"/>
    <w:rsid w:val="00ED7688"/>
    <w:rsid w:val="00EE0005"/>
    <w:rsid w:val="00EE01FF"/>
    <w:rsid w:val="00EE08B4"/>
    <w:rsid w:val="00EE0D9A"/>
    <w:rsid w:val="00EE1350"/>
    <w:rsid w:val="00EE17A5"/>
    <w:rsid w:val="00EE18EA"/>
    <w:rsid w:val="00EE1EB6"/>
    <w:rsid w:val="00EE1FDF"/>
    <w:rsid w:val="00EE256F"/>
    <w:rsid w:val="00EE2930"/>
    <w:rsid w:val="00EE2CD6"/>
    <w:rsid w:val="00EE2EE4"/>
    <w:rsid w:val="00EE3318"/>
    <w:rsid w:val="00EE347E"/>
    <w:rsid w:val="00EE3842"/>
    <w:rsid w:val="00EE3901"/>
    <w:rsid w:val="00EE44D5"/>
    <w:rsid w:val="00EE4545"/>
    <w:rsid w:val="00EE4EE6"/>
    <w:rsid w:val="00EE5F64"/>
    <w:rsid w:val="00EE62FE"/>
    <w:rsid w:val="00EE653D"/>
    <w:rsid w:val="00EE6599"/>
    <w:rsid w:val="00EE65C0"/>
    <w:rsid w:val="00EE670F"/>
    <w:rsid w:val="00EE6FB4"/>
    <w:rsid w:val="00EE713C"/>
    <w:rsid w:val="00EF00D4"/>
    <w:rsid w:val="00EF0957"/>
    <w:rsid w:val="00EF0F95"/>
    <w:rsid w:val="00EF1271"/>
    <w:rsid w:val="00EF1982"/>
    <w:rsid w:val="00EF1E87"/>
    <w:rsid w:val="00EF2305"/>
    <w:rsid w:val="00EF25B5"/>
    <w:rsid w:val="00EF277A"/>
    <w:rsid w:val="00EF303A"/>
    <w:rsid w:val="00EF3B14"/>
    <w:rsid w:val="00EF48F9"/>
    <w:rsid w:val="00EF4D49"/>
    <w:rsid w:val="00EF4E6E"/>
    <w:rsid w:val="00EF5955"/>
    <w:rsid w:val="00EF5C81"/>
    <w:rsid w:val="00EF5E37"/>
    <w:rsid w:val="00EF6170"/>
    <w:rsid w:val="00EF67D1"/>
    <w:rsid w:val="00EF693A"/>
    <w:rsid w:val="00EF6D3F"/>
    <w:rsid w:val="00EF7033"/>
    <w:rsid w:val="00EF7616"/>
    <w:rsid w:val="00EF7709"/>
    <w:rsid w:val="00EF7946"/>
    <w:rsid w:val="00EF7ABF"/>
    <w:rsid w:val="00EF7E16"/>
    <w:rsid w:val="00F008FE"/>
    <w:rsid w:val="00F00963"/>
    <w:rsid w:val="00F00D26"/>
    <w:rsid w:val="00F0130D"/>
    <w:rsid w:val="00F013D7"/>
    <w:rsid w:val="00F01CE3"/>
    <w:rsid w:val="00F02062"/>
    <w:rsid w:val="00F022D0"/>
    <w:rsid w:val="00F02467"/>
    <w:rsid w:val="00F02D45"/>
    <w:rsid w:val="00F02DDB"/>
    <w:rsid w:val="00F031C9"/>
    <w:rsid w:val="00F03397"/>
    <w:rsid w:val="00F033AC"/>
    <w:rsid w:val="00F034CC"/>
    <w:rsid w:val="00F03AE4"/>
    <w:rsid w:val="00F04DAD"/>
    <w:rsid w:val="00F05BAD"/>
    <w:rsid w:val="00F05BE9"/>
    <w:rsid w:val="00F06251"/>
    <w:rsid w:val="00F06A3F"/>
    <w:rsid w:val="00F07174"/>
    <w:rsid w:val="00F07EE1"/>
    <w:rsid w:val="00F07F6F"/>
    <w:rsid w:val="00F10387"/>
    <w:rsid w:val="00F107F9"/>
    <w:rsid w:val="00F10C24"/>
    <w:rsid w:val="00F124F6"/>
    <w:rsid w:val="00F12F87"/>
    <w:rsid w:val="00F13586"/>
    <w:rsid w:val="00F13741"/>
    <w:rsid w:val="00F13915"/>
    <w:rsid w:val="00F141B2"/>
    <w:rsid w:val="00F144AC"/>
    <w:rsid w:val="00F14C3F"/>
    <w:rsid w:val="00F14C76"/>
    <w:rsid w:val="00F152C1"/>
    <w:rsid w:val="00F156D7"/>
    <w:rsid w:val="00F15BC8"/>
    <w:rsid w:val="00F162F1"/>
    <w:rsid w:val="00F163F6"/>
    <w:rsid w:val="00F165D3"/>
    <w:rsid w:val="00F1675F"/>
    <w:rsid w:val="00F16968"/>
    <w:rsid w:val="00F16A2F"/>
    <w:rsid w:val="00F16C44"/>
    <w:rsid w:val="00F1738E"/>
    <w:rsid w:val="00F17924"/>
    <w:rsid w:val="00F206DF"/>
    <w:rsid w:val="00F20B36"/>
    <w:rsid w:val="00F20D08"/>
    <w:rsid w:val="00F21F9B"/>
    <w:rsid w:val="00F221DC"/>
    <w:rsid w:val="00F22441"/>
    <w:rsid w:val="00F228D8"/>
    <w:rsid w:val="00F22CEA"/>
    <w:rsid w:val="00F2391C"/>
    <w:rsid w:val="00F23B9B"/>
    <w:rsid w:val="00F23BD6"/>
    <w:rsid w:val="00F242B2"/>
    <w:rsid w:val="00F244A6"/>
    <w:rsid w:val="00F24BD3"/>
    <w:rsid w:val="00F24CCB"/>
    <w:rsid w:val="00F24D51"/>
    <w:rsid w:val="00F256BC"/>
    <w:rsid w:val="00F2619C"/>
    <w:rsid w:val="00F263F0"/>
    <w:rsid w:val="00F27305"/>
    <w:rsid w:val="00F27988"/>
    <w:rsid w:val="00F30616"/>
    <w:rsid w:val="00F30BC2"/>
    <w:rsid w:val="00F31876"/>
    <w:rsid w:val="00F31AF1"/>
    <w:rsid w:val="00F3217E"/>
    <w:rsid w:val="00F323BD"/>
    <w:rsid w:val="00F32D30"/>
    <w:rsid w:val="00F33078"/>
    <w:rsid w:val="00F3312E"/>
    <w:rsid w:val="00F3346B"/>
    <w:rsid w:val="00F33DB2"/>
    <w:rsid w:val="00F33E2D"/>
    <w:rsid w:val="00F34C61"/>
    <w:rsid w:val="00F34CA0"/>
    <w:rsid w:val="00F34E0A"/>
    <w:rsid w:val="00F34F7F"/>
    <w:rsid w:val="00F3528C"/>
    <w:rsid w:val="00F35569"/>
    <w:rsid w:val="00F35AC9"/>
    <w:rsid w:val="00F35C6A"/>
    <w:rsid w:val="00F35E7E"/>
    <w:rsid w:val="00F36090"/>
    <w:rsid w:val="00F36683"/>
    <w:rsid w:val="00F36905"/>
    <w:rsid w:val="00F369A7"/>
    <w:rsid w:val="00F37747"/>
    <w:rsid w:val="00F4080E"/>
    <w:rsid w:val="00F409E2"/>
    <w:rsid w:val="00F40A81"/>
    <w:rsid w:val="00F4128B"/>
    <w:rsid w:val="00F41642"/>
    <w:rsid w:val="00F41725"/>
    <w:rsid w:val="00F42769"/>
    <w:rsid w:val="00F42F41"/>
    <w:rsid w:val="00F4373A"/>
    <w:rsid w:val="00F43ED5"/>
    <w:rsid w:val="00F44886"/>
    <w:rsid w:val="00F44D5F"/>
    <w:rsid w:val="00F453BC"/>
    <w:rsid w:val="00F45505"/>
    <w:rsid w:val="00F45A9D"/>
    <w:rsid w:val="00F46AB3"/>
    <w:rsid w:val="00F4746A"/>
    <w:rsid w:val="00F47DA2"/>
    <w:rsid w:val="00F507FF"/>
    <w:rsid w:val="00F5090F"/>
    <w:rsid w:val="00F51A09"/>
    <w:rsid w:val="00F522E8"/>
    <w:rsid w:val="00F52DC9"/>
    <w:rsid w:val="00F5319C"/>
    <w:rsid w:val="00F53384"/>
    <w:rsid w:val="00F539DC"/>
    <w:rsid w:val="00F53B3C"/>
    <w:rsid w:val="00F53E72"/>
    <w:rsid w:val="00F543CB"/>
    <w:rsid w:val="00F54549"/>
    <w:rsid w:val="00F54906"/>
    <w:rsid w:val="00F5495A"/>
    <w:rsid w:val="00F555D9"/>
    <w:rsid w:val="00F55780"/>
    <w:rsid w:val="00F55A93"/>
    <w:rsid w:val="00F55B43"/>
    <w:rsid w:val="00F57BD0"/>
    <w:rsid w:val="00F6095F"/>
    <w:rsid w:val="00F60E70"/>
    <w:rsid w:val="00F60F50"/>
    <w:rsid w:val="00F63C4E"/>
    <w:rsid w:val="00F6427A"/>
    <w:rsid w:val="00F6430C"/>
    <w:rsid w:val="00F6438C"/>
    <w:rsid w:val="00F6495D"/>
    <w:rsid w:val="00F64CB7"/>
    <w:rsid w:val="00F65322"/>
    <w:rsid w:val="00F65394"/>
    <w:rsid w:val="00F65A17"/>
    <w:rsid w:val="00F65F39"/>
    <w:rsid w:val="00F6654F"/>
    <w:rsid w:val="00F668EB"/>
    <w:rsid w:val="00F6719E"/>
    <w:rsid w:val="00F677DD"/>
    <w:rsid w:val="00F6798D"/>
    <w:rsid w:val="00F67B75"/>
    <w:rsid w:val="00F67C97"/>
    <w:rsid w:val="00F701FF"/>
    <w:rsid w:val="00F70366"/>
    <w:rsid w:val="00F7043D"/>
    <w:rsid w:val="00F70D5C"/>
    <w:rsid w:val="00F7173C"/>
    <w:rsid w:val="00F7187F"/>
    <w:rsid w:val="00F71EE2"/>
    <w:rsid w:val="00F72853"/>
    <w:rsid w:val="00F7287B"/>
    <w:rsid w:val="00F72FC2"/>
    <w:rsid w:val="00F73042"/>
    <w:rsid w:val="00F73360"/>
    <w:rsid w:val="00F734B5"/>
    <w:rsid w:val="00F73C83"/>
    <w:rsid w:val="00F73D36"/>
    <w:rsid w:val="00F75209"/>
    <w:rsid w:val="00F755E7"/>
    <w:rsid w:val="00F758A6"/>
    <w:rsid w:val="00F75C66"/>
    <w:rsid w:val="00F7667A"/>
    <w:rsid w:val="00F7701C"/>
    <w:rsid w:val="00F80346"/>
    <w:rsid w:val="00F8083C"/>
    <w:rsid w:val="00F8090E"/>
    <w:rsid w:val="00F80955"/>
    <w:rsid w:val="00F80B8B"/>
    <w:rsid w:val="00F80FC7"/>
    <w:rsid w:val="00F8126A"/>
    <w:rsid w:val="00F81530"/>
    <w:rsid w:val="00F81D9F"/>
    <w:rsid w:val="00F82C38"/>
    <w:rsid w:val="00F83370"/>
    <w:rsid w:val="00F837DF"/>
    <w:rsid w:val="00F83A36"/>
    <w:rsid w:val="00F83E56"/>
    <w:rsid w:val="00F83E8F"/>
    <w:rsid w:val="00F841C5"/>
    <w:rsid w:val="00F84728"/>
    <w:rsid w:val="00F855E1"/>
    <w:rsid w:val="00F86753"/>
    <w:rsid w:val="00F86FF0"/>
    <w:rsid w:val="00F87A7B"/>
    <w:rsid w:val="00F90717"/>
    <w:rsid w:val="00F90F51"/>
    <w:rsid w:val="00F91066"/>
    <w:rsid w:val="00F91A31"/>
    <w:rsid w:val="00F9278F"/>
    <w:rsid w:val="00F9280C"/>
    <w:rsid w:val="00F92B31"/>
    <w:rsid w:val="00F93206"/>
    <w:rsid w:val="00F93B43"/>
    <w:rsid w:val="00F93EED"/>
    <w:rsid w:val="00F94086"/>
    <w:rsid w:val="00F943B5"/>
    <w:rsid w:val="00F94616"/>
    <w:rsid w:val="00F94907"/>
    <w:rsid w:val="00F94C8F"/>
    <w:rsid w:val="00F94FA1"/>
    <w:rsid w:val="00F9558D"/>
    <w:rsid w:val="00F956DD"/>
    <w:rsid w:val="00F95853"/>
    <w:rsid w:val="00F95970"/>
    <w:rsid w:val="00F962BF"/>
    <w:rsid w:val="00F9652C"/>
    <w:rsid w:val="00F96630"/>
    <w:rsid w:val="00F97158"/>
    <w:rsid w:val="00F974B3"/>
    <w:rsid w:val="00F97801"/>
    <w:rsid w:val="00F979B3"/>
    <w:rsid w:val="00F97BFC"/>
    <w:rsid w:val="00F97C51"/>
    <w:rsid w:val="00F97CA1"/>
    <w:rsid w:val="00FA0397"/>
    <w:rsid w:val="00FA0897"/>
    <w:rsid w:val="00FA0FBE"/>
    <w:rsid w:val="00FA1191"/>
    <w:rsid w:val="00FA191F"/>
    <w:rsid w:val="00FA1DF5"/>
    <w:rsid w:val="00FA2635"/>
    <w:rsid w:val="00FA2790"/>
    <w:rsid w:val="00FA281B"/>
    <w:rsid w:val="00FA2A14"/>
    <w:rsid w:val="00FA2A60"/>
    <w:rsid w:val="00FA320A"/>
    <w:rsid w:val="00FA36A1"/>
    <w:rsid w:val="00FA3954"/>
    <w:rsid w:val="00FA4070"/>
    <w:rsid w:val="00FA4294"/>
    <w:rsid w:val="00FA443B"/>
    <w:rsid w:val="00FA498E"/>
    <w:rsid w:val="00FA4D7F"/>
    <w:rsid w:val="00FA5B32"/>
    <w:rsid w:val="00FA5C1D"/>
    <w:rsid w:val="00FA6772"/>
    <w:rsid w:val="00FA6976"/>
    <w:rsid w:val="00FA69A0"/>
    <w:rsid w:val="00FA7210"/>
    <w:rsid w:val="00FA76F5"/>
    <w:rsid w:val="00FB07E7"/>
    <w:rsid w:val="00FB0ECD"/>
    <w:rsid w:val="00FB1875"/>
    <w:rsid w:val="00FB3832"/>
    <w:rsid w:val="00FB3D88"/>
    <w:rsid w:val="00FB3F40"/>
    <w:rsid w:val="00FB458D"/>
    <w:rsid w:val="00FB47B3"/>
    <w:rsid w:val="00FB47E3"/>
    <w:rsid w:val="00FB49C0"/>
    <w:rsid w:val="00FB4F66"/>
    <w:rsid w:val="00FB5467"/>
    <w:rsid w:val="00FB582D"/>
    <w:rsid w:val="00FB5A6D"/>
    <w:rsid w:val="00FB5AD2"/>
    <w:rsid w:val="00FB5E92"/>
    <w:rsid w:val="00FB663F"/>
    <w:rsid w:val="00FB688C"/>
    <w:rsid w:val="00FB7DD4"/>
    <w:rsid w:val="00FB7F7E"/>
    <w:rsid w:val="00FC070D"/>
    <w:rsid w:val="00FC0E3A"/>
    <w:rsid w:val="00FC1588"/>
    <w:rsid w:val="00FC1741"/>
    <w:rsid w:val="00FC1C4C"/>
    <w:rsid w:val="00FC1DFA"/>
    <w:rsid w:val="00FC1ED1"/>
    <w:rsid w:val="00FC2C68"/>
    <w:rsid w:val="00FC2D5A"/>
    <w:rsid w:val="00FC3B42"/>
    <w:rsid w:val="00FC42AC"/>
    <w:rsid w:val="00FC4427"/>
    <w:rsid w:val="00FC47E4"/>
    <w:rsid w:val="00FC493E"/>
    <w:rsid w:val="00FC4BFC"/>
    <w:rsid w:val="00FC5007"/>
    <w:rsid w:val="00FC50F7"/>
    <w:rsid w:val="00FC5E75"/>
    <w:rsid w:val="00FC6202"/>
    <w:rsid w:val="00FC6DD2"/>
    <w:rsid w:val="00FC718A"/>
    <w:rsid w:val="00FC76A4"/>
    <w:rsid w:val="00FD0430"/>
    <w:rsid w:val="00FD0EDD"/>
    <w:rsid w:val="00FD1782"/>
    <w:rsid w:val="00FD17F3"/>
    <w:rsid w:val="00FD1B96"/>
    <w:rsid w:val="00FD2301"/>
    <w:rsid w:val="00FD2A74"/>
    <w:rsid w:val="00FD2C5F"/>
    <w:rsid w:val="00FD32B9"/>
    <w:rsid w:val="00FD4B32"/>
    <w:rsid w:val="00FD4B94"/>
    <w:rsid w:val="00FD4F68"/>
    <w:rsid w:val="00FD521E"/>
    <w:rsid w:val="00FD55A7"/>
    <w:rsid w:val="00FD5F07"/>
    <w:rsid w:val="00FD629F"/>
    <w:rsid w:val="00FD7151"/>
    <w:rsid w:val="00FD769B"/>
    <w:rsid w:val="00FD7F6E"/>
    <w:rsid w:val="00FD7FDF"/>
    <w:rsid w:val="00FE0858"/>
    <w:rsid w:val="00FE12CC"/>
    <w:rsid w:val="00FE17CA"/>
    <w:rsid w:val="00FE186C"/>
    <w:rsid w:val="00FE20F3"/>
    <w:rsid w:val="00FE2C56"/>
    <w:rsid w:val="00FE2CC7"/>
    <w:rsid w:val="00FE2F50"/>
    <w:rsid w:val="00FE32C3"/>
    <w:rsid w:val="00FE352A"/>
    <w:rsid w:val="00FE366F"/>
    <w:rsid w:val="00FE3676"/>
    <w:rsid w:val="00FE389E"/>
    <w:rsid w:val="00FE3913"/>
    <w:rsid w:val="00FE3AC4"/>
    <w:rsid w:val="00FE4011"/>
    <w:rsid w:val="00FE4515"/>
    <w:rsid w:val="00FE4E14"/>
    <w:rsid w:val="00FE4E89"/>
    <w:rsid w:val="00FE50BD"/>
    <w:rsid w:val="00FE5A09"/>
    <w:rsid w:val="00FE5E6D"/>
    <w:rsid w:val="00FE62A7"/>
    <w:rsid w:val="00FE6C6D"/>
    <w:rsid w:val="00FE7E7E"/>
    <w:rsid w:val="00FF02B3"/>
    <w:rsid w:val="00FF109B"/>
    <w:rsid w:val="00FF1F68"/>
    <w:rsid w:val="00FF25F1"/>
    <w:rsid w:val="00FF43A2"/>
    <w:rsid w:val="00FF48A1"/>
    <w:rsid w:val="00FF49F4"/>
    <w:rsid w:val="00FF5465"/>
    <w:rsid w:val="00FF59E1"/>
    <w:rsid w:val="00FF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C1CC81"/>
  <w15:chartTrackingRefBased/>
  <w15:docId w15:val="{CA2A3F17-FFF0-48F7-B3D1-45AFC948B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091"/>
    <w:pPr>
      <w:spacing w:line="480" w:lineRule="auto"/>
      <w:jc w:val="both"/>
    </w:pPr>
    <w:rPr>
      <w:rFonts w:asciiTheme="minorBidi" w:eastAsia="SimSun" w:hAnsiTheme="minorBidi"/>
      <w:sz w:val="18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BDD"/>
    <w:pPr>
      <w:keepNext/>
      <w:keepLines/>
      <w:pageBreakBefore/>
      <w:numPr>
        <w:numId w:val="3"/>
      </w:numPr>
      <w:spacing w:before="240" w:after="120"/>
      <w:ind w:left="431" w:hanging="431"/>
      <w:outlineLvl w:val="0"/>
    </w:pPr>
    <w:rPr>
      <w:rFonts w:eastAsiaTheme="majorEastAsia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3A2E"/>
    <w:pPr>
      <w:keepNext/>
      <w:keepLines/>
      <w:numPr>
        <w:ilvl w:val="1"/>
        <w:numId w:val="3"/>
      </w:numPr>
      <w:spacing w:before="40" w:after="120"/>
      <w:ind w:left="578" w:hanging="578"/>
      <w:outlineLvl w:val="1"/>
    </w:pPr>
    <w:rPr>
      <w:rFonts w:eastAsiaTheme="majorEastAsia" w:cstheme="majorBidi"/>
      <w:b/>
      <w:color w:val="000000" w:themeColor="text1"/>
      <w:sz w:val="20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5618"/>
    <w:pPr>
      <w:keepNext/>
      <w:keepLines/>
      <w:numPr>
        <w:ilvl w:val="2"/>
        <w:numId w:val="3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5618"/>
    <w:pPr>
      <w:keepNext/>
      <w:keepLines/>
      <w:numPr>
        <w:ilvl w:val="3"/>
        <w:numId w:val="3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5618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5618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5618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5618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5618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70E4"/>
    <w:pPr>
      <w:spacing w:line="259" w:lineRule="auto"/>
      <w:ind w:left="720"/>
      <w:contextualSpacing/>
      <w:jc w:val="left"/>
    </w:pPr>
    <w:rPr>
      <w:rFonts w:asciiTheme="minorHAnsi" w:eastAsiaTheme="minorHAnsi" w:hAnsiTheme="minorHAnsi"/>
      <w:sz w:val="22"/>
    </w:rPr>
  </w:style>
  <w:style w:type="character" w:styleId="Hyperlink">
    <w:name w:val="Hyperlink"/>
    <w:basedOn w:val="DefaultParagraphFont"/>
    <w:uiPriority w:val="99"/>
    <w:unhideWhenUsed/>
    <w:rsid w:val="00642655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12BDD"/>
    <w:rPr>
      <w:rFonts w:asciiTheme="minorBidi" w:eastAsiaTheme="majorEastAsia" w:hAnsiTheme="minorBidi" w:cstheme="majorBidi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03A2E"/>
    <w:rPr>
      <w:rFonts w:asciiTheme="minorBidi" w:eastAsiaTheme="majorEastAsia" w:hAnsiTheme="minorBidi" w:cstheme="majorBidi"/>
      <w:b/>
      <w:color w:val="000000" w:themeColor="text1"/>
      <w:sz w:val="2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561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5618"/>
    <w:rPr>
      <w:rFonts w:asciiTheme="majorHAnsi" w:eastAsiaTheme="majorEastAsia" w:hAnsiTheme="majorHAnsi" w:cstheme="majorBidi"/>
      <w:i/>
      <w:iCs/>
      <w:color w:val="2F5496" w:themeColor="accent1" w:themeShade="BF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5618"/>
    <w:rPr>
      <w:rFonts w:asciiTheme="majorHAnsi" w:eastAsiaTheme="majorEastAsia" w:hAnsiTheme="majorHAnsi" w:cstheme="majorBidi"/>
      <w:color w:val="2F5496" w:themeColor="accent1" w:themeShade="B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5618"/>
    <w:rPr>
      <w:rFonts w:asciiTheme="majorHAnsi" w:eastAsiaTheme="majorEastAsia" w:hAnsiTheme="majorHAnsi" w:cstheme="majorBidi"/>
      <w:color w:val="1F3763" w:themeColor="accent1" w:themeShade="7F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5618"/>
    <w:rPr>
      <w:rFonts w:asciiTheme="majorHAnsi" w:eastAsiaTheme="majorEastAsia" w:hAnsiTheme="majorHAnsi" w:cstheme="majorBidi"/>
      <w:i/>
      <w:iCs/>
      <w:color w:val="1F3763" w:themeColor="accent1" w:themeShade="7F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561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561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971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6AE"/>
    <w:rPr>
      <w:rFonts w:asciiTheme="minorBidi" w:eastAsia="SimSun" w:hAnsi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6AE"/>
    <w:rPr>
      <w:rFonts w:asciiTheme="minorBidi" w:eastAsia="SimSun" w:hAnsiTheme="minorBid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B4F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4F66"/>
    <w:rPr>
      <w:rFonts w:asciiTheme="minorBidi" w:eastAsia="SimSun" w:hAnsiTheme="minorBidi"/>
      <w:sz w:val="18"/>
    </w:rPr>
  </w:style>
  <w:style w:type="paragraph" w:styleId="Footer">
    <w:name w:val="footer"/>
    <w:basedOn w:val="Normal"/>
    <w:link w:val="FooterChar"/>
    <w:uiPriority w:val="99"/>
    <w:unhideWhenUsed/>
    <w:rsid w:val="00FB4F6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4F66"/>
    <w:rPr>
      <w:rFonts w:asciiTheme="minorBidi" w:eastAsia="SimSun" w:hAnsiTheme="minorBidi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FF02B3"/>
  </w:style>
  <w:style w:type="table" w:styleId="TableGrid">
    <w:name w:val="Table Grid"/>
    <w:basedOn w:val="TableNormal"/>
    <w:uiPriority w:val="39"/>
    <w:rsid w:val="00A16D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B4ECA"/>
    <w:pPr>
      <w:spacing w:before="200" w:after="360" w:line="240" w:lineRule="auto"/>
    </w:pPr>
    <w:rPr>
      <w:iCs/>
      <w:color w:val="000000" w:themeColor="text1"/>
      <w:szCs w:val="18"/>
    </w:rPr>
  </w:style>
  <w:style w:type="paragraph" w:styleId="Revision">
    <w:name w:val="Revision"/>
    <w:hidden/>
    <w:uiPriority w:val="99"/>
    <w:semiHidden/>
    <w:rsid w:val="002E411C"/>
    <w:pPr>
      <w:spacing w:after="0" w:line="240" w:lineRule="auto"/>
    </w:pPr>
    <w:rPr>
      <w:rFonts w:asciiTheme="minorBidi" w:eastAsia="SimSun" w:hAnsiTheme="minorBidi"/>
      <w:sz w:val="18"/>
    </w:rPr>
  </w:style>
  <w:style w:type="character" w:styleId="PlaceholderText">
    <w:name w:val="Placeholder Text"/>
    <w:basedOn w:val="DefaultParagraphFont"/>
    <w:uiPriority w:val="99"/>
    <w:semiHidden/>
    <w:rsid w:val="007135F2"/>
    <w:rPr>
      <w:color w:val="808080"/>
    </w:rPr>
  </w:style>
  <w:style w:type="table" w:styleId="PlainTable4">
    <w:name w:val="Plain Table 4"/>
    <w:basedOn w:val="TableNormal"/>
    <w:uiPriority w:val="44"/>
    <w:rsid w:val="007F4984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9E2E7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3307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1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Robert.Delatolla@uOttawa.ca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1F2AB7FACF6D47BB5A3CFBBA7223FD" ma:contentTypeVersion="7" ma:contentTypeDescription="Create a new document." ma:contentTypeScope="" ma:versionID="0316adbc28767daac0587e49f79c822f">
  <xsd:schema xmlns:xsd="http://www.w3.org/2001/XMLSchema" xmlns:xs="http://www.w3.org/2001/XMLSchema" xmlns:p="http://schemas.microsoft.com/office/2006/metadata/properties" xmlns:ns3="cc9fa64b-9760-4787-872b-76a1f1da991b" xmlns:ns4="1e83b41f-958d-4188-b1ad-2df3468bb93c" targetNamespace="http://schemas.microsoft.com/office/2006/metadata/properties" ma:root="true" ma:fieldsID="9661aedeac297704a5670b5f481ede5b" ns3:_="" ns4:_="">
    <xsd:import namespace="cc9fa64b-9760-4787-872b-76a1f1da991b"/>
    <xsd:import namespace="1e83b41f-958d-4188-b1ad-2df3468bb9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9fa64b-9760-4787-872b-76a1f1da99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83b41f-958d-4188-b1ad-2df3468bb9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4DC2ED6-244C-439B-8A0D-7FA6A9FB6E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9fa64b-9760-4787-872b-76a1f1da991b"/>
    <ds:schemaRef ds:uri="1e83b41f-958d-4188-b1ad-2df3468bb9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2BA3CB-D485-4AE3-9DBD-E372C5EB46D2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39CB2D75-784F-49DF-8D16-1905A94576D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FE35D11-33B2-48F8-9E98-919E3BB8C5B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921</Words>
  <Characters>5256</Characters>
  <Application>Microsoft Office Word</Application>
  <DocSecurity>0</DocSecurity>
  <Lines>43</Lines>
  <Paragraphs>1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  <vt:variant>
        <vt:lpstr>Titre</vt:lpstr>
      </vt:variant>
      <vt:variant>
        <vt:i4>1</vt:i4>
      </vt:variant>
    </vt:vector>
  </HeadingPairs>
  <TitlesOfParts>
    <vt:vector size="6" baseType="lpstr">
      <vt:lpstr/>
      <vt:lpstr>Highlights</vt:lpstr>
      <vt:lpstr>Visual abstract</vt:lpstr>
      <vt:lpstr>Abstract</vt:lpstr>
      <vt:lpstr>Introduction </vt:lpstr>
      <vt:lpstr/>
    </vt:vector>
  </TitlesOfParts>
  <Company/>
  <LinksUpToDate>false</LinksUpToDate>
  <CharactersWithSpaces>6165</CharactersWithSpaces>
  <SharedDoc>false</SharedDoc>
  <HLinks>
    <vt:vector size="6" baseType="variant">
      <vt:variant>
        <vt:i4>4849703</vt:i4>
      </vt:variant>
      <vt:variant>
        <vt:i4>0</vt:i4>
      </vt:variant>
      <vt:variant>
        <vt:i4>0</vt:i4>
      </vt:variant>
      <vt:variant>
        <vt:i4>5</vt:i4>
      </vt:variant>
      <vt:variant>
        <vt:lpwstr>mailto:Robert.Delatolla@uOttawa.c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Hegazy</dc:creator>
  <cp:keywords/>
  <dc:description/>
  <cp:lastModifiedBy>Nada Hegazy</cp:lastModifiedBy>
  <cp:revision>6</cp:revision>
  <cp:lastPrinted>2022-02-07T08:13:00Z</cp:lastPrinted>
  <dcterms:created xsi:type="dcterms:W3CDTF">2022-06-20T22:27:00Z</dcterms:created>
  <dcterms:modified xsi:type="dcterms:W3CDTF">2022-07-01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fullnote-bibliography</vt:lpwstr>
  </property>
  <property fmtid="{D5CDD505-2E9C-101B-9397-08002B2CF9AE}" pid="11" name="Mendeley Recent Style Name 4_1">
    <vt:lpwstr>Chicago Manual of Style 17th edition (full 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vironmental-research</vt:lpwstr>
  </property>
  <property fmtid="{D5CDD505-2E9C-101B-9397-08002B2CF9AE}" pid="15" name="Mendeley Recent Style Name 6_1">
    <vt:lpwstr>Environmental Research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royal-society-of-chemistry</vt:lpwstr>
  </property>
  <property fmtid="{D5CDD505-2E9C-101B-9397-08002B2CF9AE}" pid="19" name="Mendeley Recent Style Name 8_1">
    <vt:lpwstr>Royal Society of Chemistry</vt:lpwstr>
  </property>
  <property fmtid="{D5CDD505-2E9C-101B-9397-08002B2CF9AE}" pid="20" name="Mendeley Recent Style Id 9_1">
    <vt:lpwstr>http://www.zotero.org/styles/science-of-the-total-environment</vt:lpwstr>
  </property>
  <property fmtid="{D5CDD505-2E9C-101B-9397-08002B2CF9AE}" pid="21" name="Mendeley Recent Style Name 9_1">
    <vt:lpwstr>Science of the Total Environmen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de7282f-c566-3f97-a785-2a2610dd67d3</vt:lpwstr>
  </property>
  <property fmtid="{D5CDD505-2E9C-101B-9397-08002B2CF9AE}" pid="24" name="Mendeley Citation Style_1">
    <vt:lpwstr>http://www.zotero.org/styles/science-of-the-total-environment</vt:lpwstr>
  </property>
  <property fmtid="{D5CDD505-2E9C-101B-9397-08002B2CF9AE}" pid="25" name="ContentTypeId">
    <vt:lpwstr>0x010100621F2AB7FACF6D47BB5A3CFBBA7223FD</vt:lpwstr>
  </property>
</Properties>
</file>